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0ECAE" w14:textId="77777777" w:rsidR="003C0028" w:rsidRDefault="003C0028" w:rsidP="003C0028">
      <w:pPr>
        <w:jc w:val="center"/>
        <w:rPr>
          <w:b/>
          <w:bCs/>
          <w:sz w:val="32"/>
          <w:szCs w:val="32"/>
        </w:rPr>
      </w:pPr>
    </w:p>
    <w:p w14:paraId="73ECE230" w14:textId="77777777" w:rsidR="003C0028" w:rsidRDefault="003C0028" w:rsidP="003C0028">
      <w:pPr>
        <w:jc w:val="center"/>
        <w:rPr>
          <w:b/>
          <w:bCs/>
          <w:sz w:val="32"/>
          <w:szCs w:val="32"/>
        </w:rPr>
      </w:pPr>
    </w:p>
    <w:p w14:paraId="77115EE4" w14:textId="77777777" w:rsidR="003C0028" w:rsidRDefault="003C0028" w:rsidP="003C0028">
      <w:pPr>
        <w:jc w:val="center"/>
        <w:rPr>
          <w:b/>
          <w:bCs/>
          <w:sz w:val="32"/>
          <w:szCs w:val="32"/>
        </w:rPr>
      </w:pPr>
    </w:p>
    <w:p w14:paraId="6AA46835" w14:textId="77777777" w:rsidR="003C0028" w:rsidRDefault="003C0028" w:rsidP="003C0028">
      <w:pPr>
        <w:jc w:val="center"/>
        <w:rPr>
          <w:b/>
          <w:bCs/>
          <w:sz w:val="32"/>
          <w:szCs w:val="32"/>
        </w:rPr>
      </w:pPr>
    </w:p>
    <w:p w14:paraId="40271D25" w14:textId="77777777" w:rsidR="003C0028" w:rsidRDefault="003C0028" w:rsidP="003C0028">
      <w:pPr>
        <w:jc w:val="center"/>
        <w:rPr>
          <w:b/>
          <w:bCs/>
          <w:sz w:val="32"/>
          <w:szCs w:val="32"/>
        </w:rPr>
      </w:pPr>
    </w:p>
    <w:p w14:paraId="0B876CFD" w14:textId="77777777" w:rsidR="003C0028" w:rsidRDefault="003C0028" w:rsidP="003C0028">
      <w:pPr>
        <w:jc w:val="center"/>
        <w:rPr>
          <w:b/>
          <w:bCs/>
          <w:sz w:val="32"/>
          <w:szCs w:val="32"/>
        </w:rPr>
      </w:pPr>
    </w:p>
    <w:p w14:paraId="1F01586E" w14:textId="77777777" w:rsidR="003C0028" w:rsidRDefault="003C0028" w:rsidP="003C0028">
      <w:pPr>
        <w:jc w:val="center"/>
        <w:rPr>
          <w:b/>
          <w:bCs/>
          <w:sz w:val="32"/>
          <w:szCs w:val="32"/>
        </w:rPr>
      </w:pPr>
    </w:p>
    <w:p w14:paraId="47338B4F" w14:textId="77777777" w:rsidR="003C0028" w:rsidRDefault="003C0028" w:rsidP="003C0028">
      <w:pPr>
        <w:jc w:val="center"/>
        <w:rPr>
          <w:b/>
          <w:bCs/>
          <w:sz w:val="32"/>
          <w:szCs w:val="32"/>
        </w:rPr>
      </w:pPr>
    </w:p>
    <w:p w14:paraId="46E91776" w14:textId="77777777" w:rsidR="003C0028" w:rsidRDefault="003C0028" w:rsidP="003C0028">
      <w:pPr>
        <w:jc w:val="center"/>
        <w:rPr>
          <w:b/>
          <w:bCs/>
          <w:sz w:val="32"/>
          <w:szCs w:val="32"/>
        </w:rPr>
      </w:pPr>
    </w:p>
    <w:p w14:paraId="6898B1FE" w14:textId="77777777" w:rsidR="003C0028" w:rsidRDefault="003C0028" w:rsidP="003C0028">
      <w:pPr>
        <w:jc w:val="center"/>
        <w:rPr>
          <w:b/>
          <w:bCs/>
          <w:sz w:val="32"/>
          <w:szCs w:val="32"/>
        </w:rPr>
      </w:pPr>
    </w:p>
    <w:p w14:paraId="511EDA36" w14:textId="7BC7FEF7" w:rsidR="003C0028" w:rsidRPr="004A2293" w:rsidRDefault="003C0028" w:rsidP="003C0028">
      <w:pPr>
        <w:jc w:val="center"/>
        <w:rPr>
          <w:b/>
          <w:bCs/>
          <w:sz w:val="32"/>
          <w:szCs w:val="32"/>
        </w:rPr>
      </w:pPr>
      <w:r w:rsidRPr="004A2293">
        <w:rPr>
          <w:b/>
          <w:bCs/>
          <w:sz w:val="32"/>
          <w:szCs w:val="32"/>
        </w:rPr>
        <w:t xml:space="preserve">SUPPLEMENTARY </w:t>
      </w:r>
      <w:r>
        <w:rPr>
          <w:b/>
          <w:bCs/>
          <w:sz w:val="32"/>
          <w:szCs w:val="32"/>
        </w:rPr>
        <w:t>MATERIALS</w:t>
      </w:r>
    </w:p>
    <w:p w14:paraId="08C4E04E" w14:textId="77777777" w:rsidR="00542EC4" w:rsidRDefault="00542EC4" w:rsidP="003C0028">
      <w:pPr>
        <w:rPr>
          <w:rFonts w:eastAsiaTheme="minorEastAsia"/>
        </w:rPr>
        <w:sectPr w:rsidR="00542EC4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3591" w:type="dxa"/>
        <w:tblLook w:val="04A0" w:firstRow="1" w:lastRow="0" w:firstColumn="1" w:lastColumn="0" w:noHBand="0" w:noVBand="1"/>
      </w:tblPr>
      <w:tblGrid>
        <w:gridCol w:w="3157"/>
        <w:gridCol w:w="1646"/>
        <w:gridCol w:w="1648"/>
        <w:gridCol w:w="1921"/>
        <w:gridCol w:w="1921"/>
        <w:gridCol w:w="2027"/>
        <w:gridCol w:w="581"/>
        <w:gridCol w:w="690"/>
      </w:tblGrid>
      <w:tr w:rsidR="000D2B6C" w:rsidRPr="007757C1" w14:paraId="645A30DC" w14:textId="19FD8138" w:rsidTr="00422AC6">
        <w:trPr>
          <w:gridAfter w:val="2"/>
          <w:wAfter w:w="1271" w:type="dxa"/>
          <w:trHeight w:val="291"/>
        </w:trPr>
        <w:tc>
          <w:tcPr>
            <w:tcW w:w="12320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1018" w14:textId="4A93A7AE" w:rsidR="000D2B6C" w:rsidRPr="007757C1" w:rsidRDefault="00AE415B" w:rsidP="00CE561B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E660ED">
              <w:rPr>
                <w:rFonts w:eastAsiaTheme="minorEastAsia"/>
                <w:b/>
                <w:bCs/>
                <w:sz w:val="24"/>
              </w:rPr>
              <w:lastRenderedPageBreak/>
              <w:t>Supplemental</w:t>
            </w:r>
            <w:r w:rsidRPr="007757C1">
              <w:rPr>
                <w:rFonts w:eastAsia="等线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0D2B6C" w:rsidRPr="007757C1">
              <w:rPr>
                <w:rFonts w:eastAsia="等线"/>
                <w:b/>
                <w:bCs/>
                <w:color w:val="000000"/>
                <w:sz w:val="22"/>
                <w:szCs w:val="22"/>
              </w:rPr>
              <w:t xml:space="preserve">Table 1. </w:t>
            </w:r>
            <w:r w:rsidR="000D2B6C" w:rsidRPr="004B0EC8">
              <w:rPr>
                <w:rFonts w:eastAsia="等线"/>
                <w:b/>
                <w:bCs/>
                <w:color w:val="000000"/>
                <w:sz w:val="22"/>
                <w:szCs w:val="22"/>
              </w:rPr>
              <w:t>Characteristic of the collected variables and their associations with</w:t>
            </w:r>
            <w:r w:rsidR="000D2B6C">
              <w:rPr>
                <w:rFonts w:eastAsia="等线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0D2B6C" w:rsidRPr="004B0EC8">
              <w:rPr>
                <w:rFonts w:eastAsia="等线"/>
                <w:b/>
                <w:bCs/>
                <w:color w:val="000000"/>
                <w:sz w:val="22"/>
                <w:szCs w:val="22"/>
              </w:rPr>
              <w:t>osteoporosis</w:t>
            </w:r>
          </w:p>
        </w:tc>
      </w:tr>
      <w:tr w:rsidR="00907DEE" w:rsidRPr="007757C1" w14:paraId="3DADD2DE" w14:textId="59A81D82" w:rsidTr="001F3D24">
        <w:trPr>
          <w:gridAfter w:val="2"/>
          <w:wAfter w:w="1271" w:type="dxa"/>
          <w:trHeight w:val="281"/>
        </w:trPr>
        <w:tc>
          <w:tcPr>
            <w:tcW w:w="3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4A60" w14:textId="77777777" w:rsidR="00AA4B95" w:rsidRPr="007757C1" w:rsidRDefault="00AA4B95" w:rsidP="00AA4B9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38A3" w14:textId="77777777" w:rsidR="00AA4B95" w:rsidRPr="007757C1" w:rsidRDefault="00AA4B95" w:rsidP="00AA4B9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B77B" w14:textId="77777777" w:rsidR="00AA4B95" w:rsidRPr="007757C1" w:rsidRDefault="00AA4B95" w:rsidP="00AA4B9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C3AC" w14:textId="77777777" w:rsidR="00AA4B95" w:rsidRPr="007757C1" w:rsidRDefault="00AA4B95" w:rsidP="00AA4B9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Osteoporosi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7D18" w14:textId="67CDE593" w:rsidR="00AA4B95" w:rsidRPr="00AA4B95" w:rsidRDefault="00AA4B95" w:rsidP="00AA4B9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AA4B95">
              <w:rPr>
                <w:rFonts w:eastAsia="等线"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0E676" w14:textId="6639967F" w:rsidR="00AA4B95" w:rsidRPr="00AA4B95" w:rsidRDefault="00AA4B95" w:rsidP="00AA4B95">
            <w:pPr>
              <w:jc w:val="center"/>
              <w:rPr>
                <w:rFonts w:eastAsia="等线"/>
                <w:i/>
                <w:iCs/>
                <w:color w:val="000000"/>
                <w:sz w:val="22"/>
                <w:szCs w:val="22"/>
              </w:rPr>
            </w:pPr>
            <w:r w:rsidRPr="00AA4B95">
              <w:rPr>
                <w:rFonts w:eastAsia="等线"/>
                <w:i/>
                <w:iCs/>
                <w:color w:val="000000"/>
                <w:sz w:val="22"/>
                <w:szCs w:val="22"/>
              </w:rPr>
              <w:t>P</w:t>
            </w:r>
            <w:r w:rsidRPr="00AA4B95">
              <w:rPr>
                <w:rFonts w:eastAsia="等线"/>
                <w:color w:val="000000"/>
                <w:sz w:val="22"/>
                <w:szCs w:val="22"/>
              </w:rPr>
              <w:t>-value</w:t>
            </w:r>
          </w:p>
        </w:tc>
      </w:tr>
      <w:tr w:rsidR="00907DEE" w:rsidRPr="007757C1" w14:paraId="3415974B" w14:textId="7094F0A4" w:rsidTr="001F3D24">
        <w:trPr>
          <w:gridAfter w:val="2"/>
          <w:wAfter w:w="1271" w:type="dxa"/>
          <w:trHeight w:val="311"/>
        </w:trPr>
        <w:tc>
          <w:tcPr>
            <w:tcW w:w="31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F5D9F" w14:textId="77777777" w:rsidR="00AA4B95" w:rsidRPr="007757C1" w:rsidRDefault="00AA4B95" w:rsidP="00AA4B95">
            <w:pPr>
              <w:rPr>
                <w:rFonts w:eastAsia="等线"/>
                <w:color w:val="000000"/>
                <w:sz w:val="24"/>
              </w:rPr>
            </w:pPr>
            <w:r w:rsidRPr="007757C1">
              <w:rPr>
                <w:rFonts w:eastAsia="等线"/>
                <w:color w:val="000000"/>
                <w:sz w:val="24"/>
              </w:rPr>
              <w:t>No. of participants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787D6" w14:textId="77777777" w:rsidR="00AA4B95" w:rsidRPr="007757C1" w:rsidRDefault="00AA4B95" w:rsidP="00AA4B9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E5E0" w14:textId="77777777" w:rsidR="00AA4B95" w:rsidRPr="007757C1" w:rsidRDefault="00AA4B95" w:rsidP="00AA4B9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715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80A5" w14:textId="77777777" w:rsidR="00AA4B95" w:rsidRPr="007757C1" w:rsidRDefault="00AA4B95" w:rsidP="00AA4B9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EB3E" w14:textId="60ED29D8" w:rsidR="00AA4B95" w:rsidRPr="00AA4B95" w:rsidRDefault="00AA4B95" w:rsidP="00AA4B9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AA4B95">
              <w:rPr>
                <w:rFonts w:eastAsia="等线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0AAE8" w14:textId="29154CAB" w:rsidR="00AA4B95" w:rsidRPr="00AA4B95" w:rsidRDefault="00AA4B95" w:rsidP="00AA4B95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AA4B95">
              <w:rPr>
                <w:rFonts w:eastAsia="等线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5F0076" w:rsidRPr="007757C1" w14:paraId="02366338" w14:textId="312AFAFD" w:rsidTr="00CE561B">
        <w:trPr>
          <w:gridAfter w:val="1"/>
          <w:trHeight w:val="281"/>
        </w:trPr>
        <w:tc>
          <w:tcPr>
            <w:tcW w:w="4803" w:type="dxa"/>
            <w:gridSpan w:val="2"/>
            <w:shd w:val="clear" w:color="auto" w:fill="auto"/>
            <w:noWrap/>
            <w:vAlign w:val="bottom"/>
            <w:hideMark/>
          </w:tcPr>
          <w:p w14:paraId="3B59F60F" w14:textId="433259BA" w:rsidR="00AA4B95" w:rsidRPr="007757C1" w:rsidRDefault="00AA4B95" w:rsidP="00AA4B95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b/>
                <w:bCs/>
                <w:color w:val="000000"/>
                <w:sz w:val="22"/>
                <w:szCs w:val="22"/>
              </w:rPr>
              <w:t xml:space="preserve">Social </w:t>
            </w:r>
            <w:r>
              <w:rPr>
                <w:rFonts w:eastAsia="等线"/>
                <w:b/>
                <w:bCs/>
                <w:color w:val="000000"/>
                <w:sz w:val="22"/>
                <w:szCs w:val="22"/>
              </w:rPr>
              <w:t>demographic</w:t>
            </w:r>
            <w:r w:rsidRPr="007757C1">
              <w:rPr>
                <w:rFonts w:eastAsia="等线"/>
                <w:b/>
                <w:bCs/>
                <w:color w:val="000000"/>
                <w:sz w:val="22"/>
                <w:szCs w:val="22"/>
              </w:rPr>
              <w:t xml:space="preserve"> characteristic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54160D0" w14:textId="77777777" w:rsidR="00AA4B95" w:rsidRPr="007757C1" w:rsidRDefault="00AA4B95" w:rsidP="00AA4B95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382BCA5A" w14:textId="77777777" w:rsidR="00AA4B95" w:rsidRPr="007757C1" w:rsidRDefault="00AA4B95" w:rsidP="00AA4B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02FEC0C8" w14:textId="77777777" w:rsidR="00AA4B95" w:rsidRPr="00AA4B95" w:rsidRDefault="00AA4B95" w:rsidP="00AA4B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45E6B" w14:textId="77777777" w:rsidR="00AA4B95" w:rsidRPr="00AA4B95" w:rsidRDefault="00AA4B95" w:rsidP="00AA4B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B7E98" w14:textId="77777777" w:rsidR="00AA4B95" w:rsidRPr="007757C1" w:rsidRDefault="00AA4B95" w:rsidP="00AA4B95"/>
        </w:tc>
      </w:tr>
      <w:tr w:rsidR="00073E43" w:rsidRPr="007757C1" w14:paraId="372A1F2C" w14:textId="30CD213D" w:rsidTr="00CE561B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7B89156A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55076B94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61.30 (7.65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8B6EA81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60.94 (7.59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3C4F1342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64.35 (7.5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28DE3" w14:textId="056B1D76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03 (1.06, 1.0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0EA11" w14:textId="0B26AA0A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 0.001</w:t>
            </w:r>
          </w:p>
        </w:tc>
      </w:tr>
      <w:tr w:rsidR="00073E43" w:rsidRPr="007757C1" w14:paraId="00E77F16" w14:textId="7C6B54C6" w:rsidTr="00CE561B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65FAAF6D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Women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5D28DDA2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586 (73.25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3CB856B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503 (70.35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31CA0D20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83 (97.65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64165" w14:textId="7955F11C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4.26 (17.49, 71.7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0184E" w14:textId="30AB6230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 0.001</w:t>
            </w:r>
          </w:p>
        </w:tc>
      </w:tr>
      <w:tr w:rsidR="00907DEE" w:rsidRPr="007757C1" w14:paraId="53D67F07" w14:textId="446985AD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4C0315BB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Birth in Hong Kong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2D657D41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604 (75.50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982EF25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550 (76.92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1F1D31B0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54 (63.53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7FF36" w14:textId="710FB6AE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19 (1.91, 3.0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A1152" w14:textId="4250DB7D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07</w:t>
            </w:r>
          </w:p>
        </w:tc>
      </w:tr>
      <w:tr w:rsidR="00907DEE" w:rsidRPr="007757C1" w14:paraId="6C8DBF47" w14:textId="028A90CE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66D40329" w14:textId="362B093D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 xml:space="preserve">Residence in Hong Kong 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for </w:t>
            </w:r>
            <w:r w:rsidRPr="007757C1">
              <w:rPr>
                <w:rFonts w:eastAsia="等线"/>
                <w:color w:val="000000"/>
                <w:sz w:val="22"/>
                <w:szCs w:val="22"/>
              </w:rPr>
              <w:t>more than 7 years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6E8A3101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793 (99.62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686EFE5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708 (99.58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41ADF9D6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85 (100.0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651D2" w14:textId="02E026A1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1F306" w14:textId="4E067ADA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</w:tr>
      <w:tr w:rsidR="00907DEE" w:rsidRPr="007757C1" w14:paraId="7F4402C6" w14:textId="76417CAC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4EFE668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Married or cohabitated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5266CE91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652 (81.50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D0F5FA6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585 (81.82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61D54E60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67 (78.82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CA85E" w14:textId="6C3693E0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48 (0.83, 1.4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8D9BB" w14:textId="4F09F418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5</w:t>
            </w:r>
          </w:p>
        </w:tc>
      </w:tr>
      <w:tr w:rsidR="00073E43" w:rsidRPr="007757C1" w14:paraId="7FE54F06" w14:textId="34DEB5FD" w:rsidTr="00CE561B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6F2B63F5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Education level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6EA69BEC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8B8988F" w14:textId="77777777" w:rsidR="00073E43" w:rsidRPr="007757C1" w:rsidRDefault="00073E43" w:rsidP="00073E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2CC1681D" w14:textId="77777777" w:rsidR="00073E43" w:rsidRPr="007757C1" w:rsidRDefault="00073E43" w:rsidP="00073E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3E2ED" w14:textId="04D3EAB9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88546" w14:textId="55EDB2C2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907DEE" w:rsidRPr="007757C1" w14:paraId="281CEA5A" w14:textId="5A1404C5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B158A79" w14:textId="50E06671" w:rsidR="00073E43" w:rsidRPr="007757C1" w:rsidRDefault="00073E43" w:rsidP="00073E43">
            <w:pPr>
              <w:ind w:firstLineChars="100" w:firstLine="220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Primary and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below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246E1003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00 (12.50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D690494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80 (11.19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30E1722A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0 (23.53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58B46" w14:textId="1AEF94F8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7D308" w14:textId="7432B56C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</w:tr>
      <w:tr w:rsidR="00907DEE" w:rsidRPr="007757C1" w14:paraId="2F9A7E95" w14:textId="02B80B9F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78574413" w14:textId="77777777" w:rsidR="00073E43" w:rsidRPr="007757C1" w:rsidRDefault="00073E43" w:rsidP="00073E43">
            <w:pPr>
              <w:ind w:firstLineChars="100" w:firstLine="220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Secondary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46DB94BF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72 (34.00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0E6495D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38 (33.29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4D9956CA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4 (40.0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373B4" w14:textId="5866ED70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31 (0.57, 1.05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289C2" w14:textId="7FAFCF9B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7</w:t>
            </w:r>
          </w:p>
        </w:tc>
      </w:tr>
      <w:tr w:rsidR="00907DEE" w:rsidRPr="007757C1" w14:paraId="2AFA0F04" w14:textId="7DF5B49D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54F6EAD3" w14:textId="4BC6CF79" w:rsidR="00073E43" w:rsidRPr="007757C1" w:rsidRDefault="00073E43" w:rsidP="00073E43">
            <w:pPr>
              <w:ind w:firstLineChars="100" w:firstLine="220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Tertiary</w:t>
            </w:r>
            <w:r w:rsidRPr="007757C1">
              <w:rPr>
                <w:rFonts w:eastAsia="等线"/>
                <w:color w:val="000000"/>
                <w:sz w:val="22"/>
                <w:szCs w:val="22"/>
              </w:rPr>
              <w:t xml:space="preserve"> or above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1F9B928C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428 (53.50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E51BBEF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97 (55.52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10A386B6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1 (36.47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3A126" w14:textId="16BC590F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7 (0.31, 0.5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EF846" w14:textId="52B14FB7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 0.001</w:t>
            </w:r>
          </w:p>
        </w:tc>
      </w:tr>
      <w:tr w:rsidR="00073E43" w:rsidRPr="007757C1" w14:paraId="144C38C1" w14:textId="6C6FDE56" w:rsidTr="00CE561B">
        <w:trPr>
          <w:gridAfter w:val="1"/>
          <w:trHeight w:val="281"/>
        </w:trPr>
        <w:tc>
          <w:tcPr>
            <w:tcW w:w="4803" w:type="dxa"/>
            <w:gridSpan w:val="2"/>
            <w:shd w:val="clear" w:color="auto" w:fill="auto"/>
            <w:noWrap/>
            <w:vAlign w:val="bottom"/>
            <w:hideMark/>
          </w:tcPr>
          <w:p w14:paraId="561EC89F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Employment status, N (%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6035021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7825F00E" w14:textId="77777777" w:rsidR="00073E43" w:rsidRPr="007757C1" w:rsidRDefault="00073E43" w:rsidP="00073E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</w:tcPr>
          <w:p w14:paraId="627742D8" w14:textId="2512274E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698FC" w14:textId="774C1351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174D8" w14:textId="2F2C6065" w:rsidR="00073E43" w:rsidRPr="007757C1" w:rsidRDefault="00073E43" w:rsidP="00073E43">
            <w:r>
              <w:rPr>
                <w:rFonts w:eastAsia="等线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907DEE" w:rsidRPr="007757C1" w14:paraId="0027AF3F" w14:textId="5B99E563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4B2A0740" w14:textId="77777777" w:rsidR="00073E43" w:rsidRPr="007757C1" w:rsidRDefault="00073E43" w:rsidP="00073E43">
            <w:pPr>
              <w:ind w:firstLineChars="100" w:firstLine="220"/>
              <w:rPr>
                <w:rFonts w:eastAsia="等线"/>
                <w:color w:val="000000"/>
                <w:sz w:val="22"/>
                <w:szCs w:val="22"/>
              </w:rPr>
            </w:pPr>
            <w:bookmarkStart w:id="0" w:name="_Hlk131415773"/>
            <w:r w:rsidRPr="007757C1">
              <w:rPr>
                <w:rFonts w:eastAsia="等线"/>
                <w:color w:val="000000"/>
                <w:sz w:val="22"/>
                <w:szCs w:val="22"/>
              </w:rPr>
              <w:t>Employed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2664F280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15 (39.38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9B7E096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97 (41.54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6E2F83ED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8 (21.1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50619" w14:textId="547AC06E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1E2E7" w14:textId="04352F94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</w:tr>
      <w:tr w:rsidR="00907DEE" w:rsidRPr="007757C1" w14:paraId="704EB1D6" w14:textId="3DFA5560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0D7AC647" w14:textId="77777777" w:rsidR="00073E43" w:rsidRPr="007757C1" w:rsidRDefault="00073E43" w:rsidP="00073E43">
            <w:pPr>
              <w:ind w:firstLineChars="100" w:firstLine="220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Retired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A1542B9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13 (39.12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CAD8C80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73 (38.18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08F3FFFE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40 (47.0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05F8F" w14:textId="076EFEA9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35 (2.42, 4.3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A2714" w14:textId="482C4E38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03</w:t>
            </w:r>
          </w:p>
        </w:tc>
      </w:tr>
      <w:tr w:rsidR="00907DEE" w:rsidRPr="007757C1" w14:paraId="67DDD9E8" w14:textId="51CEF185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6094420" w14:textId="0C8AF0BD" w:rsidR="00073E43" w:rsidRPr="007757C1" w:rsidRDefault="00073E43" w:rsidP="00073E43">
            <w:pPr>
              <w:ind w:firstLineChars="100" w:firstLine="220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Other</w:t>
            </w:r>
            <w:r w:rsidR="00A971A1"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  <w:r w:rsidRPr="007757C1">
              <w:rPr>
                <w:rFonts w:eastAsia="等线"/>
                <w:color w:val="000000"/>
                <w:sz w:val="22"/>
                <w:szCs w:val="22"/>
              </w:rPr>
              <w:t>(Housewife, unemployed, etc</w:t>
            </w:r>
            <w:r>
              <w:rPr>
                <w:rFonts w:eastAsia="等线"/>
                <w:color w:val="000000"/>
                <w:sz w:val="22"/>
                <w:szCs w:val="22"/>
              </w:rPr>
              <w:t>.</w:t>
            </w:r>
            <w:r w:rsidRPr="007757C1">
              <w:rPr>
                <w:rFonts w:eastAsia="等线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7C8729F5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72 (21.50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8618DE5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45 (20.28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018D67A2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7 (31.7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D525F" w14:textId="66C1965B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64 (3.07, 5.7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45B3A" w14:textId="2BB1FCFF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 0.001</w:t>
            </w:r>
          </w:p>
        </w:tc>
      </w:tr>
      <w:bookmarkEnd w:id="0"/>
      <w:tr w:rsidR="005F0076" w:rsidRPr="007757C1" w14:paraId="33234169" w14:textId="7AB37A99" w:rsidTr="00CE561B">
        <w:trPr>
          <w:gridAfter w:val="1"/>
          <w:trHeight w:val="281"/>
        </w:trPr>
        <w:tc>
          <w:tcPr>
            <w:tcW w:w="4803" w:type="dxa"/>
            <w:gridSpan w:val="2"/>
            <w:shd w:val="clear" w:color="auto" w:fill="auto"/>
            <w:noWrap/>
            <w:vAlign w:val="bottom"/>
            <w:hideMark/>
          </w:tcPr>
          <w:p w14:paraId="44FD84FE" w14:textId="136F5EFF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 xml:space="preserve">Monthly </w:t>
            </w:r>
            <w:r>
              <w:rPr>
                <w:rFonts w:eastAsia="等线"/>
                <w:color w:val="000000"/>
                <w:sz w:val="22"/>
                <w:szCs w:val="22"/>
              </w:rPr>
              <w:t>family income</w:t>
            </w:r>
            <w:r w:rsidRPr="007757C1">
              <w:rPr>
                <w:rFonts w:eastAsia="等线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CE3CF0D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5A8B0A33" w14:textId="77777777" w:rsidR="00073E43" w:rsidRPr="007757C1" w:rsidRDefault="00073E43" w:rsidP="00073E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</w:tcPr>
          <w:p w14:paraId="2313369F" w14:textId="5C44F538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5113E" w14:textId="0E85A88B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343FB" w14:textId="38401C2C" w:rsidR="00073E43" w:rsidRPr="007757C1" w:rsidRDefault="00073E43" w:rsidP="00073E43"/>
        </w:tc>
      </w:tr>
      <w:tr w:rsidR="00907DEE" w:rsidRPr="007757C1" w14:paraId="73AE7547" w14:textId="44DB1867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6A913634" w14:textId="77777777" w:rsidR="00073E43" w:rsidRPr="007757C1" w:rsidRDefault="00073E43" w:rsidP="00073E43">
            <w:pPr>
              <w:ind w:firstLineChars="100" w:firstLine="220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&lt; HKD 9999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5FD959A8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23 (27.88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0516A08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94 (27.13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3E5D933E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9 (34.12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67F4D" w14:textId="01EC3CCF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411F8" w14:textId="5EE57550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</w:tr>
      <w:tr w:rsidR="00907DEE" w:rsidRPr="007757C1" w14:paraId="0E7F8E6B" w14:textId="2D5CAF1C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06D60980" w14:textId="77777777" w:rsidR="00073E43" w:rsidRPr="007757C1" w:rsidRDefault="00073E43" w:rsidP="00073E43">
            <w:pPr>
              <w:ind w:firstLineChars="100" w:firstLine="220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HKD10000-29999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5C372BC5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07 (25.87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B970E37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81 (25.31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7D093229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6 (30.59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65B75" w14:textId="23D26D09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55 (0.96, 1.6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67EDE" w14:textId="5AADBD1F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89</w:t>
            </w:r>
          </w:p>
        </w:tc>
      </w:tr>
      <w:tr w:rsidR="00907DEE" w:rsidRPr="007757C1" w14:paraId="3087D5C5" w14:textId="658F47AC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4E875C76" w14:textId="77777777" w:rsidR="00073E43" w:rsidRPr="007757C1" w:rsidRDefault="00073E43" w:rsidP="00073E43">
            <w:pPr>
              <w:ind w:firstLineChars="100" w:firstLine="220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HKD30000-59999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9F3008C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42 (17.75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A68C0FE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34 (18.74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5FC0AAB6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8 (9.4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1EB2B" w14:textId="563D39B5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8 (0.40, 0.9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D6BEC" w14:textId="05DBC0BB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3</w:t>
            </w:r>
          </w:p>
        </w:tc>
      </w:tr>
      <w:tr w:rsidR="00907DEE" w:rsidRPr="007757C1" w14:paraId="6820A9F3" w14:textId="1D84ADD9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6620B7DD" w14:textId="5C804ADF" w:rsidR="00073E43" w:rsidRPr="007757C1" w:rsidRDefault="00073E43" w:rsidP="00073E43">
            <w:pPr>
              <w:ind w:firstLineChars="100" w:firstLine="220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HKD</w:t>
            </w:r>
            <w:r w:rsidR="00136DA3">
              <w:rPr>
                <w:rFonts w:eastAsia="等线"/>
                <w:color w:val="000000"/>
                <w:sz w:val="22"/>
                <w:szCs w:val="22"/>
              </w:rPr>
              <w:t>&gt;=60000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103A7633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45 (18.12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DD53EFF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34 (18.74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68DE8684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1 (12.9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B538A" w14:textId="5A7D6F98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27 (0.55, 1.1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E0D6A" w14:textId="192EF3C3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1</w:t>
            </w:r>
          </w:p>
        </w:tc>
      </w:tr>
      <w:tr w:rsidR="00907DEE" w:rsidRPr="007757C1" w14:paraId="021D2438" w14:textId="3E95FF9A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4824C0CB" w14:textId="059D6BFD" w:rsidR="00073E43" w:rsidRPr="007757C1" w:rsidRDefault="00073E43" w:rsidP="00073E43">
            <w:pPr>
              <w:ind w:firstLineChars="100" w:firstLine="220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Unk</w:t>
            </w:r>
            <w:r>
              <w:rPr>
                <w:rFonts w:eastAsia="等线"/>
                <w:color w:val="000000"/>
                <w:sz w:val="22"/>
                <w:szCs w:val="22"/>
              </w:rPr>
              <w:t>n</w:t>
            </w:r>
            <w:r w:rsidRPr="007757C1">
              <w:rPr>
                <w:rFonts w:eastAsia="等线"/>
                <w:color w:val="000000"/>
                <w:sz w:val="22"/>
                <w:szCs w:val="22"/>
              </w:rPr>
              <w:t>own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45050CB4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83 (10.38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DC530E0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72 (10.07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40F0F943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1 (12.9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74ACA" w14:textId="394A35A4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49 (1.02, 2.15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B7A02" w14:textId="6EF89816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95</w:t>
            </w:r>
          </w:p>
        </w:tc>
      </w:tr>
      <w:tr w:rsidR="00073E43" w:rsidRPr="007757C1" w14:paraId="0C6EB302" w14:textId="3FBFD9F6" w:rsidTr="00CE561B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33031D22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Had social subsidy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19818250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24 (15.82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8710331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01 (14.43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42943742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3 (27.3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8AB41" w14:textId="40C52B92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32 (2.24, 3.7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9817E" w14:textId="6AB83A77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03</w:t>
            </w:r>
          </w:p>
        </w:tc>
      </w:tr>
      <w:tr w:rsidR="00907DEE" w:rsidRPr="007757C1" w14:paraId="736A9277" w14:textId="364493CA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0DD617C4" w14:textId="77777777" w:rsidR="00073E43" w:rsidRPr="007757C1" w:rsidRDefault="00073E43" w:rsidP="00073E43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b/>
                <w:bCs/>
                <w:color w:val="000000"/>
                <w:sz w:val="22"/>
                <w:szCs w:val="22"/>
              </w:rPr>
              <w:lastRenderedPageBreak/>
              <w:t>Anthropometrics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695A6AFB" w14:textId="77777777" w:rsidR="00073E43" w:rsidRPr="007757C1" w:rsidRDefault="00073E43" w:rsidP="00073E43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CC7028A" w14:textId="77777777" w:rsidR="00073E43" w:rsidRPr="007757C1" w:rsidRDefault="00073E43" w:rsidP="00073E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09B93C6E" w14:textId="77777777" w:rsidR="00073E43" w:rsidRPr="007757C1" w:rsidRDefault="00073E43" w:rsidP="00073E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008B3" w14:textId="77777777" w:rsidR="00073E43" w:rsidRPr="00AA4B95" w:rsidRDefault="00073E43" w:rsidP="00073E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68B03" w14:textId="77777777" w:rsidR="00073E43" w:rsidRPr="00AA4B95" w:rsidRDefault="00073E43" w:rsidP="00073E43">
            <w:pPr>
              <w:jc w:val="center"/>
              <w:rPr>
                <w:sz w:val="20"/>
                <w:szCs w:val="20"/>
              </w:rPr>
            </w:pPr>
          </w:p>
        </w:tc>
      </w:tr>
      <w:tr w:rsidR="00073E43" w:rsidRPr="007757C1" w14:paraId="742F9BB8" w14:textId="0E9F2F6F" w:rsidTr="00CE561B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5A81DE75" w14:textId="3DB7A37F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Decreased body height</w:t>
            </w:r>
            <w:r w:rsidRPr="007757C1">
              <w:rPr>
                <w:rFonts w:eastAsia="等线"/>
                <w:color w:val="000000"/>
                <w:sz w:val="22"/>
                <w:szCs w:val="22"/>
              </w:rPr>
              <w:t xml:space="preserve"> (cm)</w:t>
            </w:r>
            <w:r w:rsidRPr="00EA2F90">
              <w:rPr>
                <w:rFonts w:eastAsia="等线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434018D4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.51 (2.06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D054D31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.42 (1.98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1F6F11EA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.24 (2.5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F11EE" w14:textId="672562B8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06 (1.16, 1.2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B7DA2" w14:textId="1B2D0D18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02</w:t>
            </w:r>
          </w:p>
        </w:tc>
      </w:tr>
      <w:tr w:rsidR="00907DEE" w:rsidRPr="007757C1" w14:paraId="3FB5DA15" w14:textId="0D7C87FA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6175CDE4" w14:textId="7C933F05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Decreased body weight</w:t>
            </w:r>
            <w:r w:rsidRPr="007757C1">
              <w:rPr>
                <w:rFonts w:eastAsia="等线"/>
                <w:color w:val="000000"/>
                <w:sz w:val="22"/>
                <w:szCs w:val="22"/>
              </w:rPr>
              <w:t xml:space="preserve"> (</w:t>
            </w:r>
            <w:r>
              <w:rPr>
                <w:rFonts w:eastAsia="等线"/>
                <w:color w:val="000000"/>
                <w:sz w:val="22"/>
                <w:szCs w:val="22"/>
              </w:rPr>
              <w:t>kg</w:t>
            </w:r>
            <w:r w:rsidRPr="007757C1">
              <w:rPr>
                <w:rFonts w:eastAsia="等线"/>
                <w:color w:val="000000"/>
                <w:sz w:val="22"/>
                <w:szCs w:val="22"/>
              </w:rPr>
              <w:t>)</w:t>
            </w:r>
            <w:r w:rsidRPr="00EA2F90">
              <w:rPr>
                <w:rFonts w:eastAsia="等线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7F6891E5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.81 (3.49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9B1F7DF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.69 (3.47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6B7F259D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.78 (3.5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2DEB1" w14:textId="20490F27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02 (1.08, 1.1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939CA" w14:textId="2B4252AB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09</w:t>
            </w:r>
          </w:p>
        </w:tc>
      </w:tr>
      <w:tr w:rsidR="00073E43" w:rsidRPr="007757C1" w14:paraId="76A466CF" w14:textId="3EBB31FE" w:rsidTr="00CE561B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3E7C30CB" w14:textId="0007C46E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I</w:t>
            </w:r>
            <w:r w:rsidRPr="007757C1">
              <w:rPr>
                <w:rFonts w:eastAsia="等线"/>
                <w:color w:val="000000"/>
                <w:sz w:val="22"/>
                <w:szCs w:val="22"/>
              </w:rPr>
              <w:t xml:space="preserve">ncreased 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body weight </w:t>
            </w:r>
            <w:r w:rsidRPr="007757C1">
              <w:rPr>
                <w:rFonts w:eastAsia="等线"/>
                <w:color w:val="000000"/>
                <w:sz w:val="22"/>
                <w:szCs w:val="22"/>
              </w:rPr>
              <w:t>(</w:t>
            </w:r>
            <w:r>
              <w:rPr>
                <w:rFonts w:eastAsia="等线"/>
                <w:color w:val="000000"/>
                <w:sz w:val="22"/>
                <w:szCs w:val="22"/>
              </w:rPr>
              <w:t>kg</w:t>
            </w:r>
            <w:r w:rsidRPr="007757C1">
              <w:rPr>
                <w:rFonts w:eastAsia="等线"/>
                <w:color w:val="000000"/>
                <w:sz w:val="22"/>
                <w:szCs w:val="22"/>
              </w:rPr>
              <w:t>)</w:t>
            </w:r>
            <w:r w:rsidRPr="00EA2F90">
              <w:rPr>
                <w:rFonts w:eastAsia="等线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D68BB6E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8.12 (7.18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5EB4313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8.53 (7.34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5D79211E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4.80 (4.5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8676D" w14:textId="2DD70AA2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86 (0.90, 0.9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9B3D1" w14:textId="47AA3DF7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 0.001</w:t>
            </w:r>
          </w:p>
        </w:tc>
      </w:tr>
      <w:tr w:rsidR="00073E43" w:rsidRPr="007757C1" w14:paraId="3F58CA22" w14:textId="0D65AE40" w:rsidTr="00CE561B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C090578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Body mass index (kg/m2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21238039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3.06 (3.28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9FAC3F3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3.35 (3.22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543C38C9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0.65 (2.73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B6C5C" w14:textId="2DBFBCEC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66 (0.72, 0.7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A7424" w14:textId="58F4C9E4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 0.001</w:t>
            </w:r>
          </w:p>
        </w:tc>
      </w:tr>
      <w:tr w:rsidR="00073E43" w:rsidRPr="007757C1" w14:paraId="5DDA9A3B" w14:textId="063C6D2C" w:rsidTr="00CE561B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4C4F437B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Waist (cm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17DCAA51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78.07 (9.25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77E96BB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78.85 (9.12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1E694B58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71.35 (7.59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C266A" w14:textId="2FBF7BEF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86 (0.89, 0.9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4E68F" w14:textId="00F32E0F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 0.001</w:t>
            </w:r>
          </w:p>
        </w:tc>
      </w:tr>
      <w:tr w:rsidR="00907DEE" w:rsidRPr="007757C1" w14:paraId="1FFEFBD6" w14:textId="0E4CA796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265BAE97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systolic blood pressure (mmHg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26459293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24.28 (16.29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614E253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24.58 (16.29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7A3B6A95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21.46 (16.2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4CD90" w14:textId="60023D44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97 (0.99, 1.0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5DB5E" w14:textId="424CB3D0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3</w:t>
            </w:r>
          </w:p>
        </w:tc>
      </w:tr>
      <w:tr w:rsidR="00907DEE" w:rsidRPr="007757C1" w14:paraId="45298CB0" w14:textId="2A7E3EEF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40FF126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diastolic blood pressure (mmHg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42A2FF51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73.63 (10.33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229AF54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73.81 (10.33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1437E862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71.93 (10.3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ABA4A" w14:textId="50F53172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96 (0.98, 1.01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124F9" w14:textId="3E500BF4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5</w:t>
            </w:r>
          </w:p>
        </w:tc>
      </w:tr>
      <w:tr w:rsidR="005F0076" w:rsidRPr="007757C1" w14:paraId="50A898D5" w14:textId="7517FD60" w:rsidTr="00CE561B">
        <w:trPr>
          <w:gridAfter w:val="1"/>
          <w:trHeight w:val="281"/>
        </w:trPr>
        <w:tc>
          <w:tcPr>
            <w:tcW w:w="4803" w:type="dxa"/>
            <w:gridSpan w:val="2"/>
            <w:shd w:val="clear" w:color="auto" w:fill="auto"/>
            <w:noWrap/>
            <w:vAlign w:val="bottom"/>
            <w:hideMark/>
          </w:tcPr>
          <w:p w14:paraId="660713AD" w14:textId="77777777" w:rsidR="00073E43" w:rsidRPr="007757C1" w:rsidRDefault="00073E43" w:rsidP="00073E43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b/>
                <w:bCs/>
                <w:color w:val="000000"/>
                <w:sz w:val="22"/>
                <w:szCs w:val="22"/>
              </w:rPr>
              <w:t>Body posture characteristics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88AC896" w14:textId="77777777" w:rsidR="00073E43" w:rsidRPr="007757C1" w:rsidRDefault="00073E43" w:rsidP="00073E43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3F3DFC2F" w14:textId="77777777" w:rsidR="00073E43" w:rsidRPr="007757C1" w:rsidRDefault="00073E43" w:rsidP="00073E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</w:tcPr>
          <w:p w14:paraId="48005ACF" w14:textId="77777777" w:rsidR="00073E43" w:rsidRPr="00AA4B95" w:rsidRDefault="00073E43" w:rsidP="00073E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E31ED" w14:textId="77777777" w:rsidR="00073E43" w:rsidRPr="00AA4B95" w:rsidRDefault="00073E43" w:rsidP="00073E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04EC7" w14:textId="77777777" w:rsidR="00073E43" w:rsidRPr="007757C1" w:rsidRDefault="00073E43" w:rsidP="00073E43"/>
        </w:tc>
      </w:tr>
      <w:tr w:rsidR="00907DEE" w:rsidRPr="007757C1" w14:paraId="580DB27D" w14:textId="36C04159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6EFBF0DA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Abnormal posture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5253D45B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7 (2.12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50675F5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1 (1.54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13E81C1C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6 (7.0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B2B6C" w14:textId="6976B0C9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75 (4.86, 13.5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7C6E1" w14:textId="0BAF6665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02</w:t>
            </w:r>
          </w:p>
        </w:tc>
      </w:tr>
      <w:tr w:rsidR="00907DEE" w:rsidRPr="007757C1" w14:paraId="27E0F763" w14:textId="2FA84C6E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2085409A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Odontogenesis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30C0998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38 (17.29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FD8E827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21 (16.95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6F4F1B7F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7 (20.2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ED6BD" w14:textId="09690F13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1 (1.24, 2.1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8D89F" w14:textId="5A18E161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45</w:t>
            </w:r>
          </w:p>
        </w:tc>
      </w:tr>
      <w:tr w:rsidR="00907DEE" w:rsidRPr="007757C1" w14:paraId="590F5984" w14:textId="678FD879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7C7F6BED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Lost teeth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F5C5091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97 (49.81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38BB30D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42 (48.03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3160D489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55 (64.7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66B4D" w14:textId="1E740FA4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24 (1.98, 3.1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08615" w14:textId="0176D8A1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04</w:t>
            </w:r>
          </w:p>
        </w:tc>
      </w:tr>
      <w:tr w:rsidR="00073E43" w:rsidRPr="007757C1" w14:paraId="674BED0F" w14:textId="3CB7500F" w:rsidTr="00CE561B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3CE9F033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 xml:space="preserve">Number of teeth lost 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75B0A6CC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.08 (4.81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4FBCAE3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.87 (4.38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1AA313CD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.87 (7.35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B4ED3" w14:textId="6588C1D8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02 (1.06, 1.0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73247" w14:textId="797B621C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 0.001</w:t>
            </w:r>
          </w:p>
        </w:tc>
      </w:tr>
      <w:tr w:rsidR="00907DEE" w:rsidRPr="007757C1" w14:paraId="7AEF1479" w14:textId="57D67260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66D254C1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Natural tooth loss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2E0A5711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07 (13.38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DBAF0AE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94 (13.15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67B02451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3 (15.29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E20D9" w14:textId="4A816F4F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64 (1.19, 2.2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EBE64" w14:textId="13204626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58</w:t>
            </w:r>
          </w:p>
        </w:tc>
      </w:tr>
      <w:tr w:rsidR="00907DEE" w:rsidRPr="007757C1" w14:paraId="3B75712C" w14:textId="141D7540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40F158AC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Tooth loss from accidental injury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05E39BEC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4 (4.25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7E1739F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7 (3.78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6F1D47CB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7 (8.2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816F4" w14:textId="6297FC7E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96 (2.29, 5.4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7E3B4" w14:textId="3D5EE79D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6</w:t>
            </w:r>
          </w:p>
        </w:tc>
      </w:tr>
      <w:tr w:rsidR="00073E43" w:rsidRPr="007757C1" w14:paraId="707C3E2C" w14:textId="1CCFC71F" w:rsidTr="00CE561B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2383795B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Tooth loss from diseases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05D35FC5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83 (35.38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90DB587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44 (34.13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3DF9AEEB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9 (45.8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85406" w14:textId="7BBE62F5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04 (1.64, 2.5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6ADA0" w14:textId="767D0480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3</w:t>
            </w:r>
          </w:p>
        </w:tc>
      </w:tr>
      <w:tr w:rsidR="005F0076" w:rsidRPr="007757C1" w14:paraId="339836EF" w14:textId="51F8BDE3" w:rsidTr="00CE561B">
        <w:trPr>
          <w:gridAfter w:val="1"/>
          <w:trHeight w:val="332"/>
        </w:trPr>
        <w:tc>
          <w:tcPr>
            <w:tcW w:w="4803" w:type="dxa"/>
            <w:gridSpan w:val="2"/>
            <w:shd w:val="clear" w:color="auto" w:fill="auto"/>
            <w:noWrap/>
            <w:vAlign w:val="bottom"/>
            <w:hideMark/>
          </w:tcPr>
          <w:p w14:paraId="696A0F93" w14:textId="4507592C" w:rsidR="00073E43" w:rsidRPr="007757C1" w:rsidRDefault="00073E43" w:rsidP="00073E43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b/>
                <w:bCs/>
                <w:color w:val="000000"/>
                <w:sz w:val="22"/>
                <w:szCs w:val="22"/>
              </w:rPr>
              <w:t>Female fertility-related characteristics</w:t>
            </w:r>
            <w:r w:rsidRPr="00EA2F90">
              <w:rPr>
                <w:rFonts w:eastAsia="等线"/>
                <w:b/>
                <w:bCs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4E46254" w14:textId="77777777" w:rsidR="00073E43" w:rsidRPr="007757C1" w:rsidRDefault="00073E43" w:rsidP="00073E43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689D07E1" w14:textId="77777777" w:rsidR="00073E43" w:rsidRPr="007757C1" w:rsidRDefault="00073E43" w:rsidP="00073E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</w:tcPr>
          <w:p w14:paraId="6B443AFF" w14:textId="77777777" w:rsidR="00073E43" w:rsidRPr="00AA4B95" w:rsidRDefault="00073E43" w:rsidP="00073E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02AB5" w14:textId="77777777" w:rsidR="00073E43" w:rsidRPr="00AA4B95" w:rsidRDefault="00073E43" w:rsidP="00073E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986EE" w14:textId="77777777" w:rsidR="00073E43" w:rsidRPr="007757C1" w:rsidRDefault="00073E43" w:rsidP="00073E43"/>
        </w:tc>
      </w:tr>
      <w:tr w:rsidR="00907DEE" w:rsidRPr="007757C1" w14:paraId="3ACD10BC" w14:textId="566C4702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718030AF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Age of menarche (years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5DD89CD0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3.29 (1.98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A04BF7D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3.24 (2.00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0332F5C8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3.60 (1.8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BA530" w14:textId="51E75481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97 (1.09, 1.2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CF9E3" w14:textId="0CF6A312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 xml:space="preserve">0.14 </w:t>
            </w:r>
          </w:p>
        </w:tc>
      </w:tr>
      <w:tr w:rsidR="00907DEE" w:rsidRPr="007757C1" w14:paraId="2F7781C6" w14:textId="262101F1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6807D529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Number of pregnancies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0F897012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.86 (1.38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69D24C7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.85 (1.39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7598AFA5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.88 (1.37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74679" w14:textId="32A1AA50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86 (1.01, 1.2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43F09" w14:textId="1C5E7641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 xml:space="preserve">0.87 </w:t>
            </w:r>
          </w:p>
        </w:tc>
      </w:tr>
      <w:tr w:rsidR="00907DEE" w:rsidRPr="007757C1" w14:paraId="7DC49192" w14:textId="3271A5EB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6BA5F7A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Number of births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06ED76EF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.53 (1.10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EF8575C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.51 (1.09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783C4886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.65 (1.1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7304B" w14:textId="7F0F838B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91 (1.12, 1.3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6F852" w14:textId="5548AB63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 xml:space="preserve">0.28 </w:t>
            </w:r>
          </w:p>
        </w:tc>
      </w:tr>
      <w:tr w:rsidR="00907DEE" w:rsidRPr="007757C1" w14:paraId="381B396C" w14:textId="77E31BE3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7911968E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Number of natural births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2C9C3FE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.25 (1.18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170AB3D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.25 (1.16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5A65ECF8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.27 (1.3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0CD93" w14:textId="11366C73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83 (1.02, 1.2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1CA13" w14:textId="4358F14C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 xml:space="preserve">0.88 </w:t>
            </w:r>
          </w:p>
        </w:tc>
      </w:tr>
      <w:tr w:rsidR="00907DEE" w:rsidRPr="007757C1" w14:paraId="7116284C" w14:textId="5F1345E0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0776C6D8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Number of cesarean sections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72B70171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0.28 (0.62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1BF35FF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0.26 (0.59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4F8771D8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0.38 (0.7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74F33" w14:textId="6FEB427A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94 (1.31, 1.8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C8B47" w14:textId="67DE96E0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 xml:space="preserve">0.12 </w:t>
            </w:r>
          </w:p>
        </w:tc>
      </w:tr>
      <w:tr w:rsidR="00907DEE" w:rsidRPr="007757C1" w14:paraId="2A0E8F4F" w14:textId="2A96A4E5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7A14E477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Menopause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0E8DA8FD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535 (92.56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B9899D8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453 (91.33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5852EC8D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82 (100.0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9CB72" w14:textId="2F624632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0BDFB" w14:textId="2EA88E60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 xml:space="preserve">0.98 </w:t>
            </w:r>
          </w:p>
        </w:tc>
      </w:tr>
      <w:tr w:rsidR="00907DEE" w:rsidRPr="007757C1" w14:paraId="70C92363" w14:textId="421AD3FE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0B9C9AB4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Menopause caused by operation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11E79474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70 (13.11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C36EE4B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56 (12.39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6260B060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4 (17.07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B39E7" w14:textId="682BBA03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7 (1.46, 2.7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39503" w14:textId="7F7C7DB1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 xml:space="preserve">0.25 </w:t>
            </w:r>
          </w:p>
        </w:tc>
      </w:tr>
      <w:tr w:rsidR="00907DEE" w:rsidRPr="007757C1" w14:paraId="6D6B5B74" w14:textId="454503B6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6F5F9050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lastRenderedPageBreak/>
              <w:t>Natural menopause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403036F0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463 (86.54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4B861FE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96 (87.61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009407B9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67 (80.72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8EB65" w14:textId="708BFABA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32 (0.59, 1.0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C3191" w14:textId="174D9D4F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 xml:space="preserve">0.09 </w:t>
            </w:r>
          </w:p>
        </w:tc>
      </w:tr>
      <w:tr w:rsidR="00907DEE" w:rsidRPr="007757C1" w14:paraId="5AA063CB" w14:textId="4DF227DC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4AA06DAC" w14:textId="0B8B1E75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A</w:t>
            </w:r>
            <w:r w:rsidRPr="007757C1">
              <w:rPr>
                <w:rFonts w:eastAsia="等线"/>
                <w:color w:val="000000"/>
                <w:sz w:val="22"/>
                <w:szCs w:val="22"/>
              </w:rPr>
              <w:t>ge of menopause (years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079C3522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50.04 (4.95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EAEFE12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50.09 (4.92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6A55AC2A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49.78 (5.13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AA6DD" w14:textId="451E9227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94 (0.99, 1.0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00D05" w14:textId="5247A30C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 xml:space="preserve">0.60 </w:t>
            </w:r>
          </w:p>
        </w:tc>
      </w:tr>
      <w:tr w:rsidR="00907DEE" w:rsidRPr="007757C1" w14:paraId="59936171" w14:textId="6DBE7F68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56215828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Use contraceptive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583FE892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21 (37.78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6CA146A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93 (38.45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317DE526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8 (33.73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CB6F3" w14:textId="40D9C141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50 (0.82, 1.3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AADF8" w14:textId="3681209F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 xml:space="preserve">0.41 </w:t>
            </w:r>
          </w:p>
        </w:tc>
      </w:tr>
      <w:tr w:rsidR="00907DEE" w:rsidRPr="007757C1" w14:paraId="38CB3BDC" w14:textId="5A69AAB7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060E0BBD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Take hormone replacement therapy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63E50369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5 (5.97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3C0C45C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0 (5.96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7539E8DE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5 (6.02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7789F" w14:textId="7CD7A158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38 (1.01, 2.6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70D31" w14:textId="6A20F35D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 xml:space="preserve">0.98 </w:t>
            </w:r>
          </w:p>
        </w:tc>
      </w:tr>
      <w:tr w:rsidR="00907DEE" w:rsidRPr="007757C1" w14:paraId="1D3F33FD" w14:textId="0C86D263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67C4476D" w14:textId="3FF141A9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 xml:space="preserve">Take </w:t>
            </w:r>
            <w:r w:rsidRPr="009D0824">
              <w:rPr>
                <w:rFonts w:eastAsia="等线"/>
                <w:color w:val="000000"/>
                <w:sz w:val="22"/>
                <w:szCs w:val="22"/>
              </w:rPr>
              <w:t>progesterone</w:t>
            </w:r>
            <w:r w:rsidRPr="007757C1">
              <w:rPr>
                <w:rFonts w:eastAsia="等线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6FF51F00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8 (1.37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9B32D40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6 (1.19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59DBB99B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 (2.4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C427A" w14:textId="775598CA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41 (2.05, 10.31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1C6A1" w14:textId="65AD513F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 xml:space="preserve">0.39 </w:t>
            </w:r>
          </w:p>
        </w:tc>
      </w:tr>
      <w:tr w:rsidR="00907DEE" w:rsidRPr="007757C1" w14:paraId="7EF4A93C" w14:textId="79D01222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CBA3971" w14:textId="77777777" w:rsidR="00073E43" w:rsidRPr="007757C1" w:rsidRDefault="00073E43" w:rsidP="00073E43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b/>
                <w:bCs/>
                <w:color w:val="000000"/>
                <w:sz w:val="22"/>
                <w:szCs w:val="22"/>
              </w:rPr>
              <w:t>Diseases history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2F3A774C" w14:textId="77777777" w:rsidR="00073E43" w:rsidRPr="007757C1" w:rsidRDefault="00073E43" w:rsidP="00073E43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0FF70E1" w14:textId="77777777" w:rsidR="00073E43" w:rsidRPr="007757C1" w:rsidRDefault="00073E43" w:rsidP="00073E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129A5284" w14:textId="77777777" w:rsidR="00073E43" w:rsidRPr="007757C1" w:rsidRDefault="00073E43" w:rsidP="00073E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C3F49" w14:textId="77777777" w:rsidR="00073E43" w:rsidRPr="00AA4B95" w:rsidRDefault="00073E43" w:rsidP="00073E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488DB" w14:textId="77777777" w:rsidR="00073E43" w:rsidRPr="00AA4B95" w:rsidRDefault="00073E43" w:rsidP="00073E43">
            <w:pPr>
              <w:jc w:val="center"/>
              <w:rPr>
                <w:sz w:val="20"/>
                <w:szCs w:val="20"/>
              </w:rPr>
            </w:pPr>
          </w:p>
        </w:tc>
      </w:tr>
      <w:tr w:rsidR="00907DEE" w:rsidRPr="007757C1" w14:paraId="548D24F9" w14:textId="649DE2D3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0B0D5B36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Fracture from a fall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1A70D633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75 (9.38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5D6231D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62 (8.67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330DFF67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3 (15.29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BF39A" w14:textId="29D365E9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00 (1.90, 3.6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39711" w14:textId="7DD6A16F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5</w:t>
            </w:r>
          </w:p>
        </w:tc>
      </w:tr>
      <w:tr w:rsidR="00073E43" w:rsidRPr="007757C1" w14:paraId="4ED31F49" w14:textId="080AA46F" w:rsidTr="00CE561B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45D04FFB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Bone fragility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63991CC2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5 (4.39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3F130BF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2 (3.09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56E7C2F0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3 (15.29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E49D5" w14:textId="2DF95E1B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.74 (5.66, 11.7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2EB14" w14:textId="390DD559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 0.001</w:t>
            </w:r>
          </w:p>
        </w:tc>
      </w:tr>
      <w:tr w:rsidR="00907DEE" w:rsidRPr="007757C1" w14:paraId="3C68AF36" w14:textId="2D7C480D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464021F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Bedridden by illness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5BB2277E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65 (8.12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CA1EA82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59 (8.25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4AAE5FFB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6 (7.0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50976" w14:textId="529C1011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35 (0.84, 2.0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4F756" w14:textId="4541263B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</w:t>
            </w:r>
          </w:p>
        </w:tc>
      </w:tr>
      <w:tr w:rsidR="00907DEE" w:rsidRPr="007757C1" w14:paraId="263DB00F" w14:textId="656E19EA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7167F10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Feeling prone to fall or afraid of falling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5515577C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70 (21.25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ECA259C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35 (18.88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1C11AB4A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5 (41.1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4F2A6" w14:textId="48214959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88 (3.01, 4.8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508EA" w14:textId="7F703B35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 0.001</w:t>
            </w:r>
          </w:p>
        </w:tc>
      </w:tr>
      <w:tr w:rsidR="00907DEE" w:rsidRPr="007757C1" w14:paraId="431EFE3B" w14:textId="5474AB5F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2797FCB4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Frequent falls (more than once a year)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0CC64349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46 (5.75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D0FFC58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9 (5.45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595097FB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7 (8.2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35420" w14:textId="4007A7C2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67 (1.56, 3.6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F4982" w14:textId="7D0ABBCD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3</w:t>
            </w:r>
          </w:p>
        </w:tc>
      </w:tr>
      <w:tr w:rsidR="00907DEE" w:rsidRPr="007757C1" w14:paraId="009CABC0" w14:textId="6695DCE7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70BF687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Reduced grip strength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40FD4B65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87 (23.38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0423DED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62 (22.66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184E9DF1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5 (29.4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DEF29" w14:textId="00BBA1CF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86 (1.42, 2.3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87871" w14:textId="12B82D7F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7</w:t>
            </w:r>
          </w:p>
        </w:tc>
      </w:tr>
      <w:tr w:rsidR="00907DEE" w:rsidRPr="007757C1" w14:paraId="1B85185F" w14:textId="5AB3365A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5758C8A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Arthralgia/swelling/infection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599D4EEB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39 (42.38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2E968FA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00 (41.96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4F6CE149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9 (45.8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B9CA5" w14:textId="393B3DFE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5 (1.17, 1.8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8FFED" w14:textId="6ADFB597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49</w:t>
            </w:r>
          </w:p>
        </w:tc>
      </w:tr>
      <w:tr w:rsidR="00907DEE" w:rsidRPr="007757C1" w14:paraId="3DEDF188" w14:textId="0C8FA91A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5C04B15A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Lumbar pain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B14B66B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84 (35.54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4A6EFDA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50 (35.01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334C54E3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4 (40.0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16860" w14:textId="30C6112B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8 (1.24, 1.9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6F1A1" w14:textId="5EA285D1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36</w:t>
            </w:r>
          </w:p>
        </w:tc>
      </w:tr>
      <w:tr w:rsidR="00907DEE" w:rsidRPr="007757C1" w14:paraId="53AD3E06" w14:textId="00E6EFB4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6C57D342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Cervical pain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0050778D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41 (30.12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A071758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14 (29.93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6D174A82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7 (31.7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246A7" w14:textId="398D6009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67 (1.09, 1.7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66BA3" w14:textId="10BEB636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3</w:t>
            </w:r>
          </w:p>
        </w:tc>
      </w:tr>
      <w:tr w:rsidR="00907DEE" w:rsidRPr="007757C1" w14:paraId="433E30F6" w14:textId="4DE86067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38313F5A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Weakness of limbs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54582AFF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73 (9.12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5766788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60 (8.39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3A6E9FA7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3 (15.29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F9BF1" w14:textId="7FAA02B2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03 (1.97, 3.7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72895" w14:textId="431A780E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4</w:t>
            </w:r>
          </w:p>
        </w:tc>
      </w:tr>
      <w:tr w:rsidR="00907DEE" w:rsidRPr="007757C1" w14:paraId="16DE7BD7" w14:textId="6C03C810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43E920FD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The limbs often cramp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61A358A8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17 (14.66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28D2190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98 (13.74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0B4D66CF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9 (22.35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DD058" w14:textId="3836672B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04 (1.81, 3.1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F04B9" w14:textId="6AFE6B5A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4</w:t>
            </w:r>
          </w:p>
        </w:tc>
      </w:tr>
      <w:tr w:rsidR="00907DEE" w:rsidRPr="007757C1" w14:paraId="53F366E0" w14:textId="3457326D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70419F99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Limitation of lower extremity movement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2094AF23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14 (14.27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30FA39E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01 (14.15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0A0485F8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3 (15.29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43CF5" w14:textId="1A20A3E1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59 (1.10, 2.05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65A6A" w14:textId="0C1A2DC6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7</w:t>
            </w:r>
          </w:p>
        </w:tc>
      </w:tr>
      <w:tr w:rsidR="00907DEE" w:rsidRPr="007757C1" w14:paraId="1892486E" w14:textId="3F4C8D6D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3BBE6ECD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Soft nails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13AD76A2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76 (9.50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0ACD542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65 (9.09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017E057E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1 (12.9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5754F" w14:textId="713BBE9C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5 (1.49, 2.9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A52EE" w14:textId="2A641F53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26</w:t>
            </w:r>
          </w:p>
        </w:tc>
      </w:tr>
      <w:tr w:rsidR="00907DEE" w:rsidRPr="007757C1" w14:paraId="41E03316" w14:textId="6BCDBB76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3EF15E55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Nails break frequently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4CBCA976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20 (15.00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CBDF1C0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02 (14.27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1DF04372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8 (21.1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82716" w14:textId="1C0C58A4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92 (1.61, 2.8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D9920" w14:textId="080865D7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9</w:t>
            </w:r>
          </w:p>
        </w:tc>
      </w:tr>
      <w:tr w:rsidR="00907DEE" w:rsidRPr="007757C1" w14:paraId="37E2FFBA" w14:textId="382F1E76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5114A064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Loss of appetite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1F5A0E85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9 (4.88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CEBD743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1 (4.34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5EAE0219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8 (9.4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37457" w14:textId="20B149B2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02 (2.29, 5.1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0633F" w14:textId="7EDB5030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5</w:t>
            </w:r>
          </w:p>
        </w:tc>
      </w:tr>
      <w:tr w:rsidR="00073E43" w:rsidRPr="007757C1" w14:paraId="47EC1278" w14:textId="7CAFF51D" w:rsidTr="00CE561B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A795F69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lastRenderedPageBreak/>
              <w:t>Peptic ulcer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D4DF4A5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60 (7.50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2AF2BF0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47 (6.57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453599C3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3 (15.29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8A62E" w14:textId="4C64FB65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33 (2.57, 4.9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B4476" w14:textId="26591303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05</w:t>
            </w:r>
          </w:p>
        </w:tc>
      </w:tr>
      <w:tr w:rsidR="00907DEE" w:rsidRPr="007757C1" w14:paraId="58BB1E4A" w14:textId="67761498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468D64AD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Hypertension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95C2DF2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08 (26.00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05B6260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94 (27.13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6CD9BEF6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4 (16.47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FC525" w14:textId="590D2157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29 (0.53, 0.9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10068" w14:textId="71C8BFB6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4</w:t>
            </w:r>
          </w:p>
        </w:tc>
      </w:tr>
      <w:tr w:rsidR="00907DEE" w:rsidRPr="007757C1" w14:paraId="1746AAAB" w14:textId="5450C6E7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D85F4D8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Myocardial infarction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70ED4E4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2 (1.50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F0A012C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1 (1.54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4DDBE6BA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 (1.1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F3D13" w14:textId="67C4E3AA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0 (0.76, 5.9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B6AA1" w14:textId="7E2FF26F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8</w:t>
            </w:r>
          </w:p>
        </w:tc>
      </w:tr>
      <w:tr w:rsidR="00907DEE" w:rsidRPr="007757C1" w14:paraId="1A2DA286" w14:textId="2C8C2592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0D0E0E68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Chronic obstructive pulmonary disease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6F4B6CAB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 (0.12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B94C180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 (0.14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54D01C32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0 (0.0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69C0E" w14:textId="075EE187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A1F11" w14:textId="61CA0E2A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</w:tr>
      <w:tr w:rsidR="00907DEE" w:rsidRPr="007757C1" w14:paraId="4C6D24CE" w14:textId="40A14C52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63C0B58F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Diabetes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730228B4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55 (6.88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4E087F6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52 (7.28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24CCCAE6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 (3.53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0ADEC" w14:textId="5DFEB9AE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4 (0.47, 1.5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9CC4B" w14:textId="32D66DB5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21</w:t>
            </w:r>
          </w:p>
        </w:tc>
      </w:tr>
      <w:tr w:rsidR="00907DEE" w:rsidRPr="007757C1" w14:paraId="5032C04E" w14:textId="41D7B403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229C629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Tumour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67A3C5C5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22 (15.27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0E6FD39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99 (13.87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088D2158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3 (27.0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4D1D6" w14:textId="1026268D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37 (2.30, 3.8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1B581" w14:textId="7018298E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02</w:t>
            </w:r>
          </w:p>
        </w:tc>
      </w:tr>
      <w:tr w:rsidR="00907DEE" w:rsidRPr="007757C1" w14:paraId="4BEBECA0" w14:textId="2568BC9F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460847B4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Malabsorption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46B3964A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5 (0.62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2995CD0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5 (0.70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008A7FCB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0 (0.0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53555" w14:textId="22A196A3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8D483" w14:textId="77777777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907DEE" w:rsidRPr="007757C1" w14:paraId="5076E0DD" w14:textId="2109573E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34E186E6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Eating disorders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4B00F80D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800 (100.00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F38E409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715 (100.00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44911AE4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85 (100.0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16CC8" w14:textId="2C1CB386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49BC5" w14:textId="7E042C17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</w:tr>
      <w:tr w:rsidR="00907DEE" w:rsidRPr="007757C1" w14:paraId="32DE4467" w14:textId="15D51510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7B9D5E91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Gastrectomy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5F41CA2C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 (0.12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9F5F098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 (0.14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6B1BE5A9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0 (0.0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67AB5" w14:textId="641FDA05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5B160" w14:textId="3796FAA1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</w:tr>
      <w:tr w:rsidR="00907DEE" w:rsidRPr="007757C1" w14:paraId="7F23DB42" w14:textId="1F2866EB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3F2E44F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Enterectomy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682D69B6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6 (0.75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13D621B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4 (0.56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1AE96A5F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 (2.35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279B5" w14:textId="34FBD074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7 (4.28, 23.7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10E46" w14:textId="168FB1DA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</w:t>
            </w:r>
          </w:p>
        </w:tc>
      </w:tr>
      <w:tr w:rsidR="00907DEE" w:rsidRPr="007757C1" w14:paraId="523F2D3D" w14:textId="2AB839E8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D9F7042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Chronic renal failure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08A2626E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 (0.12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8A6D041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 (0.14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12903398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0 (0.0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809DD" w14:textId="3B78B56D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24255" w14:textId="158FCF11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</w:tr>
      <w:tr w:rsidR="00907DEE" w:rsidRPr="007757C1" w14:paraId="6D8D57FF" w14:textId="15C5A588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5CB761B6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Rheumatoid arthritis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022C7A2F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5 (1.88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F58023C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4 (1.96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6E5ABB98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 (1.1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BBA78" w14:textId="20D4F4C9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8 (0.60, 4.5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C0522" w14:textId="41BA14D1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62</w:t>
            </w:r>
          </w:p>
        </w:tc>
      </w:tr>
      <w:tr w:rsidR="00907DEE" w:rsidRPr="007757C1" w14:paraId="68A4B244" w14:textId="4F2CC710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6275B9A3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Gout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595F808C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2 (4.01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FD36F00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0 (4.20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2D561B4F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 (2.35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2640A" w14:textId="24BF82DC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3 (0.55, 2.3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D8064" w14:textId="7178383C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42</w:t>
            </w:r>
          </w:p>
        </w:tc>
      </w:tr>
      <w:tr w:rsidR="00907DEE" w:rsidRPr="007757C1" w14:paraId="01E769F4" w14:textId="55A17D15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157C45B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Sporadic radiation-induced osteopenia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6F148EE1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 (0.25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2BA33F2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 (0.14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3C677519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 (1.1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42409" w14:textId="620C0278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53 (8.50, 137.1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8707D" w14:textId="5291BCC0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3</w:t>
            </w:r>
          </w:p>
        </w:tc>
      </w:tr>
      <w:tr w:rsidR="00907DEE" w:rsidRPr="007757C1" w14:paraId="0BF3CFED" w14:textId="70028BA3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25D872B6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Hypothyroidism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7BB56504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5 (3.13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8F1446F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9 (2.66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5ADB4B70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6 (7.0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9DDEE" w14:textId="01C7998D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08 (2.78, 7.1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3E527" w14:textId="5A424CED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3</w:t>
            </w:r>
          </w:p>
        </w:tc>
      </w:tr>
      <w:tr w:rsidR="00907DEE" w:rsidRPr="007757C1" w14:paraId="348E5410" w14:textId="4337E1CE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237C701F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hyperthyroidism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77E61180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9 (4.88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03A5D33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6 (5.04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6A16578C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 (3.53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996E2" w14:textId="615A7589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21 (0.69, 2.2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E64BE" w14:textId="311B76EF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54</w:t>
            </w:r>
          </w:p>
        </w:tc>
      </w:tr>
      <w:tr w:rsidR="00907DEE" w:rsidRPr="007757C1" w14:paraId="7ABB1DDA" w14:textId="6BACE227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533BBC4F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Cushing's syndrome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5B3FC04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800 (100.00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4D7ECB6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715 (100.00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7AA0D1FD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85 (100.0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4C8E1" w14:textId="665BF544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CDA8B" w14:textId="11C0EA53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</w:tr>
      <w:tr w:rsidR="00907DEE" w:rsidRPr="007757C1" w14:paraId="40167ED4" w14:textId="6D6FF8DD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77752449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Parkinson's disease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63FDFA88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 (0.12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181108B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0 (0.00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6F6475DE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 (1.1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AA986" w14:textId="70DD2324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B301E" w14:textId="77777777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907DEE" w:rsidRPr="007757C1" w14:paraId="1F3C1C29" w14:textId="0C570689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3A0C5C50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Other diseases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073E45FA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91 (11.40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B0F4449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80 (11.22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13BB94C4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1 (12.9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6DA94" w14:textId="6E9A1C6E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60 (1.18, 2.31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27D8E" w14:textId="21B54308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64</w:t>
            </w:r>
          </w:p>
        </w:tc>
      </w:tr>
      <w:tr w:rsidR="00907DEE" w:rsidRPr="007757C1" w14:paraId="262E9BAF" w14:textId="7148743E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601113CE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Long-term use of steroid medications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0A31A78C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3 (2.88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DF553F1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1 (2.94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37A2133A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 (2.35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86745" w14:textId="294187A5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8 (0.80, 3.4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05D59" w14:textId="4B250FF2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6</w:t>
            </w:r>
          </w:p>
        </w:tc>
      </w:tr>
      <w:tr w:rsidR="00907DEE" w:rsidRPr="007757C1" w14:paraId="33568171" w14:textId="2B3C7015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65174557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Use other medicine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48CC005C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79 (22.38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5369686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60 (22.38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2A396900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9 (22.35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DE210" w14:textId="51FD9D22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58 (1.00, 1.71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4AD38" w14:textId="569749F6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</w:t>
            </w:r>
          </w:p>
        </w:tc>
      </w:tr>
      <w:tr w:rsidR="00907DEE" w:rsidRPr="007757C1" w14:paraId="5CB39162" w14:textId="477102F0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8B088D2" w14:textId="77777777" w:rsidR="00073E43" w:rsidRPr="007757C1" w:rsidRDefault="00073E43" w:rsidP="00073E43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b/>
                <w:bCs/>
                <w:color w:val="000000"/>
                <w:sz w:val="22"/>
                <w:szCs w:val="22"/>
              </w:rPr>
              <w:t>Lifestyle factors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477D9FAE" w14:textId="77777777" w:rsidR="00073E43" w:rsidRPr="007757C1" w:rsidRDefault="00073E43" w:rsidP="00073E43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963A350" w14:textId="77777777" w:rsidR="00073E43" w:rsidRPr="007757C1" w:rsidRDefault="00073E43" w:rsidP="00073E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3E7D0A61" w14:textId="77777777" w:rsidR="00073E43" w:rsidRPr="007757C1" w:rsidRDefault="00073E43" w:rsidP="00073E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40EAB" w14:textId="77777777" w:rsidR="00073E43" w:rsidRPr="00AA4B95" w:rsidRDefault="00073E43" w:rsidP="00073E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A7A77" w14:textId="77777777" w:rsidR="00073E43" w:rsidRPr="00AA4B95" w:rsidRDefault="00073E43" w:rsidP="00073E43">
            <w:pPr>
              <w:jc w:val="center"/>
              <w:rPr>
                <w:sz w:val="20"/>
                <w:szCs w:val="20"/>
              </w:rPr>
            </w:pPr>
          </w:p>
        </w:tc>
      </w:tr>
      <w:tr w:rsidR="00907DEE" w:rsidRPr="007757C1" w14:paraId="13AC3A35" w14:textId="50632DED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6FDD3F94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Drinking status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15DD0EF3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C932F42" w14:textId="77777777" w:rsidR="00073E43" w:rsidRPr="007757C1" w:rsidRDefault="00073E43" w:rsidP="00073E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1588CC8C" w14:textId="77777777" w:rsidR="00073E43" w:rsidRPr="007757C1" w:rsidRDefault="00073E43" w:rsidP="00073E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BDAF8" w14:textId="0981F32D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5B3F1" w14:textId="77777777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907DEE" w:rsidRPr="007757C1" w14:paraId="64404563" w14:textId="7878C62D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5141BC20" w14:textId="77777777" w:rsidR="00073E43" w:rsidRPr="007757C1" w:rsidRDefault="00073E43" w:rsidP="00073E43">
            <w:pPr>
              <w:ind w:firstLineChars="100" w:firstLine="220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lastRenderedPageBreak/>
              <w:t>Never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61DAEC4B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595 (74.38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6A7DCD4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526 (73.57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10CF73DB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69 (81.1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C4CF0" w14:textId="04FD4520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791E0" w14:textId="03519F8A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</w:tr>
      <w:tr w:rsidR="00907DEE" w:rsidRPr="007757C1" w14:paraId="27961AAF" w14:textId="7F0FA40E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0B2DBA2" w14:textId="77777777" w:rsidR="00073E43" w:rsidRPr="007757C1" w:rsidRDefault="00073E43" w:rsidP="00073E43">
            <w:pPr>
              <w:ind w:firstLineChars="100" w:firstLine="220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Former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8A08DAD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3 (1.62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267E5B1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3 (1.82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66E3617C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0 (0.0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FB601" w14:textId="6D622C79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5B9A7" w14:textId="6A5118C4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98</w:t>
            </w:r>
          </w:p>
        </w:tc>
      </w:tr>
      <w:tr w:rsidR="00907DEE" w:rsidRPr="007757C1" w14:paraId="0A3AF411" w14:textId="20291F81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448A68A4" w14:textId="77777777" w:rsidR="00073E43" w:rsidRPr="007757C1" w:rsidRDefault="00073E43" w:rsidP="00073E43">
            <w:pPr>
              <w:ind w:firstLineChars="100" w:firstLine="220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Current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0CDD36D8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92 (24.00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D8DB917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76 (24.62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610258CE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6 (18.82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5D28B" w14:textId="442FFCE2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39 (0.69, 1.2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A5E12" w14:textId="0005303D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21</w:t>
            </w:r>
          </w:p>
        </w:tc>
      </w:tr>
      <w:tr w:rsidR="00907DEE" w:rsidRPr="007757C1" w14:paraId="3A6A5FD8" w14:textId="3D97FF11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2B1F44A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Smoking status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4FF572A1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63B69BA" w14:textId="77777777" w:rsidR="00073E43" w:rsidRPr="007757C1" w:rsidRDefault="00073E43" w:rsidP="00073E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0053B2E1" w14:textId="77777777" w:rsidR="00073E43" w:rsidRPr="007757C1" w:rsidRDefault="00073E43" w:rsidP="00073E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21EF5" w14:textId="595AC64F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103D9" w14:textId="77777777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</w:tr>
      <w:tr w:rsidR="00907DEE" w:rsidRPr="007757C1" w14:paraId="60192BB8" w14:textId="1797EAB1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DEBA43B" w14:textId="77777777" w:rsidR="00073E43" w:rsidRPr="007757C1" w:rsidRDefault="00073E43" w:rsidP="00073E43">
            <w:pPr>
              <w:ind w:firstLineChars="100" w:firstLine="220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74083F33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759 (94.88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B6D8A93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674 (94.27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346A1DC4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85 (100.0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4C57D" w14:textId="6218483C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33A81" w14:textId="589808DA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</w:tr>
      <w:tr w:rsidR="00907DEE" w:rsidRPr="007757C1" w14:paraId="75868FD8" w14:textId="60348B0A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40AF0D7B" w14:textId="77777777" w:rsidR="00073E43" w:rsidRPr="007757C1" w:rsidRDefault="00073E43" w:rsidP="00073E43">
            <w:pPr>
              <w:ind w:firstLineChars="100" w:firstLine="220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Former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16A50725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7 (3.38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40FD9A7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7 (3.78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7F1DB2E2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0 (0.0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4726D" w14:textId="5B987FD7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6DFE3" w14:textId="046D437C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</w:tr>
      <w:tr w:rsidR="00907DEE" w:rsidRPr="007757C1" w14:paraId="00271774" w14:textId="536C0209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46493FEA" w14:textId="77777777" w:rsidR="00073E43" w:rsidRPr="007757C1" w:rsidRDefault="00073E43" w:rsidP="00073E43">
            <w:pPr>
              <w:ind w:firstLineChars="100" w:firstLine="220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Current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0325C3F6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4 (1.75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ADB6093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4 (1.96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2D14C7B0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0 (0.0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D8514" w14:textId="6EC2A07F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70216" w14:textId="3B9407AC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</w:tr>
      <w:tr w:rsidR="00907DEE" w:rsidRPr="007757C1" w14:paraId="27F0556E" w14:textId="50EF35AA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76BB5FAE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Passive smoking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0D528C4E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70 (8.81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2DD3207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62 (8.73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6AD4F807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8 (9.4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C1B4F" w14:textId="0A76B10D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50 (1.09, 2.35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A89AA" w14:textId="7AEFFBB8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83</w:t>
            </w:r>
          </w:p>
        </w:tc>
      </w:tr>
      <w:tr w:rsidR="00907DEE" w:rsidRPr="007757C1" w14:paraId="04863E38" w14:textId="30DFE96B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4A0A2B7C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Ability to function independently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03331BAD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791 (98.88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AB97757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709 (99.16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182426FE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82 (96.47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89559" w14:textId="0672E5DD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6 (0.23, 0.9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A88FD" w14:textId="7841C21E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4</w:t>
            </w:r>
          </w:p>
        </w:tc>
      </w:tr>
      <w:tr w:rsidR="00073E43" w:rsidRPr="007757C1" w14:paraId="4585385B" w14:textId="287B659B" w:rsidTr="00CE561B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2D0D9761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Vigorous physical activity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7D751E14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20 (27.50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10FEE2A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09 (29.23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2B306F57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1 (12.9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C2B47" w14:textId="00E91439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9 (0.36, 0.6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5A18F" w14:textId="3E9A1232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02</w:t>
            </w:r>
          </w:p>
        </w:tc>
      </w:tr>
      <w:tr w:rsidR="00907DEE" w:rsidRPr="007757C1" w14:paraId="41A4701F" w14:textId="24B8F508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22CFD4C0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Moderate physical activity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1A218D7D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404 (50.50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43DAFAE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68 (51.47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1D8973B0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6 (42.35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7F9BC" w14:textId="08B98662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44 (0.69, 1.0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CF072" w14:textId="4AF9AF94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1</w:t>
            </w:r>
          </w:p>
        </w:tc>
      </w:tr>
      <w:tr w:rsidR="00907DEE" w:rsidRPr="007757C1" w14:paraId="693427F5" w14:textId="48DA390C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5C6E3265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Walking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0A90446E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785 (98.12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B9DED7A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701 (98.04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54AC4007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84 (98.82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13D28" w14:textId="50650F81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22 (1.68, 12.9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B6F5A" w14:textId="6ED76178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62</w:t>
            </w:r>
          </w:p>
        </w:tc>
      </w:tr>
      <w:tr w:rsidR="00907DEE" w:rsidRPr="007757C1" w14:paraId="48EA6FE2" w14:textId="0DA20217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0EDC8BC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Daily sedentary time (min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0D3A88E6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22.02 (185.67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9A2A6AA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30.43 (189.33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0FE089B3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48.31 (128.95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F4583" w14:textId="5010AC27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00 (1.00, 1.0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6E05C" w14:textId="76C2E34D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 0.001</w:t>
            </w:r>
          </w:p>
        </w:tc>
      </w:tr>
      <w:tr w:rsidR="005F0076" w:rsidRPr="007757C1" w14:paraId="3DB0AEEA" w14:textId="3A895522" w:rsidTr="00CE561B">
        <w:trPr>
          <w:trHeight w:val="281"/>
        </w:trPr>
        <w:tc>
          <w:tcPr>
            <w:tcW w:w="6451" w:type="dxa"/>
            <w:gridSpan w:val="3"/>
            <w:shd w:val="clear" w:color="auto" w:fill="auto"/>
            <w:noWrap/>
            <w:vAlign w:val="bottom"/>
            <w:hideMark/>
          </w:tcPr>
          <w:p w14:paraId="64D2FAE7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Restrict physical activity by health problems, N (%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0CF06CE7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</w:tcPr>
          <w:p w14:paraId="7E8E8C7E" w14:textId="2AA94610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2027" w:type="dxa"/>
            <w:shd w:val="clear" w:color="auto" w:fill="auto"/>
          </w:tcPr>
          <w:p w14:paraId="77B5A22C" w14:textId="77777777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3DC1B" w14:textId="77777777" w:rsidR="00073E43" w:rsidRPr="007757C1" w:rsidRDefault="00073E43" w:rsidP="00073E43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FE115" w14:textId="77777777" w:rsidR="00073E43" w:rsidRPr="007757C1" w:rsidRDefault="00073E43" w:rsidP="00073E43"/>
        </w:tc>
      </w:tr>
      <w:tr w:rsidR="00907DEE" w:rsidRPr="007757C1" w14:paraId="24D45C6E" w14:textId="1973DF37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3E332BA3" w14:textId="77777777" w:rsidR="00073E43" w:rsidRPr="007757C1" w:rsidRDefault="00073E43" w:rsidP="00073E43">
            <w:pPr>
              <w:ind w:firstLineChars="100" w:firstLine="220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4C1DE3E1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640 (80.00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1BC1C82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573 (80.14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189E850A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67 (78.82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293FF" w14:textId="2D96ED05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6F3DC" w14:textId="120FAFF6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-</w:t>
            </w:r>
          </w:p>
        </w:tc>
      </w:tr>
      <w:tr w:rsidR="00907DEE" w:rsidRPr="007757C1" w14:paraId="5E35D7D5" w14:textId="6597E856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01EAA3AF" w14:textId="77777777" w:rsidR="00073E43" w:rsidRPr="007757C1" w:rsidRDefault="00073E43" w:rsidP="00073E43">
            <w:pPr>
              <w:ind w:firstLineChars="100" w:firstLine="220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Not certain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21961B23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6 (3.25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69BC7CA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5 (3.50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714C5218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 (1.1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64806" w14:textId="7EDE2D5B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5 (0.34, 2.5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91A24" w14:textId="2C7EF6B8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3</w:t>
            </w:r>
          </w:p>
        </w:tc>
      </w:tr>
      <w:tr w:rsidR="00907DEE" w:rsidRPr="007757C1" w14:paraId="58B47F3E" w14:textId="7BD5C5FC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52A5F56C" w14:textId="77777777" w:rsidR="00073E43" w:rsidRPr="007757C1" w:rsidRDefault="00073E43" w:rsidP="00073E43">
            <w:pPr>
              <w:ind w:firstLineChars="100" w:firstLine="220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43C5116B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34 (16.75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A39FFE6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17 (16.36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1E1B0614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7 (20.0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4F9EC" w14:textId="1DCBB1A9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0 (1.24, 2.1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94E87" w14:textId="2A6B5871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45</w:t>
            </w:r>
          </w:p>
        </w:tc>
      </w:tr>
      <w:tr w:rsidR="00907DEE" w:rsidRPr="007757C1" w14:paraId="0E043528" w14:textId="0863E286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F824352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Daily outdoor activity time (min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635D5370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10.38 (107.55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E56E7CD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10.83 (107.63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37075D78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06.91 (107.52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98EB3" w14:textId="3AF18AE3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00 (1.00, 1.0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5EBD2" w14:textId="162D454C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6</w:t>
            </w:r>
          </w:p>
        </w:tc>
      </w:tr>
      <w:tr w:rsidR="00907DEE" w:rsidRPr="007757C1" w14:paraId="2A1293A9" w14:textId="76C32B86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527807FC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Weekly sunshine days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61D7412F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.48 (2.92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9ECA4D5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.39 (2.93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267C436A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4.25 (2.7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310A7" w14:textId="5F69ED58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02 (1.11, 1.2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9A041" w14:textId="586B9201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1</w:t>
            </w:r>
          </w:p>
        </w:tc>
      </w:tr>
      <w:tr w:rsidR="00907DEE" w:rsidRPr="007757C1" w14:paraId="2864E97A" w14:textId="449456F1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25B78EB1" w14:textId="45F4C314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Minutes</w:t>
            </w:r>
            <w:r w:rsidRPr="007757C1">
              <w:rPr>
                <w:rFonts w:eastAsia="等线"/>
                <w:color w:val="000000"/>
                <w:sz w:val="22"/>
                <w:szCs w:val="22"/>
              </w:rPr>
              <w:t xml:space="preserve"> of VPA weekly (min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0DE9DD0B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49.57 (125.26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FD1A013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52.97 (130.14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07F6D1C5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0.94 (66.0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A3661" w14:textId="7DC342B9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99 (1.00, 1.0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83D09" w14:textId="25D8D2DA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3</w:t>
            </w:r>
          </w:p>
        </w:tc>
      </w:tr>
      <w:tr w:rsidR="00907DEE" w:rsidRPr="007757C1" w14:paraId="3B6BF28C" w14:textId="72F05B3C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425DB6AD" w14:textId="59ECB26D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Minutes</w:t>
            </w:r>
            <w:r w:rsidRPr="007757C1">
              <w:rPr>
                <w:rFonts w:eastAsia="等线"/>
                <w:color w:val="000000"/>
                <w:sz w:val="22"/>
                <w:szCs w:val="22"/>
              </w:rPr>
              <w:t xml:space="preserve"> of MPA weekly (min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2035DE05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19.27 (262.43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D93311E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20.35 (251.60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22D03ACB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10.08 (342.65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C50FE" w14:textId="46E3B9C7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00 (1.00, 1.0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8F0FB" w14:textId="32C4F327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3</w:t>
            </w:r>
          </w:p>
        </w:tc>
      </w:tr>
      <w:tr w:rsidR="00907DEE" w:rsidRPr="007757C1" w14:paraId="3277357B" w14:textId="6DABBAA7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3744A945" w14:textId="745A93AE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Minutes</w:t>
            </w:r>
            <w:r w:rsidRPr="007757C1">
              <w:rPr>
                <w:rFonts w:eastAsia="等线"/>
                <w:color w:val="000000"/>
                <w:sz w:val="22"/>
                <w:szCs w:val="22"/>
              </w:rPr>
              <w:t xml:space="preserve"> of walk weekly (min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601E8FAF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531.43 (616.93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F7B21B1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518.89 (611.76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01C8331C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643.79 (655.33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D684C" w14:textId="295AE9D3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00 (1.00, 1.0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497E5" w14:textId="4608ED86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1</w:t>
            </w:r>
          </w:p>
        </w:tc>
      </w:tr>
      <w:tr w:rsidR="00907DEE" w:rsidRPr="007757C1" w14:paraId="109CA2BF" w14:textId="43CF10F9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224B82A2" w14:textId="77777777" w:rsidR="00073E43" w:rsidRPr="007757C1" w:rsidRDefault="00073E43" w:rsidP="00073E43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b/>
                <w:bCs/>
                <w:color w:val="000000"/>
                <w:sz w:val="22"/>
                <w:szCs w:val="22"/>
              </w:rPr>
              <w:t>Dietary experience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45DF3740" w14:textId="77777777" w:rsidR="00073E43" w:rsidRPr="007757C1" w:rsidRDefault="00073E43" w:rsidP="00073E43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F576725" w14:textId="77777777" w:rsidR="00073E43" w:rsidRPr="007757C1" w:rsidRDefault="00073E43" w:rsidP="00073E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771CC88F" w14:textId="77777777" w:rsidR="00073E43" w:rsidRPr="007757C1" w:rsidRDefault="00073E43" w:rsidP="00073E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71927" w14:textId="77777777" w:rsidR="00073E43" w:rsidRPr="00AA4B95" w:rsidRDefault="00073E43" w:rsidP="00073E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AF041" w14:textId="77777777" w:rsidR="00073E43" w:rsidRPr="00AA4B95" w:rsidRDefault="00073E43" w:rsidP="00073E43">
            <w:pPr>
              <w:jc w:val="center"/>
              <w:rPr>
                <w:sz w:val="20"/>
                <w:szCs w:val="20"/>
              </w:rPr>
            </w:pPr>
          </w:p>
        </w:tc>
      </w:tr>
      <w:tr w:rsidR="00907DEE" w:rsidRPr="007757C1" w14:paraId="75A2CCAE" w14:textId="6D6183FC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641C27FE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lastRenderedPageBreak/>
              <w:t>Experienced hunger in adolescence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2737145D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52 (31.58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7150C81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27 (31.79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4D8D66BC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5 (29.7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B2B24" w14:textId="1FC91806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55 (0.91, 1.4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15F2B" w14:textId="3E9A5FAE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</w:t>
            </w:r>
          </w:p>
        </w:tc>
      </w:tr>
      <w:tr w:rsidR="00907DEE" w:rsidRPr="007757C1" w14:paraId="0FD0FE62" w14:textId="65CD5118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01932FCB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Experienced dieting in Adolescence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069D2689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04 (13.02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5DC1A8E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98 (13.73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77F3952E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6 (7.0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EED43" w14:textId="00AB65E4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20 (0.48, 1.1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CE8A1" w14:textId="40BB28C1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9</w:t>
            </w:r>
          </w:p>
        </w:tc>
      </w:tr>
      <w:tr w:rsidR="00907DEE" w:rsidRPr="007757C1" w14:paraId="67260414" w14:textId="3E2439EE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5FBB9D50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Experienced hunger aged 20-45 years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B8EEA3E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25 (28.12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4BD20BD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05 (28.67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169DF929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0 (23.53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C4F2B" w14:textId="4A7088C9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45 (0.77, 1.3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F2719" w14:textId="05EDC61B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32</w:t>
            </w:r>
          </w:p>
        </w:tc>
      </w:tr>
      <w:tr w:rsidR="00907DEE" w:rsidRPr="007757C1" w14:paraId="67AB0D5A" w14:textId="3A0460D5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38775CD7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Experienced dieting aged 20-45 years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56317B52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44 (18.00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354E31D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35 (18.88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2A999FB6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9 (10.59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0CA3A" w14:textId="5A3C6042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25 (0.51, 1.0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3A2E5" w14:textId="5B87C29E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6</w:t>
            </w:r>
          </w:p>
        </w:tc>
      </w:tr>
      <w:tr w:rsidR="00907DEE" w:rsidRPr="007757C1" w14:paraId="1B277DE2" w14:textId="3F3D7F69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282C2052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Experienced hunger in the past year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FE0AF79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02 (25.28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9B88BF3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91 (26.75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27DDBEB3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1 (12.9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98F34" w14:textId="5945B617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21 (0.41, 0.7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DA4FB" w14:textId="3C892C8D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07</w:t>
            </w:r>
          </w:p>
        </w:tc>
      </w:tr>
      <w:tr w:rsidR="00907DEE" w:rsidRPr="007757C1" w14:paraId="2EF3CF43" w14:textId="70531288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5514FF39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Experienced dieting in the past year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219014EC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29 (16.15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F7F7069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23 (17.23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47083B58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6 (7.0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97896" w14:textId="626782B2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6 (0.36, 0.8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AD8BA" w14:textId="23F2BCD1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2</w:t>
            </w:r>
          </w:p>
        </w:tc>
      </w:tr>
      <w:tr w:rsidR="00907DEE" w:rsidRPr="007757C1" w14:paraId="6A5FF09D" w14:textId="44E12C71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5A62FCBA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Experienced binge eating in the past year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22865F09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15 (14.41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7F8B297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09 (15.29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3AE807EC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6 (7.0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4C3FF" w14:textId="380DC78C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8 (0.42, 0.9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2BC47" w14:textId="36871F17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5</w:t>
            </w:r>
          </w:p>
        </w:tc>
      </w:tr>
      <w:tr w:rsidR="005F0076" w:rsidRPr="007757C1" w14:paraId="1C6B92E8" w14:textId="5B0EA1B3" w:rsidTr="00CE561B">
        <w:trPr>
          <w:gridAfter w:val="1"/>
          <w:trHeight w:val="281"/>
        </w:trPr>
        <w:tc>
          <w:tcPr>
            <w:tcW w:w="4803" w:type="dxa"/>
            <w:gridSpan w:val="2"/>
            <w:shd w:val="clear" w:color="auto" w:fill="auto"/>
            <w:noWrap/>
            <w:vAlign w:val="bottom"/>
            <w:hideMark/>
          </w:tcPr>
          <w:p w14:paraId="7D9EB549" w14:textId="77777777" w:rsidR="00073E43" w:rsidRPr="007757C1" w:rsidRDefault="00073E43" w:rsidP="00073E43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b/>
                <w:bCs/>
                <w:color w:val="000000"/>
                <w:sz w:val="22"/>
                <w:szCs w:val="22"/>
              </w:rPr>
              <w:t>Food consumed at least once a week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C9DB432" w14:textId="77777777" w:rsidR="00073E43" w:rsidRPr="007757C1" w:rsidRDefault="00073E43" w:rsidP="00073E43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5916B39C" w14:textId="77777777" w:rsidR="00073E43" w:rsidRPr="007757C1" w:rsidRDefault="00073E43" w:rsidP="00073E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</w:tcPr>
          <w:p w14:paraId="56F55285" w14:textId="77777777" w:rsidR="00073E43" w:rsidRPr="00AA4B95" w:rsidRDefault="00073E43" w:rsidP="00073E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E097B" w14:textId="77777777" w:rsidR="00073E43" w:rsidRPr="00AA4B95" w:rsidRDefault="00073E43" w:rsidP="00073E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E2751" w14:textId="77777777" w:rsidR="00073E43" w:rsidRPr="007757C1" w:rsidRDefault="00073E43" w:rsidP="00073E43"/>
        </w:tc>
      </w:tr>
      <w:tr w:rsidR="00907DEE" w:rsidRPr="007757C1" w14:paraId="76AC4FB2" w14:textId="205E5228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65EF98E8" w14:textId="2F656621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Milk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3C9F930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81 (35.21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6697868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41 (33.80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773D230A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40 (47.0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64119" w14:textId="03AD1A62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11 (1.74, 2.7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2946F" w14:textId="0B8AA223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2</w:t>
            </w:r>
          </w:p>
        </w:tc>
      </w:tr>
      <w:tr w:rsidR="00907DEE" w:rsidRPr="007757C1" w14:paraId="74F95BB3" w14:textId="1B6F59D2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4B7A43FE" w14:textId="600BCAD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 slices of cheese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2C8F4982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20 (15.04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003B8BA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09 (15.29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79D26965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1 (12.9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23FE1" w14:textId="22D9D0E2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42 (0.82, 1.6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57C7F" w14:textId="61E14681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57</w:t>
            </w:r>
          </w:p>
        </w:tc>
      </w:tr>
      <w:tr w:rsidR="00907DEE" w:rsidRPr="007757C1" w14:paraId="36242628" w14:textId="398003DF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D3FCE60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 cup crème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3DD0587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70 (8.77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129DEEA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63 (8.84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7E598CCC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7 (8.2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B6D7D" w14:textId="192F392F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41 (0.93, 2.0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156AD" w14:textId="2619FEF0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85</w:t>
            </w:r>
          </w:p>
        </w:tc>
      </w:tr>
      <w:tr w:rsidR="00907DEE" w:rsidRPr="007757C1" w14:paraId="756E7BF6" w14:textId="6AB598BC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23D8ACE4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/3 brick of tofu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4A6D70EF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65 (33.17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3924CF3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42 (33.89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7E9EF518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3 (27.0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D8C5C" w14:textId="43B173B3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44 (0.72, 1.2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15F1A" w14:textId="541AE31E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21</w:t>
            </w:r>
          </w:p>
        </w:tc>
      </w:tr>
      <w:tr w:rsidR="00907DEE" w:rsidRPr="007757C1" w14:paraId="2F134175" w14:textId="7731A37F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2A9684B4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 cup soy milk with calcium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6B6DBC70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99 (12.41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BE306BA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88 (12.34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7F85F917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1 (12.9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1DA5F" w14:textId="09B079A4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54 (1.06, 2.0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A48A1" w14:textId="4208A50A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87</w:t>
            </w:r>
          </w:p>
        </w:tc>
      </w:tr>
      <w:tr w:rsidR="00907DEE" w:rsidRPr="007757C1" w14:paraId="02CE0AB3" w14:textId="075EB356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0C30245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Dark green leafy vegetables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243ABF99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746 (93.37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CD522B3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668 (93.56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17A1303B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78 (91.7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3FD02" w14:textId="5237335D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33 (0.77, 1.7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2A7AF" w14:textId="684DBCCC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53</w:t>
            </w:r>
          </w:p>
        </w:tc>
      </w:tr>
      <w:tr w:rsidR="00907DEE" w:rsidRPr="007757C1" w14:paraId="352CC19E" w14:textId="6A0FBB29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357D27C1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4 mushrooms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1D6AEFD5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85 (23.18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2A7F8B42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69 (23.70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7A0E2463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6 (18.82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6D9C3" w14:textId="2ABA45C3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42 (0.75, 1.3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C14FD" w14:textId="7AC45EE4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32</w:t>
            </w:r>
          </w:p>
        </w:tc>
      </w:tr>
      <w:tr w:rsidR="00907DEE" w:rsidRPr="007757C1" w14:paraId="21ABB9C7" w14:textId="1FD78842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10C9195" w14:textId="7EC28990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 xml:space="preserve">4 pieces of deep sea fish </w:t>
            </w:r>
            <w:r>
              <w:rPr>
                <w:rFonts w:eastAsia="等线"/>
                <w:color w:val="000000"/>
                <w:sz w:val="22"/>
                <w:szCs w:val="22"/>
              </w:rPr>
              <w:t>(</w:t>
            </w:r>
            <w:r w:rsidRPr="007757C1">
              <w:rPr>
                <w:rFonts w:eastAsia="等线"/>
                <w:color w:val="000000"/>
                <w:sz w:val="22"/>
                <w:szCs w:val="22"/>
              </w:rPr>
              <w:t>salmon, tuna</w:t>
            </w:r>
            <w:r>
              <w:rPr>
                <w:rFonts w:eastAsia="等线"/>
                <w:color w:val="000000"/>
                <w:sz w:val="22"/>
                <w:szCs w:val="22"/>
              </w:rPr>
              <w:t>, etc.</w:t>
            </w:r>
            <w:r w:rsidRPr="007757C1">
              <w:rPr>
                <w:rFonts w:eastAsia="等线"/>
                <w:color w:val="000000"/>
                <w:sz w:val="22"/>
                <w:szCs w:val="22"/>
              </w:rPr>
              <w:t>)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2A39CA09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20 (27.60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6088AFF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04 (28.61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10C9164E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6 (19.05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9749F" w14:textId="47130E8D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33 (0.59, 1.0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2FCE8" w14:textId="7B31F122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7</w:t>
            </w:r>
          </w:p>
        </w:tc>
      </w:tr>
      <w:tr w:rsidR="00907DEE" w:rsidRPr="007757C1" w14:paraId="4922EF2B" w14:textId="0F1831FA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5402BBBE" w14:textId="45A99DDB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lastRenderedPageBreak/>
              <w:t xml:space="preserve">3 edible fish with bones </w:t>
            </w:r>
            <w:r>
              <w:rPr>
                <w:rFonts w:eastAsia="等线"/>
                <w:color w:val="000000"/>
                <w:sz w:val="22"/>
                <w:szCs w:val="22"/>
              </w:rPr>
              <w:t>(</w:t>
            </w:r>
            <w:r w:rsidRPr="007757C1">
              <w:rPr>
                <w:rFonts w:eastAsia="等线"/>
                <w:color w:val="000000"/>
                <w:sz w:val="22"/>
                <w:szCs w:val="22"/>
              </w:rPr>
              <w:t>sardines, nine-belly fish</w:t>
            </w:r>
            <w:r>
              <w:rPr>
                <w:rFonts w:eastAsia="等线"/>
                <w:color w:val="000000"/>
                <w:sz w:val="22"/>
                <w:szCs w:val="22"/>
              </w:rPr>
              <w:t>, etc.</w:t>
            </w:r>
            <w:r w:rsidRPr="007757C1">
              <w:rPr>
                <w:rFonts w:eastAsia="等线"/>
                <w:color w:val="000000"/>
                <w:sz w:val="22"/>
                <w:szCs w:val="22"/>
              </w:rPr>
              <w:t>)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07E94790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64 (8.03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B6B0321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60 (8.42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7363DC15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4 (4.7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EFC53" w14:textId="4122005A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9 (0.54, 1.5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1EDDC" w14:textId="06E9BB9D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25</w:t>
            </w:r>
          </w:p>
        </w:tc>
      </w:tr>
      <w:tr w:rsidR="00907DEE" w:rsidRPr="007757C1" w14:paraId="3E4A81F3" w14:textId="0C5F2125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5C3E177E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 tablespoons sesame seeds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55181291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60 (20.05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78D1DB2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35 (18.91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1BB8E10D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5 (29.7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E69B8" w14:textId="50746153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10 (1.82, 3.01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745BC" w14:textId="57649030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2</w:t>
            </w:r>
          </w:p>
        </w:tc>
      </w:tr>
      <w:tr w:rsidR="00907DEE" w:rsidRPr="007757C1" w14:paraId="60EBA5AE" w14:textId="2E5F09C1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4B681367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 tablespoons nuts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72BD453C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21 (40.18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216016F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84 (39.78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0141FC3C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7 (43.53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63567" w14:textId="1BC684D2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4 (1.17, 1.8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5FBE5" w14:textId="367A6DA6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5</w:t>
            </w:r>
          </w:p>
        </w:tc>
      </w:tr>
      <w:tr w:rsidR="00907DEE" w:rsidRPr="007757C1" w14:paraId="1A8247CD" w14:textId="3A0B199C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4B3FF3C7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 cup of tea/coffee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6F7804E3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618 (77.25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A60725F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561 (78.46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111094BC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57 (67.0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6AB31" w14:textId="29E233B3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34 (0.56, 0.91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252CF" w14:textId="0AC53D98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2</w:t>
            </w:r>
          </w:p>
        </w:tc>
      </w:tr>
      <w:tr w:rsidR="00907DEE" w:rsidRPr="007757C1" w14:paraId="7DB59608" w14:textId="14CDEA15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13094483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 can of Coke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6596228A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47 (5.88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4BB7F6E0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45 (6.29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6B86DB0B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 (2.35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E35E0" w14:textId="65E61179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09 (0.36, 1.51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9F1E2" w14:textId="51EA0B61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6</w:t>
            </w:r>
          </w:p>
        </w:tc>
      </w:tr>
      <w:tr w:rsidR="00907DEE" w:rsidRPr="007757C1" w14:paraId="1856EA82" w14:textId="743BD8C4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3A49B1EF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Calcium supplements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383BEF92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89 (36.22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E629465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42 (33.94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56E3D728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47 (55.29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20C18" w14:textId="463938AE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1.53 (2.41, 3.7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7CCEB" w14:textId="52F59DB0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 0.001</w:t>
            </w:r>
          </w:p>
        </w:tc>
      </w:tr>
      <w:tr w:rsidR="00073E43" w:rsidRPr="007757C1" w14:paraId="2DA85DD3" w14:textId="14903E23" w:rsidTr="00CE561B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596F4562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Vitamin D supplements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1CC5975F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17 (27.30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34CD806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73 (24.37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16084715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44 (51.7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BAF7E" w14:textId="1C40505E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2.11 (3.33, 5.2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C8B25" w14:textId="68E05896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&lt; 0.001</w:t>
            </w:r>
          </w:p>
        </w:tc>
      </w:tr>
      <w:tr w:rsidR="00907DEE" w:rsidRPr="007757C1" w14:paraId="6E2D64AC" w14:textId="2242FFBB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2F243475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Other Supplements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1AFD26F3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45 (31.01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CCC05D3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17 (30.74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3A086FC8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8 (33.33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51682" w14:textId="6A57E1DD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0 (1.13, 1.8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97EF3" w14:textId="5BF08C16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63</w:t>
            </w:r>
          </w:p>
        </w:tc>
      </w:tr>
      <w:tr w:rsidR="00907DEE" w:rsidRPr="007757C1" w14:paraId="090CB664" w14:textId="2A185F00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5E7C069B" w14:textId="77777777" w:rsidR="00073E43" w:rsidRPr="007757C1" w:rsidRDefault="00073E43" w:rsidP="00073E43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b/>
                <w:bCs/>
                <w:color w:val="000000"/>
                <w:sz w:val="22"/>
                <w:szCs w:val="22"/>
              </w:rPr>
              <w:t>Family history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57164658" w14:textId="77777777" w:rsidR="00073E43" w:rsidRPr="007757C1" w:rsidRDefault="00073E43" w:rsidP="00073E43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C95763D" w14:textId="77777777" w:rsidR="00073E43" w:rsidRPr="007757C1" w:rsidRDefault="00073E43" w:rsidP="00073E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5CE5B496" w14:textId="77777777" w:rsidR="00073E43" w:rsidRPr="007757C1" w:rsidRDefault="00073E43" w:rsidP="00073E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DC1B2" w14:textId="77777777" w:rsidR="00073E43" w:rsidRPr="00AA4B95" w:rsidRDefault="00073E43" w:rsidP="00073E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13E6C" w14:textId="77777777" w:rsidR="00073E43" w:rsidRPr="00AA4B95" w:rsidRDefault="00073E43" w:rsidP="00073E43">
            <w:pPr>
              <w:jc w:val="center"/>
              <w:rPr>
                <w:sz w:val="20"/>
                <w:szCs w:val="20"/>
              </w:rPr>
            </w:pPr>
          </w:p>
        </w:tc>
      </w:tr>
      <w:tr w:rsidR="00907DEE" w:rsidRPr="007757C1" w14:paraId="01C039C0" w14:textId="58E9D17A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47BDBD05" w14:textId="27C000F8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Decreased body height</w:t>
            </w:r>
            <w:r w:rsidRPr="007757C1">
              <w:rPr>
                <w:rFonts w:eastAsia="等线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5509467A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326 (40.75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FE1921B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97 (41.54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6BAF0334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9 (34.12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AC339" w14:textId="4880D292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45 (0.73, 1.1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60B6A" w14:textId="115A8A34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19</w:t>
            </w:r>
          </w:p>
        </w:tc>
      </w:tr>
      <w:tr w:rsidR="00907DEE" w:rsidRPr="007757C1" w14:paraId="608F2D59" w14:textId="6956E556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46743EA3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Hunchback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7493BC6B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37 (17.12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62B05778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19 (16.64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22188783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8 (21.1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37C2A" w14:textId="111B0B7A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7 (1.35, 2.35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8FD97" w14:textId="6A8F43F0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3</w:t>
            </w:r>
          </w:p>
        </w:tc>
      </w:tr>
      <w:tr w:rsidR="00907DEE" w:rsidRPr="007757C1" w14:paraId="4735560F" w14:textId="0E7E23FC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6FCBA438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Bone fragility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7267DFF8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94 (24.25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6080F07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78 (24.90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4E35429A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6 (18.82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8FD96" w14:textId="5593F207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40 (0.70, 1.2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7464D" w14:textId="2B293385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22</w:t>
            </w:r>
          </w:p>
        </w:tc>
      </w:tr>
      <w:tr w:rsidR="00907DEE" w:rsidRPr="007757C1" w14:paraId="6C2A0B6C" w14:textId="4EBD536A" w:rsidTr="001F3D24">
        <w:trPr>
          <w:gridAfter w:val="2"/>
          <w:wAfter w:w="1271" w:type="dxa"/>
          <w:trHeight w:val="281"/>
        </w:trPr>
        <w:tc>
          <w:tcPr>
            <w:tcW w:w="3157" w:type="dxa"/>
            <w:shd w:val="clear" w:color="auto" w:fill="auto"/>
            <w:noWrap/>
            <w:vAlign w:val="bottom"/>
            <w:hideMark/>
          </w:tcPr>
          <w:p w14:paraId="64334CF2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Osteoporosis, N (%)</w:t>
            </w:r>
          </w:p>
        </w:tc>
        <w:tc>
          <w:tcPr>
            <w:tcW w:w="1646" w:type="dxa"/>
            <w:shd w:val="clear" w:color="auto" w:fill="auto"/>
            <w:noWrap/>
            <w:vAlign w:val="bottom"/>
            <w:hideMark/>
          </w:tcPr>
          <w:p w14:paraId="1F1BD567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21 (27.62)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09D6A311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99 (27.83)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0A3A8411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2 (25.8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93F32" w14:textId="27B8E4EA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54 (0.91, 1.51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5DF26" w14:textId="2DF94B39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</w:t>
            </w:r>
          </w:p>
        </w:tc>
      </w:tr>
      <w:tr w:rsidR="00907DEE" w:rsidRPr="007757C1" w14:paraId="25D51F6B" w14:textId="5681A8FC" w:rsidTr="001F3D24">
        <w:trPr>
          <w:gridAfter w:val="2"/>
          <w:wAfter w:w="1271" w:type="dxa"/>
          <w:trHeight w:val="291"/>
        </w:trPr>
        <w:tc>
          <w:tcPr>
            <w:tcW w:w="3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1929" w14:textId="77777777" w:rsidR="00073E43" w:rsidRPr="007757C1" w:rsidRDefault="00073E43" w:rsidP="00073E43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Fracture from a fall, N (%)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30C17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78 (22.25)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B228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156 (21.82)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6A6A3" w14:textId="77777777" w:rsidR="00073E43" w:rsidRPr="007757C1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7757C1">
              <w:rPr>
                <w:rFonts w:eastAsia="等线"/>
                <w:color w:val="000000"/>
                <w:sz w:val="22"/>
                <w:szCs w:val="22"/>
              </w:rPr>
              <w:t>22 (25.88)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E5389AA" w14:textId="7B32ADD6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75 (1.25, 2.10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73C9CB2" w14:textId="36D49AD0" w:rsidR="00073E43" w:rsidRPr="00AA4B95" w:rsidRDefault="00073E43" w:rsidP="00073E43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0.4</w:t>
            </w:r>
          </w:p>
        </w:tc>
      </w:tr>
    </w:tbl>
    <w:p w14:paraId="71AFB81C" w14:textId="4D728425" w:rsidR="001F3D24" w:rsidRDefault="001F3D24" w:rsidP="006D3AF6">
      <w:r w:rsidRPr="001F3D24">
        <w:t>OR, Odds ratio; VPA, vigorous physical activity; MPA, Moderate physical activity.</w:t>
      </w:r>
    </w:p>
    <w:p w14:paraId="70E4B71F" w14:textId="3E6E2F26" w:rsidR="00E54CF4" w:rsidRDefault="00E54CF4" w:rsidP="006D3AF6">
      <w:r w:rsidRPr="006D3AF6">
        <w:t>Data are presented as mean (sd) for continuous variables, and numbers (percentages) for categorical variables. P values were calculated with Chi-square test for categorical variables and t-test for continuous variables.</w:t>
      </w:r>
      <w:r w:rsidR="00C069F0" w:rsidRPr="00C069F0">
        <w:t xml:space="preserve"> OR and P values were estimated by univariate logistic regression</w:t>
      </w:r>
      <w:r w:rsidR="00930201">
        <w:t xml:space="preserve"> with </w:t>
      </w:r>
      <w:r w:rsidR="00101479">
        <w:t>osteoporosis as the independent variable and</w:t>
      </w:r>
      <w:r w:rsidR="00765ACD">
        <w:t xml:space="preserve"> a</w:t>
      </w:r>
      <w:r w:rsidR="00101479">
        <w:t xml:space="preserve"> single potential predictor as the dependent variable</w:t>
      </w:r>
      <w:r w:rsidR="00C069F0" w:rsidRPr="00C069F0">
        <w:t>.</w:t>
      </w:r>
      <w:r w:rsidR="00C069F0">
        <w:t xml:space="preserve"> </w:t>
      </w:r>
      <w:r w:rsidRPr="006D3AF6">
        <w:t>Missing values were omitted when conducted the analysis.</w:t>
      </w:r>
    </w:p>
    <w:p w14:paraId="07FE724B" w14:textId="788DFF2D" w:rsidR="00AC562F" w:rsidRDefault="00D53E35" w:rsidP="006D3AF6">
      <w:pPr>
        <w:sectPr w:rsidR="00AC562F" w:rsidSect="00AC562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225FAC">
        <w:rPr>
          <w:rFonts w:eastAsiaTheme="minorEastAsia"/>
          <w:vertAlign w:val="superscript"/>
        </w:rPr>
        <w:t>a</w:t>
      </w:r>
      <w:r>
        <w:rPr>
          <w:rFonts w:eastAsiaTheme="minorEastAsia"/>
        </w:rPr>
        <w:t>Calculated by subtracting</w:t>
      </w:r>
      <w:r w:rsidRPr="00F25A66">
        <w:rPr>
          <w:rFonts w:eastAsiaTheme="minorEastAsia"/>
        </w:rPr>
        <w:t xml:space="preserve"> </w:t>
      </w:r>
      <w:r>
        <w:rPr>
          <w:rFonts w:eastAsiaTheme="minorEastAsia"/>
        </w:rPr>
        <w:t>the</w:t>
      </w:r>
      <w:r w:rsidRPr="00F25A66">
        <w:rPr>
          <w:rFonts w:eastAsiaTheme="minorEastAsia"/>
        </w:rPr>
        <w:t xml:space="preserve"> current </w:t>
      </w:r>
      <w:r>
        <w:rPr>
          <w:rFonts w:eastAsiaTheme="minorEastAsia"/>
        </w:rPr>
        <w:t>height</w:t>
      </w:r>
      <w:r w:rsidRPr="00F25A66">
        <w:rPr>
          <w:rFonts w:eastAsiaTheme="minorEastAsia"/>
        </w:rPr>
        <w:t xml:space="preserve"> from</w:t>
      </w:r>
      <w:r>
        <w:rPr>
          <w:rFonts w:eastAsiaTheme="minorEastAsia"/>
        </w:rPr>
        <w:t xml:space="preserve"> the </w:t>
      </w:r>
      <w:r w:rsidRPr="00F25A66">
        <w:rPr>
          <w:rFonts w:eastAsiaTheme="minorEastAsia"/>
        </w:rPr>
        <w:t xml:space="preserve">past </w:t>
      </w:r>
      <w:r w:rsidR="00D530F3">
        <w:rPr>
          <w:rFonts w:eastAsiaTheme="minorEastAsia"/>
        </w:rPr>
        <w:t>highest h</w:t>
      </w:r>
      <w:r w:rsidRPr="00F25A66">
        <w:rPr>
          <w:rFonts w:eastAsiaTheme="minorEastAsia"/>
        </w:rPr>
        <w:t>eight</w:t>
      </w:r>
      <w:r w:rsidR="00453962">
        <w:rPr>
          <w:rFonts w:eastAsiaTheme="minorEastAsia"/>
        </w:rPr>
        <w:t>;</w:t>
      </w:r>
      <w:r w:rsidR="00453962">
        <w:rPr>
          <w:rFonts w:eastAsiaTheme="minorEastAsia"/>
          <w:vertAlign w:val="superscript"/>
        </w:rPr>
        <w:t xml:space="preserve"> </w:t>
      </w:r>
      <w:r w:rsidR="00D530F3">
        <w:rPr>
          <w:rFonts w:eastAsiaTheme="minorEastAsia"/>
          <w:vertAlign w:val="superscript"/>
        </w:rPr>
        <w:t>b</w:t>
      </w:r>
      <w:r w:rsidR="002F0FB0">
        <w:rPr>
          <w:rFonts w:eastAsiaTheme="minorEastAsia"/>
        </w:rPr>
        <w:t>Calculated by</w:t>
      </w:r>
      <w:r w:rsidR="00741A8B">
        <w:rPr>
          <w:rFonts w:eastAsiaTheme="minorEastAsia"/>
        </w:rPr>
        <w:t xml:space="preserve"> </w:t>
      </w:r>
      <w:r w:rsidR="00F25A66">
        <w:rPr>
          <w:rFonts w:eastAsiaTheme="minorEastAsia"/>
        </w:rPr>
        <w:t>subtracting</w:t>
      </w:r>
      <w:r w:rsidR="00F25A66" w:rsidRPr="00F25A66">
        <w:rPr>
          <w:rFonts w:eastAsiaTheme="minorEastAsia"/>
        </w:rPr>
        <w:t xml:space="preserve"> </w:t>
      </w:r>
      <w:r w:rsidR="00F25A66">
        <w:rPr>
          <w:rFonts w:eastAsiaTheme="minorEastAsia"/>
        </w:rPr>
        <w:t>the</w:t>
      </w:r>
      <w:r w:rsidR="00F25A66" w:rsidRPr="00F25A66">
        <w:rPr>
          <w:rFonts w:eastAsiaTheme="minorEastAsia"/>
        </w:rPr>
        <w:t xml:space="preserve"> current weight from</w:t>
      </w:r>
      <w:r w:rsidR="00F25A66">
        <w:rPr>
          <w:rFonts w:eastAsiaTheme="minorEastAsia"/>
        </w:rPr>
        <w:t xml:space="preserve"> the </w:t>
      </w:r>
      <w:r w:rsidR="00F25A66" w:rsidRPr="00F25A66">
        <w:rPr>
          <w:rFonts w:eastAsiaTheme="minorEastAsia"/>
        </w:rPr>
        <w:t>past heaviest weight</w:t>
      </w:r>
      <w:r w:rsidR="00453962">
        <w:rPr>
          <w:rFonts w:eastAsiaTheme="minorEastAsia"/>
        </w:rPr>
        <w:t>;</w:t>
      </w:r>
      <w:r w:rsidR="00453962">
        <w:rPr>
          <w:rFonts w:eastAsiaTheme="minorEastAsia"/>
          <w:vertAlign w:val="superscript"/>
        </w:rPr>
        <w:t xml:space="preserve"> </w:t>
      </w:r>
      <w:r w:rsidR="00921374">
        <w:rPr>
          <w:rFonts w:eastAsiaTheme="minorEastAsia"/>
          <w:vertAlign w:val="superscript"/>
        </w:rPr>
        <w:t>c</w:t>
      </w:r>
      <w:r w:rsidR="00F25A66">
        <w:rPr>
          <w:rFonts w:eastAsiaTheme="minorEastAsia"/>
        </w:rPr>
        <w:t>Calculated by subtracting</w:t>
      </w:r>
      <w:r w:rsidR="00F25A66" w:rsidRPr="00F25A66">
        <w:rPr>
          <w:rFonts w:eastAsiaTheme="minorEastAsia"/>
        </w:rPr>
        <w:t xml:space="preserve"> </w:t>
      </w:r>
      <w:r w:rsidR="00F25A66">
        <w:rPr>
          <w:rFonts w:eastAsiaTheme="minorEastAsia"/>
        </w:rPr>
        <w:t>the</w:t>
      </w:r>
      <w:r w:rsidR="004D3D6E">
        <w:rPr>
          <w:rFonts w:eastAsiaTheme="minorEastAsia"/>
        </w:rPr>
        <w:t xml:space="preserve"> </w:t>
      </w:r>
      <w:r w:rsidR="004D3D6E" w:rsidRPr="00F25A66">
        <w:rPr>
          <w:rFonts w:eastAsiaTheme="minorEastAsia"/>
        </w:rPr>
        <w:t xml:space="preserve">past </w:t>
      </w:r>
      <w:r w:rsidR="004D3D6E" w:rsidRPr="004D3D6E">
        <w:rPr>
          <w:rFonts w:eastAsiaTheme="minorEastAsia"/>
        </w:rPr>
        <w:t>lightest</w:t>
      </w:r>
      <w:r w:rsidR="004D3D6E" w:rsidRPr="00F25A66">
        <w:rPr>
          <w:rFonts w:eastAsiaTheme="minorEastAsia"/>
        </w:rPr>
        <w:t xml:space="preserve"> weight</w:t>
      </w:r>
      <w:r w:rsidR="00F25A66" w:rsidRPr="00F25A66">
        <w:rPr>
          <w:rFonts w:eastAsiaTheme="minorEastAsia"/>
        </w:rPr>
        <w:t xml:space="preserve"> from</w:t>
      </w:r>
      <w:r w:rsidR="00F25A66">
        <w:rPr>
          <w:rFonts w:eastAsiaTheme="minorEastAsia"/>
        </w:rPr>
        <w:t xml:space="preserve"> the </w:t>
      </w:r>
      <w:r w:rsidR="004D3D6E">
        <w:rPr>
          <w:rFonts w:eastAsiaTheme="minorEastAsia"/>
        </w:rPr>
        <w:t>current</w:t>
      </w:r>
      <w:r w:rsidR="00F25A66" w:rsidRPr="00F25A66">
        <w:rPr>
          <w:rFonts w:eastAsiaTheme="minorEastAsia"/>
        </w:rPr>
        <w:t xml:space="preserve"> weight</w:t>
      </w:r>
      <w:r w:rsidR="00453962">
        <w:rPr>
          <w:rFonts w:eastAsiaTheme="minorEastAsia"/>
        </w:rPr>
        <w:t>;</w:t>
      </w:r>
      <w:r w:rsidR="00453962">
        <w:rPr>
          <w:vertAlign w:val="superscript"/>
        </w:rPr>
        <w:t xml:space="preserve"> </w:t>
      </w:r>
      <w:r w:rsidR="00921374">
        <w:rPr>
          <w:vertAlign w:val="superscript"/>
        </w:rPr>
        <w:t>d</w:t>
      </w:r>
      <w:r w:rsidR="00E54CF4" w:rsidRPr="006D3AF6">
        <w:t xml:space="preserve"> </w:t>
      </w:r>
      <w:r w:rsidR="008D40E1">
        <w:t>V</w:t>
      </w:r>
      <w:r w:rsidR="00E54CF4" w:rsidRPr="006D3AF6">
        <w:t>ariables only for women</w:t>
      </w:r>
      <w:r w:rsidR="006D3AF6">
        <w:t>.</w:t>
      </w:r>
      <w:r w:rsidR="006D3AF6">
        <w:br w:type="page"/>
      </w:r>
    </w:p>
    <w:p w14:paraId="75C98142" w14:textId="4259EB92" w:rsidR="00304A1F" w:rsidRDefault="006D5F2D" w:rsidP="006D3AF6">
      <w:pPr>
        <w:rPr>
          <w:rFonts w:eastAsiaTheme="minorEastAsia"/>
          <w:b/>
          <w:bCs/>
          <w:sz w:val="24"/>
        </w:rPr>
      </w:pPr>
      <w:r w:rsidRPr="00E660ED">
        <w:rPr>
          <w:rFonts w:eastAsiaTheme="minorEastAsia"/>
          <w:b/>
          <w:bCs/>
          <w:sz w:val="24"/>
        </w:rPr>
        <w:lastRenderedPageBreak/>
        <w:t>Supplemental</w:t>
      </w:r>
      <w:r w:rsidRPr="00CC4384" w:rsidDel="002E30BD">
        <w:rPr>
          <w:rFonts w:eastAsiaTheme="minorEastAsia"/>
          <w:sz w:val="24"/>
        </w:rPr>
        <w:t xml:space="preserve"> </w:t>
      </w:r>
      <w:r w:rsidR="00A87107" w:rsidRPr="00A87107">
        <w:rPr>
          <w:rFonts w:eastAsiaTheme="minorEastAsia"/>
          <w:b/>
          <w:bCs/>
          <w:sz w:val="24"/>
        </w:rPr>
        <w:t xml:space="preserve">Table </w:t>
      </w:r>
      <w:r w:rsidR="004E7F28">
        <w:rPr>
          <w:rFonts w:eastAsiaTheme="minorEastAsia"/>
          <w:b/>
          <w:bCs/>
          <w:sz w:val="24"/>
        </w:rPr>
        <w:t>2</w:t>
      </w:r>
      <w:r w:rsidR="00A87107" w:rsidRPr="00A87107">
        <w:rPr>
          <w:rFonts w:eastAsiaTheme="minorEastAsia"/>
          <w:b/>
          <w:bCs/>
          <w:sz w:val="24"/>
        </w:rPr>
        <w:t>. Percentage of missing data for the univariate logistic regression-selected variables</w:t>
      </w:r>
    </w:p>
    <w:tbl>
      <w:tblPr>
        <w:tblW w:w="8477" w:type="dxa"/>
        <w:tblLook w:val="04A0" w:firstRow="1" w:lastRow="0" w:firstColumn="1" w:lastColumn="0" w:noHBand="0" w:noVBand="1"/>
      </w:tblPr>
      <w:tblGrid>
        <w:gridCol w:w="4197"/>
        <w:gridCol w:w="2460"/>
        <w:gridCol w:w="1820"/>
      </w:tblGrid>
      <w:tr w:rsidR="003F7901" w:rsidRPr="003F7901" w14:paraId="731AE8EC" w14:textId="77777777" w:rsidTr="003F7901">
        <w:trPr>
          <w:trHeight w:val="280"/>
        </w:trPr>
        <w:tc>
          <w:tcPr>
            <w:tcW w:w="4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DE8C4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79CC4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Number of missing data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5E4E5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% of missing data</w:t>
            </w:r>
          </w:p>
        </w:tc>
      </w:tr>
      <w:tr w:rsidR="003F7901" w:rsidRPr="003F7901" w14:paraId="65E8F844" w14:textId="77777777" w:rsidTr="003F7901">
        <w:trPr>
          <w:trHeight w:val="280"/>
        </w:trPr>
        <w:tc>
          <w:tcPr>
            <w:tcW w:w="4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ADBA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Daily sedentary time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AC7D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EACF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 xml:space="preserve">13.20 </w:t>
            </w:r>
          </w:p>
        </w:tc>
      </w:tr>
      <w:tr w:rsidR="003F7901" w:rsidRPr="003F7901" w14:paraId="1F8C5176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34AD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Wais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A0DE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648D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 xml:space="preserve">12.20 </w:t>
            </w:r>
          </w:p>
        </w:tc>
      </w:tr>
      <w:tr w:rsidR="003F7901" w:rsidRPr="003F7901" w14:paraId="13CB3692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E658" w14:textId="1AD6D990" w:rsidR="003F7901" w:rsidRPr="003F7901" w:rsidRDefault="0095639F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Increased body weight</w:t>
            </w:r>
            <w:r w:rsidR="00E306B7" w:rsidRPr="00EA2F90">
              <w:rPr>
                <w:rFonts w:eastAsia="等线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ACF0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4D66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 xml:space="preserve">11.40 </w:t>
            </w:r>
          </w:p>
        </w:tc>
      </w:tr>
      <w:tr w:rsidR="003F7901" w:rsidRPr="003F7901" w14:paraId="202D96F7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43D2" w14:textId="28BFF882" w:rsidR="003F7901" w:rsidRPr="003F7901" w:rsidRDefault="00CA79A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D</w:t>
            </w:r>
            <w:r w:rsidR="003F7901" w:rsidRPr="003F7901">
              <w:rPr>
                <w:rFonts w:eastAsia="等线"/>
                <w:color w:val="000000"/>
                <w:sz w:val="22"/>
                <w:szCs w:val="22"/>
              </w:rPr>
              <w:t>ecreased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body height</w:t>
            </w:r>
            <w:r w:rsidR="00E306B7" w:rsidRPr="00EA2F90">
              <w:rPr>
                <w:rFonts w:eastAsia="等线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C5BF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3755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 xml:space="preserve">9.88 </w:t>
            </w:r>
          </w:p>
        </w:tc>
      </w:tr>
      <w:tr w:rsidR="003F7901" w:rsidRPr="003F7901" w14:paraId="5E2431BF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4877" w14:textId="67AD5F80" w:rsidR="003F7901" w:rsidRPr="003F7901" w:rsidRDefault="0095639F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Decreased body weight</w:t>
            </w:r>
            <w:r w:rsidR="00E306B7" w:rsidRPr="00EA2F90">
              <w:rPr>
                <w:rFonts w:eastAsia="等线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C2B1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C264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 xml:space="preserve">5.75 </w:t>
            </w:r>
          </w:p>
        </w:tc>
      </w:tr>
      <w:tr w:rsidR="003F7901" w:rsidRPr="003F7901" w14:paraId="38057EFE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47CD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Had social subsid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4E07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321D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 xml:space="preserve">2.00 </w:t>
            </w:r>
          </w:p>
        </w:tc>
      </w:tr>
      <w:tr w:rsidR="003F7901" w:rsidRPr="003F7901" w14:paraId="3724058D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A4CC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Weekly sunshine day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0DBD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C727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 xml:space="preserve">0.63 </w:t>
            </w:r>
          </w:p>
        </w:tc>
      </w:tr>
      <w:tr w:rsidR="003F7901" w:rsidRPr="003F7901" w14:paraId="64647344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B8A7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Vitamin D supplement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D4FB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73D5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 xml:space="preserve">0.63 </w:t>
            </w:r>
          </w:p>
        </w:tc>
      </w:tr>
      <w:tr w:rsidR="003F7901" w:rsidRPr="003F7901" w14:paraId="4E9D2A8A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DD14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Lost teeth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3F41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652C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 xml:space="preserve">0.38 </w:t>
            </w:r>
          </w:p>
        </w:tc>
      </w:tr>
      <w:tr w:rsidR="003F7901" w:rsidRPr="003F7901" w14:paraId="3E3748F7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DD00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Bone fragilit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4649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069C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 xml:space="preserve">0.38 </w:t>
            </w:r>
          </w:p>
        </w:tc>
      </w:tr>
      <w:tr w:rsidR="003F7901" w:rsidRPr="003F7901" w14:paraId="69FB284C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11B5" w14:textId="0135AE42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 xml:space="preserve">4 pieces of </w:t>
            </w:r>
            <w:r w:rsidR="00CA79A1">
              <w:rPr>
                <w:rFonts w:eastAsia="等线"/>
                <w:color w:val="000000"/>
                <w:sz w:val="22"/>
                <w:szCs w:val="22"/>
              </w:rPr>
              <w:t>deep-sea</w:t>
            </w:r>
            <w:r w:rsidRPr="003F7901">
              <w:rPr>
                <w:rFonts w:eastAsia="等线"/>
                <w:color w:val="000000"/>
                <w:sz w:val="22"/>
                <w:szCs w:val="22"/>
              </w:rPr>
              <w:t xml:space="preserve"> fish (such as salmon, tuna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2EC3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B8CC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 xml:space="preserve">0.38 </w:t>
            </w:r>
          </w:p>
        </w:tc>
      </w:tr>
      <w:tr w:rsidR="003F7901" w:rsidRPr="003F7901" w14:paraId="70D71DEC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E2AB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The limbs often cramp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AC04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CC86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 xml:space="preserve">0.25 </w:t>
            </w:r>
          </w:p>
        </w:tc>
      </w:tr>
      <w:tr w:rsidR="003F7901" w:rsidRPr="003F7901" w14:paraId="733FB6BD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E07F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Experienced binge eating in the past yea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220F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5C96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 xml:space="preserve">0.25 </w:t>
            </w:r>
          </w:p>
        </w:tc>
      </w:tr>
      <w:tr w:rsidR="003F7901" w:rsidRPr="003F7901" w14:paraId="17068B84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5F1A" w14:textId="036ADE04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Milk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5EC1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0B1F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 xml:space="preserve">0.25 </w:t>
            </w:r>
          </w:p>
        </w:tc>
      </w:tr>
      <w:tr w:rsidR="003F7901" w:rsidRPr="003F7901" w14:paraId="6C144EF9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05F7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3 tablespoons sesame seed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CBB7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1667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 xml:space="preserve">0.25 </w:t>
            </w:r>
          </w:p>
        </w:tc>
      </w:tr>
      <w:tr w:rsidR="003F7901" w:rsidRPr="003F7901" w14:paraId="57CB1A7A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9353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Calcium supplement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D481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54A4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 xml:space="preserve">0.25 </w:t>
            </w:r>
          </w:p>
        </w:tc>
      </w:tr>
      <w:tr w:rsidR="003F7901" w:rsidRPr="003F7901" w14:paraId="129ECA78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A0C0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Tumou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A4D7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A3B3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 xml:space="preserve">0.13 </w:t>
            </w:r>
          </w:p>
        </w:tc>
      </w:tr>
      <w:tr w:rsidR="003F7901" w:rsidRPr="003F7901" w14:paraId="35833698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1929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Hypothyroidism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233F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EA59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 xml:space="preserve">0.13 </w:t>
            </w:r>
          </w:p>
        </w:tc>
      </w:tr>
      <w:tr w:rsidR="003F7901" w:rsidRPr="003F7901" w14:paraId="1C319B78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2C08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Experienced dieting in Adolescenc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D4F8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126D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 xml:space="preserve">0.13 </w:t>
            </w:r>
          </w:p>
        </w:tc>
      </w:tr>
      <w:tr w:rsidR="003F7901" w:rsidRPr="003F7901" w14:paraId="31383F8A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0317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Experienced hunger in the past yea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618B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09AF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 xml:space="preserve">0.13 </w:t>
            </w:r>
          </w:p>
        </w:tc>
      </w:tr>
      <w:tr w:rsidR="003F7901" w:rsidRPr="003F7901" w14:paraId="148FD4BC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571D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Experienced dieting in the past yea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E667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C25A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 xml:space="preserve">0.13 </w:t>
            </w:r>
          </w:p>
        </w:tc>
      </w:tr>
      <w:tr w:rsidR="003F7901" w:rsidRPr="003F7901" w14:paraId="6776AA14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E232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9752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E1B5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</w:tr>
      <w:tr w:rsidR="003F7901" w:rsidRPr="003F7901" w14:paraId="67CA0A3E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AC7D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0E79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3AB6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</w:tr>
      <w:tr w:rsidR="003F7901" w:rsidRPr="003F7901" w14:paraId="2EA2C927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DA38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Birth in Hong Kong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6D2F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91EC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</w:tr>
      <w:tr w:rsidR="003F7901" w:rsidRPr="003F7901" w14:paraId="673426CE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9C69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274E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E043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</w:tr>
      <w:tr w:rsidR="003F7901" w:rsidRPr="003F7901" w14:paraId="2FE4B19C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9D14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Employment statu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E5DA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B103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</w:tr>
      <w:tr w:rsidR="003F7901" w:rsidRPr="003F7901" w14:paraId="6A80A48C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6857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B40F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975C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</w:tr>
      <w:tr w:rsidR="003F7901" w:rsidRPr="003F7901" w14:paraId="32F63E08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7FED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Abnormal postur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849B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2286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</w:tr>
      <w:tr w:rsidR="003F7901" w:rsidRPr="003F7901" w14:paraId="7DBD3E9E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7A18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 xml:space="preserve">Number of teeth lost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C59C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B1CF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</w:tr>
      <w:tr w:rsidR="003F7901" w:rsidRPr="003F7901" w14:paraId="3820A678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2D4E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Tooth loss from accidental injur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F78F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E3D7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</w:tr>
      <w:tr w:rsidR="003F7901" w:rsidRPr="003F7901" w14:paraId="081541DC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0AB5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Tooth loss from diseas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95AD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D21C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</w:tr>
      <w:tr w:rsidR="003F7901" w:rsidRPr="003F7901" w14:paraId="62386DE3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458D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Fracture from a fa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07A4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FB1D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</w:tr>
      <w:tr w:rsidR="003F7901" w:rsidRPr="003F7901" w14:paraId="2E75ECB2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7BF3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Feeling prone to fall or afraid of falling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F4FE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7457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</w:tr>
      <w:tr w:rsidR="003F7901" w:rsidRPr="003F7901" w14:paraId="24A2EA1D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4040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Weakness of limb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E469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9870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</w:tr>
      <w:tr w:rsidR="003F7901" w:rsidRPr="003F7901" w14:paraId="2E4404AA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23D1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Nails break frequentl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D521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2269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</w:tr>
      <w:tr w:rsidR="003F7901" w:rsidRPr="003F7901" w14:paraId="7E41E846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C487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Loss of appeti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2F8F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437C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</w:tr>
      <w:tr w:rsidR="003F7901" w:rsidRPr="003F7901" w14:paraId="77C662AF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CBED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Peptic ulc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1EBC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F1C2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</w:tr>
      <w:tr w:rsidR="003F7901" w:rsidRPr="003F7901" w14:paraId="5D0EDF63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D128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AF7D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44F3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</w:tr>
      <w:tr w:rsidR="003F7901" w:rsidRPr="003F7901" w14:paraId="76CB516B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D340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Enterectom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0284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2147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</w:tr>
      <w:tr w:rsidR="003F7901" w:rsidRPr="003F7901" w14:paraId="33B97F68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7D26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Ability to function independentl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1577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370B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</w:tr>
      <w:tr w:rsidR="003F7901" w:rsidRPr="003F7901" w14:paraId="6546C2BB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8D86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lastRenderedPageBreak/>
              <w:t>V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3839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EE4C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</w:tr>
      <w:tr w:rsidR="003F7901" w:rsidRPr="003F7901" w14:paraId="794BB3DB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7A11" w14:textId="2DF9AAE1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>
              <w:rPr>
                <w:rFonts w:eastAsia="等线"/>
                <w:color w:val="000000"/>
                <w:sz w:val="22"/>
                <w:szCs w:val="22"/>
              </w:rPr>
              <w:t>Minutes</w:t>
            </w:r>
            <w:r w:rsidRPr="003F7901">
              <w:rPr>
                <w:rFonts w:eastAsia="等线"/>
                <w:color w:val="000000"/>
                <w:sz w:val="22"/>
                <w:szCs w:val="22"/>
              </w:rPr>
              <w:t xml:space="preserve"> of VPA weekl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BADE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7E35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</w:tr>
      <w:tr w:rsidR="003F7901" w:rsidRPr="003F7901" w14:paraId="727F80BF" w14:textId="77777777" w:rsidTr="003F7901">
        <w:trPr>
          <w:trHeight w:val="280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DB75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Experienced dieting aged 20-45 year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FDEE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78EA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</w:tr>
      <w:tr w:rsidR="003F7901" w:rsidRPr="003F7901" w14:paraId="2AA8B64F" w14:textId="77777777" w:rsidTr="003F7901">
        <w:trPr>
          <w:trHeight w:val="290"/>
        </w:trPr>
        <w:tc>
          <w:tcPr>
            <w:tcW w:w="4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B1421" w14:textId="77777777" w:rsidR="003F7901" w:rsidRPr="003F7901" w:rsidRDefault="003F7901" w:rsidP="003F7901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1 cup of tea/coffe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FE977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C4BE7" w14:textId="77777777" w:rsidR="003F7901" w:rsidRPr="003F7901" w:rsidRDefault="003F7901" w:rsidP="003F7901">
            <w:pPr>
              <w:jc w:val="center"/>
              <w:rPr>
                <w:rFonts w:eastAsia="等线"/>
                <w:color w:val="000000"/>
                <w:sz w:val="22"/>
                <w:szCs w:val="22"/>
              </w:rPr>
            </w:pPr>
            <w:r w:rsidRPr="003F7901">
              <w:rPr>
                <w:rFonts w:eastAsia="等线"/>
                <w:color w:val="000000"/>
                <w:sz w:val="22"/>
                <w:szCs w:val="22"/>
              </w:rPr>
              <w:t>0</w:t>
            </w:r>
          </w:p>
        </w:tc>
      </w:tr>
    </w:tbl>
    <w:p w14:paraId="4542AEB8" w14:textId="148D29DB" w:rsidR="00A87107" w:rsidRDefault="006245B1" w:rsidP="006D3AF6">
      <w:pPr>
        <w:rPr>
          <w:rFonts w:eastAsiaTheme="minorEastAsia"/>
          <w:sz w:val="24"/>
        </w:rPr>
      </w:pPr>
      <w:r w:rsidRPr="006245B1">
        <w:rPr>
          <w:rFonts w:eastAsiaTheme="minorEastAsia"/>
          <w:sz w:val="24"/>
        </w:rPr>
        <w:t>VPA, vigorous physical activity</w:t>
      </w:r>
    </w:p>
    <w:p w14:paraId="1F67D34A" w14:textId="567A1431" w:rsidR="00667F8D" w:rsidRPr="00EA2F90" w:rsidRDefault="00922AA6" w:rsidP="00667F8D">
      <w:pPr>
        <w:rPr>
          <w:rFonts w:eastAsiaTheme="minorEastAsia"/>
        </w:rPr>
      </w:pPr>
      <w:r>
        <w:rPr>
          <w:rFonts w:eastAsiaTheme="minorEastAsia"/>
          <w:vertAlign w:val="superscript"/>
        </w:rPr>
        <w:t>a</w:t>
      </w:r>
      <w:r w:rsidR="00667F8D">
        <w:rPr>
          <w:rFonts w:eastAsiaTheme="minorEastAsia"/>
        </w:rPr>
        <w:t>Calculated by subtracting</w:t>
      </w:r>
      <w:r w:rsidR="00667F8D" w:rsidRPr="00F25A66">
        <w:rPr>
          <w:rFonts w:eastAsiaTheme="minorEastAsia"/>
        </w:rPr>
        <w:t xml:space="preserve"> </w:t>
      </w:r>
      <w:r w:rsidR="00667F8D">
        <w:rPr>
          <w:rFonts w:eastAsiaTheme="minorEastAsia"/>
        </w:rPr>
        <w:t xml:space="preserve">the </w:t>
      </w:r>
      <w:r w:rsidR="00667F8D" w:rsidRPr="00F25A66">
        <w:rPr>
          <w:rFonts w:eastAsiaTheme="minorEastAsia"/>
        </w:rPr>
        <w:t xml:space="preserve">past </w:t>
      </w:r>
      <w:r w:rsidR="00667F8D" w:rsidRPr="004D3D6E">
        <w:rPr>
          <w:rFonts w:eastAsiaTheme="minorEastAsia"/>
        </w:rPr>
        <w:t>lightest</w:t>
      </w:r>
      <w:r w:rsidR="00667F8D" w:rsidRPr="00F25A66">
        <w:rPr>
          <w:rFonts w:eastAsiaTheme="minorEastAsia"/>
        </w:rPr>
        <w:t xml:space="preserve"> weight from</w:t>
      </w:r>
      <w:r w:rsidR="00667F8D">
        <w:rPr>
          <w:rFonts w:eastAsiaTheme="minorEastAsia"/>
        </w:rPr>
        <w:t xml:space="preserve"> the current</w:t>
      </w:r>
      <w:r w:rsidR="00667F8D" w:rsidRPr="00F25A66">
        <w:rPr>
          <w:rFonts w:eastAsiaTheme="minorEastAsia"/>
        </w:rPr>
        <w:t xml:space="preserve"> weight</w:t>
      </w:r>
      <w:r w:rsidR="00667F8D">
        <w:rPr>
          <w:rFonts w:eastAsiaTheme="minorEastAsia"/>
        </w:rPr>
        <w:t>.</w:t>
      </w:r>
    </w:p>
    <w:p w14:paraId="14670A7C" w14:textId="566C50E1" w:rsidR="00667F8D" w:rsidRPr="00EA2F90" w:rsidRDefault="00922AA6" w:rsidP="00667F8D">
      <w:pPr>
        <w:rPr>
          <w:rFonts w:eastAsiaTheme="minorEastAsia"/>
        </w:rPr>
      </w:pPr>
      <w:r>
        <w:rPr>
          <w:rFonts w:eastAsiaTheme="minorEastAsia"/>
          <w:vertAlign w:val="superscript"/>
        </w:rPr>
        <w:t>b</w:t>
      </w:r>
      <w:r w:rsidR="00667F8D">
        <w:rPr>
          <w:rFonts w:eastAsiaTheme="minorEastAsia"/>
        </w:rPr>
        <w:t>Calculated by subtracting</w:t>
      </w:r>
      <w:r w:rsidR="00667F8D" w:rsidRPr="00F25A66">
        <w:rPr>
          <w:rFonts w:eastAsiaTheme="minorEastAsia"/>
        </w:rPr>
        <w:t xml:space="preserve"> </w:t>
      </w:r>
      <w:r w:rsidR="00667F8D">
        <w:rPr>
          <w:rFonts w:eastAsiaTheme="minorEastAsia"/>
        </w:rPr>
        <w:t>the</w:t>
      </w:r>
      <w:r w:rsidR="00667F8D" w:rsidRPr="00F25A66">
        <w:rPr>
          <w:rFonts w:eastAsiaTheme="minorEastAsia"/>
        </w:rPr>
        <w:t xml:space="preserve"> current </w:t>
      </w:r>
      <w:r w:rsidR="00667F8D">
        <w:rPr>
          <w:rFonts w:eastAsiaTheme="minorEastAsia"/>
        </w:rPr>
        <w:t>height</w:t>
      </w:r>
      <w:r w:rsidR="00667F8D" w:rsidRPr="00F25A66">
        <w:rPr>
          <w:rFonts w:eastAsiaTheme="minorEastAsia"/>
        </w:rPr>
        <w:t xml:space="preserve"> from</w:t>
      </w:r>
      <w:r w:rsidR="00667F8D">
        <w:rPr>
          <w:rFonts w:eastAsiaTheme="minorEastAsia"/>
        </w:rPr>
        <w:t xml:space="preserve"> the </w:t>
      </w:r>
      <w:r w:rsidR="00667F8D" w:rsidRPr="00F25A66">
        <w:rPr>
          <w:rFonts w:eastAsiaTheme="minorEastAsia"/>
        </w:rPr>
        <w:t xml:space="preserve">past </w:t>
      </w:r>
      <w:r w:rsidR="00667F8D">
        <w:rPr>
          <w:rFonts w:eastAsiaTheme="minorEastAsia"/>
        </w:rPr>
        <w:t>highest h</w:t>
      </w:r>
      <w:r w:rsidR="00667F8D" w:rsidRPr="00F25A66">
        <w:rPr>
          <w:rFonts w:eastAsiaTheme="minorEastAsia"/>
        </w:rPr>
        <w:t>eight</w:t>
      </w:r>
      <w:r w:rsidR="00667F8D">
        <w:rPr>
          <w:rFonts w:eastAsiaTheme="minorEastAsia"/>
        </w:rPr>
        <w:t>.</w:t>
      </w:r>
    </w:p>
    <w:p w14:paraId="5009E38E" w14:textId="4BC7E8F8" w:rsidR="00667F8D" w:rsidRDefault="00922AA6" w:rsidP="00667F8D">
      <w:pPr>
        <w:rPr>
          <w:rFonts w:eastAsiaTheme="minorEastAsia"/>
        </w:rPr>
      </w:pPr>
      <w:r>
        <w:rPr>
          <w:rFonts w:eastAsiaTheme="minorEastAsia"/>
          <w:vertAlign w:val="superscript"/>
        </w:rPr>
        <w:t>c</w:t>
      </w:r>
      <w:r w:rsidR="00667F8D">
        <w:rPr>
          <w:rFonts w:eastAsiaTheme="minorEastAsia"/>
        </w:rPr>
        <w:t>Calculated by subtracting</w:t>
      </w:r>
      <w:r w:rsidR="00667F8D" w:rsidRPr="00F25A66">
        <w:rPr>
          <w:rFonts w:eastAsiaTheme="minorEastAsia"/>
        </w:rPr>
        <w:t xml:space="preserve"> </w:t>
      </w:r>
      <w:r w:rsidR="00667F8D">
        <w:rPr>
          <w:rFonts w:eastAsiaTheme="minorEastAsia"/>
        </w:rPr>
        <w:t>the</w:t>
      </w:r>
      <w:r w:rsidR="00667F8D" w:rsidRPr="00F25A66">
        <w:rPr>
          <w:rFonts w:eastAsiaTheme="minorEastAsia"/>
        </w:rPr>
        <w:t xml:space="preserve"> current weight from</w:t>
      </w:r>
      <w:r w:rsidR="00667F8D">
        <w:rPr>
          <w:rFonts w:eastAsiaTheme="minorEastAsia"/>
        </w:rPr>
        <w:t xml:space="preserve"> the </w:t>
      </w:r>
      <w:r w:rsidR="00667F8D" w:rsidRPr="00F25A66">
        <w:rPr>
          <w:rFonts w:eastAsiaTheme="minorEastAsia"/>
        </w:rPr>
        <w:t>past heaviest weight</w:t>
      </w:r>
      <w:r w:rsidR="00667F8D">
        <w:rPr>
          <w:rFonts w:eastAsiaTheme="minorEastAsia"/>
        </w:rPr>
        <w:t>.</w:t>
      </w:r>
    </w:p>
    <w:p w14:paraId="3BA904C4" w14:textId="77777777" w:rsidR="009072D2" w:rsidRPr="00667F8D" w:rsidRDefault="009072D2" w:rsidP="006D3AF6">
      <w:pPr>
        <w:rPr>
          <w:rFonts w:eastAsiaTheme="minorEastAsia"/>
          <w:sz w:val="24"/>
        </w:rPr>
      </w:pPr>
    </w:p>
    <w:p w14:paraId="5AEAA080" w14:textId="347D5E29" w:rsidR="009072D2" w:rsidRDefault="009072D2" w:rsidP="006D3AF6">
      <w:pPr>
        <w:rPr>
          <w:rFonts w:eastAsiaTheme="minorEastAsia"/>
          <w:sz w:val="24"/>
        </w:rPr>
      </w:pPr>
      <w:r>
        <w:rPr>
          <w:rFonts w:eastAsiaTheme="minorEastAsia"/>
          <w:sz w:val="24"/>
        </w:rPr>
        <w:br w:type="page"/>
      </w:r>
    </w:p>
    <w:p w14:paraId="48922AE1" w14:textId="68AE5249" w:rsidR="008D0A75" w:rsidRDefault="008D0A75" w:rsidP="006D3AF6">
      <w:pPr>
        <w:rPr>
          <w:rFonts w:ascii="宋体" w:eastAsia="宋体" w:hAnsi="宋体"/>
          <w:sz w:val="24"/>
        </w:rPr>
      </w:pPr>
    </w:p>
    <w:p w14:paraId="2A3992F6" w14:textId="77777777" w:rsidR="009072D2" w:rsidRDefault="009072D2" w:rsidP="006D3AF6">
      <w:pPr>
        <w:rPr>
          <w:rFonts w:ascii="宋体" w:eastAsia="宋体" w:hAnsi="宋体"/>
          <w:sz w:val="24"/>
        </w:rPr>
      </w:pPr>
    </w:p>
    <w:p w14:paraId="0A06E13F" w14:textId="27CA3CF7" w:rsidR="003F369B" w:rsidRPr="003F369B" w:rsidRDefault="000664BD" w:rsidP="003F369B">
      <w:pPr>
        <w:rPr>
          <w:rFonts w:ascii="宋体" w:eastAsia="宋体" w:hAnsi="宋体"/>
          <w:sz w:val="24"/>
        </w:rPr>
      </w:pPr>
      <w:r w:rsidRPr="00F03FAD">
        <w:rPr>
          <w:rFonts w:ascii="宋体" w:eastAsia="宋体" w:hAnsi="宋体"/>
          <w:noProof/>
          <w:sz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3D4E438" wp14:editId="01466397">
                <wp:simplePos x="0" y="0"/>
                <wp:positionH relativeFrom="margin">
                  <wp:align>left</wp:align>
                </wp:positionH>
                <wp:positionV relativeFrom="paragraph">
                  <wp:posOffset>31045</wp:posOffset>
                </wp:positionV>
                <wp:extent cx="5534025" cy="4667250"/>
                <wp:effectExtent l="0" t="0" r="9525" b="0"/>
                <wp:wrapNone/>
                <wp:docPr id="14" name="组合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FDE26577-3C4E-0A66-EDA9-C5A831C7380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34025" cy="4667250"/>
                          <a:chOff x="0" y="0"/>
                          <a:chExt cx="7782128" cy="5980514"/>
                        </a:xfrm>
                      </wpg:grpSpPr>
                      <wps:wsp>
                        <wps:cNvPr id="1" name="文本框 1">
                          <a:extLst>
                            <a:ext uri="{FF2B5EF4-FFF2-40B4-BE49-F238E27FC236}">
                              <a16:creationId xmlns:a16="http://schemas.microsoft.com/office/drawing/2014/main" id="{9D652F0A-2C07-E1F2-C2A8-AEE3DF0193D5}"/>
                            </a:ext>
                          </a:extLst>
                        </wps:cNvPr>
                        <wps:cNvSpPr txBox="1"/>
                        <wps:spPr>
                          <a:xfrm>
                            <a:off x="1607127" y="2616671"/>
                            <a:ext cx="960120" cy="36487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56F9B5F" w14:textId="77777777" w:rsidR="00F03FAD" w:rsidRPr="000664BD" w:rsidRDefault="00F03FAD" w:rsidP="00F03FAD">
                              <w:pPr>
                                <w:rPr>
                                  <w:rFonts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0664BD">
                                <w:rPr>
                                  <w:rFonts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a) GBM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" name="文本框 2">
                          <a:extLst>
                            <a:ext uri="{FF2B5EF4-FFF2-40B4-BE49-F238E27FC236}">
                              <a16:creationId xmlns:a16="http://schemas.microsoft.com/office/drawing/2014/main" id="{AFEB23AB-9F1D-F2D4-7B7E-DA7BCABB8978}"/>
                            </a:ext>
                          </a:extLst>
                        </wps:cNvPr>
                        <wps:cNvSpPr txBox="1"/>
                        <wps:spPr>
                          <a:xfrm>
                            <a:off x="5741195" y="2623464"/>
                            <a:ext cx="960755" cy="37102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5A848BA" w14:textId="77777777" w:rsidR="00F03FAD" w:rsidRPr="000664BD" w:rsidRDefault="00F03FAD" w:rsidP="00F03FAD">
                              <w:pPr>
                                <w:rPr>
                                  <w:rFonts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0664BD">
                                <w:rPr>
                                  <w:rFonts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b) L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" name="文本框 3">
                          <a:extLst>
                            <a:ext uri="{FF2B5EF4-FFF2-40B4-BE49-F238E27FC236}">
                              <a16:creationId xmlns:a16="http://schemas.microsoft.com/office/drawing/2014/main" id="{E1EADCA3-B9C1-E497-A161-998DA99DCC59}"/>
                            </a:ext>
                          </a:extLst>
                        </wps:cNvPr>
                        <wps:cNvSpPr txBox="1"/>
                        <wps:spPr>
                          <a:xfrm>
                            <a:off x="1703873" y="5622875"/>
                            <a:ext cx="960755" cy="35763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3FAF0C5" w14:textId="77777777" w:rsidR="00F03FAD" w:rsidRPr="000664BD" w:rsidRDefault="00F03FAD" w:rsidP="00F03FAD">
                              <w:pPr>
                                <w:rPr>
                                  <w:rFonts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0664BD">
                                <w:rPr>
                                  <w:rFonts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c) N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文本框 4">
                          <a:extLst>
                            <a:ext uri="{FF2B5EF4-FFF2-40B4-BE49-F238E27FC236}">
                              <a16:creationId xmlns:a16="http://schemas.microsoft.com/office/drawing/2014/main" id="{81393C26-C547-1854-E2AF-1A4D76D6BF62}"/>
                            </a:ext>
                          </a:extLst>
                        </wps:cNvPr>
                        <wps:cNvSpPr txBox="1"/>
                        <wps:spPr>
                          <a:xfrm>
                            <a:off x="5769504" y="5622876"/>
                            <a:ext cx="960120" cy="34326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CF3904E" w14:textId="77777777" w:rsidR="00F03FAD" w:rsidRPr="000664BD" w:rsidRDefault="00F03FAD" w:rsidP="00F03FAD">
                              <w:pPr>
                                <w:rPr>
                                  <w:rFonts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0664BD">
                                <w:rPr>
                                  <w:rFonts w:eastAsiaTheme="minorEastAsia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d) SVM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" name="图片 5">
                            <a:extLst>
                              <a:ext uri="{FF2B5EF4-FFF2-40B4-BE49-F238E27FC236}">
                                <a16:creationId xmlns:a16="http://schemas.microsoft.com/office/drawing/2014/main" id="{6BDF38A9-2360-3947-16A4-2DDBC9D53BF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91064" cy="272374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图片 6">
                            <a:extLst>
                              <a:ext uri="{FF2B5EF4-FFF2-40B4-BE49-F238E27FC236}">
                                <a16:creationId xmlns:a16="http://schemas.microsoft.com/office/drawing/2014/main" id="{5C4B3759-E7E3-623D-CC1F-C6B0726F3A0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891064" y="16997"/>
                            <a:ext cx="3891064" cy="272374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图片 7">
                            <a:extLst>
                              <a:ext uri="{FF2B5EF4-FFF2-40B4-BE49-F238E27FC236}">
                                <a16:creationId xmlns:a16="http://schemas.microsoft.com/office/drawing/2014/main" id="{EACC3665-50FF-8BC9-7827-DC8D22870EC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981551"/>
                            <a:ext cx="3891064" cy="272374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图片 8">
                            <a:extLst>
                              <a:ext uri="{FF2B5EF4-FFF2-40B4-BE49-F238E27FC236}">
                                <a16:creationId xmlns:a16="http://schemas.microsoft.com/office/drawing/2014/main" id="{B1FF520F-1E4E-E267-5119-2B9B3AB3474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891064" y="2981550"/>
                            <a:ext cx="3891064" cy="272374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3D4E438" id="组合 13" o:spid="_x0000_s1026" style="position:absolute;margin-left:0;margin-top:2.45pt;width:435.75pt;height:367.5pt;z-index:251659264;mso-position-horizontal:left;mso-position-horizontal-relative:margin;mso-width-relative:margin;mso-height-relative:margin" coordsize="77821,59805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1" o:spid="_x0000_s1027" type="#_x0000_t202" style="position:absolute;left:16071;top:26166;width:9601;height:36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" filled="f" stroked="f">
                  <v:textbox>
                    <w:txbxContent>
                      <w:p w14:paraId="156F9B5F" w14:textId="77777777" w:rsidR="00F03FAD" w:rsidRPr="000664BD" w:rsidRDefault="00F03FAD" w:rsidP="00F03FAD">
                        <w:pPr>
                          <w:rPr>
                            <w:rFonts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0664BD">
                          <w:rPr>
                            <w:rFonts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a) GBM</w:t>
                        </w:r>
                      </w:p>
                    </w:txbxContent>
                  </v:textbox>
                </v:shape>
                <v:shape id="文本框 2" o:spid="_x0000_s1028" type="#_x0000_t202" style="position:absolute;left:57411;top:26234;width:9608;height:37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" filled="f" stroked="f">
                  <v:textbox>
                    <w:txbxContent>
                      <w:p w14:paraId="75A848BA" w14:textId="77777777" w:rsidR="00F03FAD" w:rsidRPr="000664BD" w:rsidRDefault="00F03FAD" w:rsidP="00F03FAD">
                        <w:pPr>
                          <w:rPr>
                            <w:rFonts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0664BD">
                          <w:rPr>
                            <w:rFonts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b) LR</w:t>
                        </w:r>
                      </w:p>
                    </w:txbxContent>
                  </v:textbox>
                </v:shape>
                <v:shape id="文本框 3" o:spid="_x0000_s1029" type="#_x0000_t202" style="position:absolute;left:17038;top:56228;width:9608;height:35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<v:textbox>
                    <w:txbxContent>
                      <w:p w14:paraId="53FAF0C5" w14:textId="77777777" w:rsidR="00F03FAD" w:rsidRPr="000664BD" w:rsidRDefault="00F03FAD" w:rsidP="00F03FAD">
                        <w:pPr>
                          <w:rPr>
                            <w:rFonts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0664BD">
                          <w:rPr>
                            <w:rFonts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c) NB</w:t>
                        </w:r>
                      </w:p>
                    </w:txbxContent>
                  </v:textbox>
                </v:shape>
                <v:shape id="文本框 4" o:spid="_x0000_s1030" type="#_x0000_t202" style="position:absolute;left:57695;top:56228;width:9601;height:34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<v:textbox>
                    <w:txbxContent>
                      <w:p w14:paraId="5CF3904E" w14:textId="77777777" w:rsidR="00F03FAD" w:rsidRPr="000664BD" w:rsidRDefault="00F03FAD" w:rsidP="00F03FAD">
                        <w:pPr>
                          <w:rPr>
                            <w:rFonts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0664BD">
                          <w:rPr>
                            <w:rFonts w:eastAsiaTheme="minorEastAsia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d) SVM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5" o:spid="_x0000_s1031" type="#_x0000_t75" style="position:absolute;width:38910;height:272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">
                  <v:imagedata r:id="rId12" o:title=""/>
                </v:shape>
                <v:shape id="图片 6" o:spid="_x0000_s1032" type="#_x0000_t75" style="position:absolute;left:38910;top:169;width:38911;height:272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">
                  <v:imagedata r:id="rId13" o:title=""/>
                </v:shape>
                <v:shape id="图片 7" o:spid="_x0000_s1033" type="#_x0000_t75" style="position:absolute;top:29815;width:38910;height:272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">
                  <v:imagedata r:id="rId14" o:title=""/>
                </v:shape>
                <v:shape id="图片 8" o:spid="_x0000_s1034" type="#_x0000_t75" style="position:absolute;left:38910;top:29815;width:38911;height:272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">
                  <v:imagedata r:id="rId15" o:title=""/>
                </v:shape>
                <w10:wrap anchorx="margin"/>
              </v:group>
            </w:pict>
          </mc:Fallback>
        </mc:AlternateContent>
      </w:r>
    </w:p>
    <w:p w14:paraId="0E633A10" w14:textId="10CEDC4D" w:rsidR="003F369B" w:rsidRPr="003F369B" w:rsidRDefault="003F369B" w:rsidP="003F369B">
      <w:pPr>
        <w:rPr>
          <w:rFonts w:ascii="宋体" w:eastAsia="宋体" w:hAnsi="宋体"/>
          <w:sz w:val="24"/>
        </w:rPr>
      </w:pPr>
    </w:p>
    <w:p w14:paraId="02F2F151" w14:textId="3C3217F7" w:rsidR="003F369B" w:rsidRPr="003F369B" w:rsidRDefault="003F369B" w:rsidP="003F369B">
      <w:pPr>
        <w:rPr>
          <w:rFonts w:ascii="宋体" w:eastAsia="宋体" w:hAnsi="宋体"/>
          <w:sz w:val="24"/>
        </w:rPr>
      </w:pPr>
    </w:p>
    <w:p w14:paraId="1BD6C6ED" w14:textId="31A75A09" w:rsidR="003F369B" w:rsidRPr="003F369B" w:rsidRDefault="003F369B" w:rsidP="003F369B">
      <w:pPr>
        <w:rPr>
          <w:rFonts w:ascii="宋体" w:eastAsia="宋体" w:hAnsi="宋体"/>
          <w:sz w:val="24"/>
        </w:rPr>
      </w:pPr>
    </w:p>
    <w:p w14:paraId="4C2CCCB7" w14:textId="3AE494BB" w:rsidR="003F369B" w:rsidRPr="003F369B" w:rsidRDefault="003F369B" w:rsidP="003F369B">
      <w:pPr>
        <w:rPr>
          <w:rFonts w:ascii="宋体" w:eastAsia="宋体" w:hAnsi="宋体"/>
          <w:sz w:val="24"/>
        </w:rPr>
      </w:pPr>
    </w:p>
    <w:p w14:paraId="0C5EED81" w14:textId="5A5B30C1" w:rsidR="003F369B" w:rsidRPr="003F369B" w:rsidRDefault="003F369B" w:rsidP="003F369B">
      <w:pPr>
        <w:rPr>
          <w:rFonts w:ascii="宋体" w:eastAsia="宋体" w:hAnsi="宋体"/>
          <w:sz w:val="24"/>
        </w:rPr>
      </w:pPr>
    </w:p>
    <w:p w14:paraId="5442E5BA" w14:textId="77777777" w:rsidR="003F369B" w:rsidRPr="003F369B" w:rsidRDefault="003F369B" w:rsidP="003F369B">
      <w:pPr>
        <w:rPr>
          <w:rFonts w:ascii="宋体" w:eastAsia="宋体" w:hAnsi="宋体"/>
          <w:sz w:val="24"/>
        </w:rPr>
      </w:pPr>
    </w:p>
    <w:p w14:paraId="6BE04536" w14:textId="77777777" w:rsidR="003F369B" w:rsidRPr="003F369B" w:rsidRDefault="003F369B" w:rsidP="003F369B">
      <w:pPr>
        <w:rPr>
          <w:rFonts w:ascii="宋体" w:eastAsia="宋体" w:hAnsi="宋体"/>
          <w:sz w:val="24"/>
        </w:rPr>
      </w:pPr>
    </w:p>
    <w:p w14:paraId="4F8F885A" w14:textId="77777777" w:rsidR="003F369B" w:rsidRPr="003F369B" w:rsidRDefault="003F369B" w:rsidP="003F369B">
      <w:pPr>
        <w:rPr>
          <w:rFonts w:ascii="宋体" w:eastAsia="宋体" w:hAnsi="宋体"/>
          <w:sz w:val="24"/>
        </w:rPr>
      </w:pPr>
    </w:p>
    <w:p w14:paraId="4536EC6E" w14:textId="77777777" w:rsidR="003F369B" w:rsidRPr="003F369B" w:rsidRDefault="003F369B" w:rsidP="003F369B">
      <w:pPr>
        <w:rPr>
          <w:rFonts w:ascii="宋体" w:eastAsia="宋体" w:hAnsi="宋体"/>
          <w:sz w:val="24"/>
        </w:rPr>
      </w:pPr>
    </w:p>
    <w:p w14:paraId="48EF0A15" w14:textId="77777777" w:rsidR="003F369B" w:rsidRPr="003F369B" w:rsidRDefault="003F369B" w:rsidP="003F369B">
      <w:pPr>
        <w:rPr>
          <w:rFonts w:ascii="宋体" w:eastAsia="宋体" w:hAnsi="宋体"/>
          <w:sz w:val="24"/>
        </w:rPr>
      </w:pPr>
    </w:p>
    <w:p w14:paraId="04A56116" w14:textId="77777777" w:rsidR="003F369B" w:rsidRPr="003F369B" w:rsidRDefault="003F369B" w:rsidP="003F369B">
      <w:pPr>
        <w:rPr>
          <w:rFonts w:ascii="宋体" w:eastAsia="宋体" w:hAnsi="宋体"/>
          <w:sz w:val="24"/>
        </w:rPr>
      </w:pPr>
    </w:p>
    <w:p w14:paraId="6F526156" w14:textId="77777777" w:rsidR="003F369B" w:rsidRPr="003F369B" w:rsidRDefault="003F369B" w:rsidP="003F369B">
      <w:pPr>
        <w:rPr>
          <w:rFonts w:ascii="宋体" w:eastAsia="宋体" w:hAnsi="宋体"/>
          <w:sz w:val="24"/>
        </w:rPr>
      </w:pPr>
    </w:p>
    <w:p w14:paraId="642C1F9B" w14:textId="77777777" w:rsidR="003F369B" w:rsidRPr="003F369B" w:rsidRDefault="003F369B" w:rsidP="003F369B">
      <w:pPr>
        <w:rPr>
          <w:rFonts w:ascii="宋体" w:eastAsia="宋体" w:hAnsi="宋体"/>
          <w:sz w:val="24"/>
        </w:rPr>
      </w:pPr>
    </w:p>
    <w:p w14:paraId="2CC13D93" w14:textId="77777777" w:rsidR="003F369B" w:rsidRPr="003F369B" w:rsidRDefault="003F369B" w:rsidP="003F369B">
      <w:pPr>
        <w:rPr>
          <w:rFonts w:ascii="宋体" w:eastAsia="宋体" w:hAnsi="宋体"/>
          <w:sz w:val="24"/>
        </w:rPr>
      </w:pPr>
    </w:p>
    <w:p w14:paraId="7085D0C2" w14:textId="77777777" w:rsidR="003F369B" w:rsidRPr="003F369B" w:rsidRDefault="003F369B" w:rsidP="003F369B">
      <w:pPr>
        <w:rPr>
          <w:rFonts w:ascii="宋体" w:eastAsia="宋体" w:hAnsi="宋体"/>
          <w:sz w:val="24"/>
        </w:rPr>
      </w:pPr>
    </w:p>
    <w:p w14:paraId="0BAD5FAF" w14:textId="77777777" w:rsidR="003F369B" w:rsidRPr="003F369B" w:rsidRDefault="003F369B" w:rsidP="003F369B">
      <w:pPr>
        <w:rPr>
          <w:rFonts w:ascii="宋体" w:eastAsia="宋体" w:hAnsi="宋体"/>
          <w:sz w:val="24"/>
        </w:rPr>
      </w:pPr>
    </w:p>
    <w:p w14:paraId="49FF9BC4" w14:textId="77777777" w:rsidR="003F369B" w:rsidRPr="003F369B" w:rsidRDefault="003F369B" w:rsidP="003F369B">
      <w:pPr>
        <w:rPr>
          <w:rFonts w:ascii="宋体" w:eastAsia="宋体" w:hAnsi="宋体"/>
          <w:sz w:val="24"/>
        </w:rPr>
      </w:pPr>
    </w:p>
    <w:p w14:paraId="329EB84C" w14:textId="77777777" w:rsidR="003F369B" w:rsidRPr="003F369B" w:rsidRDefault="003F369B" w:rsidP="003F369B">
      <w:pPr>
        <w:rPr>
          <w:rFonts w:ascii="宋体" w:eastAsia="宋体" w:hAnsi="宋体"/>
          <w:sz w:val="24"/>
        </w:rPr>
      </w:pPr>
    </w:p>
    <w:p w14:paraId="3FAD373E" w14:textId="77777777" w:rsidR="003F369B" w:rsidRPr="003F369B" w:rsidRDefault="003F369B" w:rsidP="003F369B">
      <w:pPr>
        <w:rPr>
          <w:rFonts w:ascii="宋体" w:eastAsia="宋体" w:hAnsi="宋体"/>
          <w:sz w:val="24"/>
        </w:rPr>
      </w:pPr>
    </w:p>
    <w:p w14:paraId="26C8310F" w14:textId="77777777" w:rsidR="003F369B" w:rsidRPr="003F369B" w:rsidRDefault="003F369B" w:rsidP="003F369B">
      <w:pPr>
        <w:rPr>
          <w:rFonts w:ascii="宋体" w:eastAsia="宋体" w:hAnsi="宋体"/>
          <w:sz w:val="24"/>
        </w:rPr>
      </w:pPr>
    </w:p>
    <w:p w14:paraId="7AED7ED4" w14:textId="77777777" w:rsidR="003F369B" w:rsidRPr="003F369B" w:rsidRDefault="003F369B" w:rsidP="003F369B">
      <w:pPr>
        <w:rPr>
          <w:rFonts w:ascii="宋体" w:eastAsia="宋体" w:hAnsi="宋体"/>
          <w:sz w:val="24"/>
        </w:rPr>
      </w:pPr>
    </w:p>
    <w:p w14:paraId="7B4B7E24" w14:textId="77777777" w:rsidR="003F369B" w:rsidRPr="003F369B" w:rsidRDefault="003F369B" w:rsidP="003F369B">
      <w:pPr>
        <w:rPr>
          <w:rFonts w:ascii="宋体" w:eastAsia="宋体" w:hAnsi="宋体"/>
          <w:sz w:val="24"/>
        </w:rPr>
      </w:pPr>
    </w:p>
    <w:p w14:paraId="36472F64" w14:textId="77777777" w:rsidR="003F369B" w:rsidRPr="003F369B" w:rsidRDefault="003F369B" w:rsidP="003F369B">
      <w:pPr>
        <w:rPr>
          <w:rFonts w:ascii="宋体" w:eastAsia="宋体" w:hAnsi="宋体"/>
          <w:sz w:val="24"/>
        </w:rPr>
      </w:pPr>
    </w:p>
    <w:p w14:paraId="09A3B276" w14:textId="0E6EE852" w:rsidR="003F369B" w:rsidRPr="00BF0E82" w:rsidRDefault="003F369B" w:rsidP="003F369B">
      <w:pPr>
        <w:tabs>
          <w:tab w:val="left" w:pos="1450"/>
        </w:tabs>
        <w:rPr>
          <w:rFonts w:ascii="宋体" w:eastAsiaTheme="minorEastAsia" w:hAnsi="宋体"/>
          <w:sz w:val="24"/>
        </w:rPr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8640"/>
      </w:tblGrid>
      <w:tr w:rsidR="003F369B" w:rsidRPr="003F369B" w14:paraId="32EDCEA4" w14:textId="77777777" w:rsidTr="003F369B">
        <w:trPr>
          <w:trHeight w:val="28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1508" w14:textId="65D35DE2" w:rsidR="003F369B" w:rsidRPr="003F369B" w:rsidRDefault="003F369B" w:rsidP="003F369B">
            <w:pPr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3F369B">
              <w:rPr>
                <w:rFonts w:eastAsia="等线"/>
                <w:b/>
                <w:bCs/>
                <w:color w:val="000000"/>
                <w:sz w:val="22"/>
                <w:szCs w:val="22"/>
              </w:rPr>
              <w:t>Supplemental Figure 1. Risk of observed osteoporosis according to deciles of predicted risk of full models</w:t>
            </w:r>
            <w:r w:rsidR="00482512">
              <w:rPr>
                <w:rFonts w:eastAsia="等线"/>
                <w:b/>
                <w:bCs/>
                <w:color w:val="000000"/>
                <w:sz w:val="22"/>
                <w:szCs w:val="22"/>
              </w:rPr>
              <w:t>.</w:t>
            </w:r>
          </w:p>
        </w:tc>
      </w:tr>
      <w:tr w:rsidR="003F369B" w:rsidRPr="003F369B" w14:paraId="42F890D7" w14:textId="77777777" w:rsidTr="003F369B">
        <w:trPr>
          <w:trHeight w:val="28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3148" w14:textId="03C06F13" w:rsidR="003F369B" w:rsidRPr="003F369B" w:rsidRDefault="00684C91" w:rsidP="003F369B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684C91">
              <w:rPr>
                <w:rFonts w:eastAsia="等线"/>
                <w:color w:val="000000"/>
                <w:sz w:val="22"/>
                <w:szCs w:val="22"/>
              </w:rPr>
              <w:t xml:space="preserve">Full models were constructed by the 15 predictors selected by the Boruta algorithm, including age, gender, education level, employment status, social subsidy status, decreased body height, </w:t>
            </w:r>
            <w:r w:rsidR="00894224">
              <w:rPr>
                <w:rFonts w:eastAsia="等线"/>
                <w:color w:val="000000"/>
                <w:sz w:val="22"/>
                <w:szCs w:val="22"/>
              </w:rPr>
              <w:t>in</w:t>
            </w:r>
            <w:r w:rsidRPr="00684C91">
              <w:rPr>
                <w:rFonts w:eastAsia="等线"/>
                <w:color w:val="000000"/>
                <w:sz w:val="22"/>
                <w:szCs w:val="22"/>
              </w:rPr>
              <w:t>creased body weight, body mass index, waist, number of teeth lost, bone fragility, peptic ulcer, vigorous physical activity, the intake of vitamin D supplements.</w:t>
            </w:r>
            <w:r>
              <w:rPr>
                <w:rFonts w:eastAsia="等线"/>
                <w:color w:val="000000"/>
                <w:sz w:val="22"/>
                <w:szCs w:val="22"/>
              </w:rPr>
              <w:t xml:space="preserve"> </w:t>
            </w:r>
          </w:p>
        </w:tc>
      </w:tr>
      <w:tr w:rsidR="003F369B" w:rsidRPr="003F369B" w14:paraId="3278539F" w14:textId="77777777" w:rsidTr="003F369B">
        <w:trPr>
          <w:trHeight w:val="280"/>
        </w:trPr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6158" w14:textId="6D1D3DB4" w:rsidR="003F369B" w:rsidRPr="003F369B" w:rsidRDefault="003F369B" w:rsidP="003F369B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3F369B">
              <w:rPr>
                <w:rFonts w:eastAsia="等线"/>
                <w:color w:val="000000"/>
                <w:sz w:val="22"/>
                <w:szCs w:val="22"/>
              </w:rPr>
              <w:t xml:space="preserve">NB, naïve bayes; LR, logistic regression; GBM, </w:t>
            </w:r>
            <w:r>
              <w:rPr>
                <w:rFonts w:eastAsia="等线"/>
                <w:color w:val="000000"/>
                <w:sz w:val="22"/>
                <w:szCs w:val="22"/>
              </w:rPr>
              <w:t>gradient</w:t>
            </w:r>
            <w:r w:rsidRPr="003F369B">
              <w:rPr>
                <w:rFonts w:eastAsia="等线"/>
                <w:color w:val="000000"/>
                <w:sz w:val="22"/>
                <w:szCs w:val="22"/>
              </w:rPr>
              <w:t xml:space="preserve"> boosting machine; SVM, support vector machine; AUC, area under the receiver operating characteristic curve. </w:t>
            </w:r>
          </w:p>
        </w:tc>
      </w:tr>
    </w:tbl>
    <w:p w14:paraId="119689D7" w14:textId="7112A60F" w:rsidR="00535B39" w:rsidRDefault="00535B39" w:rsidP="003F369B">
      <w:pPr>
        <w:tabs>
          <w:tab w:val="left" w:pos="1450"/>
        </w:tabs>
        <w:rPr>
          <w:rFonts w:ascii="宋体" w:hAnsi="宋体"/>
          <w:sz w:val="24"/>
        </w:rPr>
      </w:pPr>
      <w:r>
        <w:rPr>
          <w:rFonts w:ascii="宋体" w:hAnsi="宋体"/>
          <w:sz w:val="24"/>
        </w:rPr>
        <w:br w:type="page"/>
      </w:r>
    </w:p>
    <w:p w14:paraId="16D4ED18" w14:textId="31D7775B" w:rsidR="00535B39" w:rsidRPr="00F82ADF" w:rsidRDefault="00535B39" w:rsidP="00535B39">
      <w:pPr>
        <w:rPr>
          <w:rFonts w:eastAsiaTheme="minorEastAsia"/>
          <w:b/>
          <w:bCs/>
          <w:sz w:val="24"/>
        </w:rPr>
      </w:pPr>
      <w:r w:rsidRPr="00E660ED">
        <w:rPr>
          <w:rFonts w:eastAsiaTheme="minorEastAsia"/>
          <w:b/>
          <w:bCs/>
          <w:sz w:val="24"/>
        </w:rPr>
        <w:lastRenderedPageBreak/>
        <w:t>Supplemental text 1</w:t>
      </w:r>
      <w:r w:rsidR="007D2526" w:rsidRPr="00E660ED">
        <w:rPr>
          <w:rFonts w:eastAsiaTheme="minorEastAsia"/>
          <w:b/>
          <w:bCs/>
          <w:sz w:val="24"/>
        </w:rPr>
        <w:t>: brief description of machine learning models</w:t>
      </w:r>
    </w:p>
    <w:p w14:paraId="01986B58" w14:textId="77777777" w:rsidR="00535B39" w:rsidRPr="00B30AA5" w:rsidRDefault="00535B39" w:rsidP="00535B39">
      <w:pPr>
        <w:rPr>
          <w:rFonts w:eastAsiaTheme="minorEastAsia"/>
          <w:b/>
          <w:bCs/>
          <w:i/>
          <w:iCs/>
          <w:sz w:val="24"/>
        </w:rPr>
      </w:pPr>
      <w:r w:rsidRPr="00B30AA5">
        <w:rPr>
          <w:rFonts w:eastAsiaTheme="minorEastAsia"/>
          <w:b/>
          <w:bCs/>
          <w:i/>
          <w:iCs/>
          <w:sz w:val="24"/>
        </w:rPr>
        <w:t>Gradient Boosting Machine (GBM)</w:t>
      </w:r>
      <w:r>
        <w:rPr>
          <w:rFonts w:eastAsiaTheme="minorEastAsia"/>
          <w:b/>
          <w:bCs/>
          <w:i/>
          <w:iCs/>
          <w:sz w:val="24"/>
        </w:rPr>
        <w:fldChar w:fldCharType="begin"/>
      </w:r>
      <w:r>
        <w:rPr>
          <w:rFonts w:eastAsiaTheme="minorEastAsia"/>
          <w:b/>
          <w:bCs/>
          <w:i/>
          <w:iCs/>
          <w:sz w:val="24"/>
        </w:rPr>
        <w:instrText xml:space="preserve"> ADDIN EN.CITE &lt;EndNote&gt;&lt;Cite&gt;&lt;Author&gt;Natekin&lt;/Author&gt;&lt;Year&gt;2013&lt;/Year&gt;&lt;RecNum&gt;47&lt;/RecNum&gt;&lt;DisplayText&gt;[1]&lt;/DisplayText&gt;&lt;record&gt;&lt;rec-number&gt;47&lt;/rec-number&gt;&lt;foreign-keys&gt;&lt;key app="EN" db-id="2xer0zz9ltd09mea9t9xz0s3txt00radrp9x" timestamp="1675664344"&gt;47&lt;/key&gt;&lt;/foreign-keys&gt;&lt;ref-type name="Journal Article"&gt;17&lt;/ref-type&gt;&lt;contributors&gt;&lt;authors&gt;&lt;author&gt;Natekin, A.&lt;/author&gt;&lt;author&gt;Knoll, A.&lt;/author&gt;&lt;/authors&gt;&lt;/contributors&gt;&lt;auth-address&gt;fortiss GmbH Munich, Germany.&amp;#xD;Department of Informatics, Technical University Munich Garching, Munich, Germany.&lt;/auth-address&gt;&lt;titles&gt;&lt;title&gt;Gradient boosting machines, a tutorial&lt;/title&gt;&lt;secondary-title&gt;Front Neurorobot&lt;/secondary-title&gt;&lt;alt-title&gt;Frontiers in neurorobotics&lt;/alt-title&gt;&lt;/titles&gt;&lt;periodical&gt;&lt;full-title&gt;Front Neurorobot&lt;/full-title&gt;&lt;abbr-1&gt;Frontiers in neurorobotics&lt;/abbr-1&gt;&lt;/periodical&gt;&lt;alt-periodical&gt;&lt;full-title&gt;Front Neurorobot&lt;/full-title&gt;&lt;abbr-1&gt;Frontiers in neurorobotics&lt;/abbr-1&gt;&lt;/alt-periodical&gt;&lt;pages&gt;21&lt;/pages&gt;&lt;volume&gt;7&lt;/volume&gt;&lt;edition&gt;2014/01/11&lt;/edition&gt;&lt;keywords&gt;&lt;keyword&gt;boosting&lt;/keyword&gt;&lt;keyword&gt;classification&lt;/keyword&gt;&lt;keyword&gt;gradient boosting&lt;/keyword&gt;&lt;keyword&gt;machine learning&lt;/keyword&gt;&lt;keyword&gt;regression&lt;/keyword&gt;&lt;keyword&gt;robotic control&lt;/keyword&gt;&lt;keyword&gt;text classification&lt;/keyword&gt;&lt;/keywords&gt;&lt;dates&gt;&lt;year&gt;2013&lt;/year&gt;&lt;/dates&gt;&lt;isbn&gt;1662-5218 (Print)&amp;#xD;1662-5218&lt;/isbn&gt;&lt;accession-num&gt;24409142&lt;/accession-num&gt;&lt;urls&gt;&lt;/urls&gt;&lt;custom2&gt;PMC3885826&lt;/custom2&gt;&lt;electronic-resource-num&gt;10.3389/fnbot.2013.00021&lt;/electronic-resource-num&gt;&lt;remote-database-provider&gt;NLM&lt;/remote-database-provider&gt;&lt;language&gt;eng&lt;/language&gt;&lt;/record&gt;&lt;/Cite&gt;&lt;/EndNote&gt;</w:instrText>
      </w:r>
      <w:r>
        <w:rPr>
          <w:rFonts w:eastAsiaTheme="minorEastAsia"/>
          <w:b/>
          <w:bCs/>
          <w:i/>
          <w:iCs/>
          <w:sz w:val="24"/>
        </w:rPr>
        <w:fldChar w:fldCharType="separate"/>
      </w:r>
      <w:r>
        <w:rPr>
          <w:rFonts w:eastAsiaTheme="minorEastAsia"/>
          <w:b/>
          <w:bCs/>
          <w:i/>
          <w:iCs/>
          <w:noProof/>
          <w:sz w:val="24"/>
        </w:rPr>
        <w:t>[1]</w:t>
      </w:r>
      <w:r>
        <w:rPr>
          <w:rFonts w:eastAsiaTheme="minorEastAsia"/>
          <w:b/>
          <w:bCs/>
          <w:i/>
          <w:iCs/>
          <w:sz w:val="24"/>
        </w:rPr>
        <w:fldChar w:fldCharType="end"/>
      </w:r>
    </w:p>
    <w:p w14:paraId="4F5AB63B" w14:textId="77777777" w:rsidR="00535B39" w:rsidRPr="000D6989" w:rsidRDefault="00535B39" w:rsidP="00535B39">
      <w:pPr>
        <w:rPr>
          <w:rFonts w:eastAsiaTheme="minorEastAsia"/>
          <w:b/>
          <w:bCs/>
          <w:sz w:val="24"/>
        </w:rPr>
      </w:pPr>
      <w:r>
        <w:rPr>
          <w:rFonts w:eastAsiaTheme="minorEastAsia"/>
          <w:sz w:val="24"/>
        </w:rPr>
        <w:t>GBM</w:t>
      </w:r>
      <w:r w:rsidRPr="00B71DAC">
        <w:rPr>
          <w:rFonts w:eastAsiaTheme="minorEastAsia"/>
          <w:sz w:val="24"/>
        </w:rPr>
        <w:t xml:space="preserve"> is a</w:t>
      </w:r>
      <w:r>
        <w:rPr>
          <w:rFonts w:eastAsiaTheme="minorEastAsia"/>
          <w:sz w:val="24"/>
        </w:rPr>
        <w:t>n ensemble machine-learning</w:t>
      </w:r>
      <w:r w:rsidRPr="00B71DAC">
        <w:rPr>
          <w:rFonts w:eastAsiaTheme="minorEastAsia"/>
          <w:sz w:val="24"/>
        </w:rPr>
        <w:t xml:space="preserve"> technique </w:t>
      </w:r>
      <w:r>
        <w:rPr>
          <w:rFonts w:eastAsiaTheme="minorEastAsia"/>
          <w:sz w:val="24"/>
        </w:rPr>
        <w:t xml:space="preserve">based on </w:t>
      </w:r>
      <w:r w:rsidRPr="00B71DAC">
        <w:rPr>
          <w:rFonts w:eastAsiaTheme="minorEastAsia"/>
          <w:sz w:val="24"/>
        </w:rPr>
        <w:t>weak prediction models, which are typically decision trees</w:t>
      </w:r>
      <w:r>
        <w:rPr>
          <w:rFonts w:eastAsiaTheme="minorEastAsia"/>
          <w:sz w:val="24"/>
        </w:rPr>
        <w:t xml:space="preserve">. </w:t>
      </w:r>
      <w:r w:rsidRPr="00500304">
        <w:rPr>
          <w:rFonts w:eastAsiaTheme="minorEastAsia"/>
          <w:sz w:val="24"/>
        </w:rPr>
        <w:t xml:space="preserve">GBMs build an ensemble of shallow and weak successive </w:t>
      </w:r>
      <w:r w:rsidRPr="00B71DAC">
        <w:rPr>
          <w:rFonts w:eastAsiaTheme="minorEastAsia"/>
          <w:sz w:val="24"/>
        </w:rPr>
        <w:t>decision</w:t>
      </w:r>
      <w:r w:rsidRPr="00500304">
        <w:rPr>
          <w:rFonts w:eastAsiaTheme="minorEastAsia"/>
          <w:sz w:val="24"/>
        </w:rPr>
        <w:t xml:space="preserve"> trees with each tree learning and improving on the previous. When combined, these many weak successive trees produce a powerful “committee” that are often hard to beat with other algorithms.</w:t>
      </w:r>
    </w:p>
    <w:p w14:paraId="660DD62A" w14:textId="77777777" w:rsidR="00535B39" w:rsidRDefault="00535B39" w:rsidP="00535B39">
      <w:pPr>
        <w:rPr>
          <w:rFonts w:eastAsiaTheme="minorEastAsia"/>
          <w:sz w:val="24"/>
        </w:rPr>
      </w:pPr>
    </w:p>
    <w:p w14:paraId="3BDE01AB" w14:textId="73569F73" w:rsidR="00535B39" w:rsidRPr="00E544EA" w:rsidRDefault="00535B39" w:rsidP="00535B39">
      <w:pPr>
        <w:rPr>
          <w:rFonts w:eastAsiaTheme="minorEastAsia"/>
          <w:b/>
          <w:bCs/>
          <w:i/>
          <w:iCs/>
          <w:sz w:val="24"/>
        </w:rPr>
      </w:pPr>
      <w:r w:rsidRPr="00E544EA">
        <w:rPr>
          <w:rFonts w:eastAsiaTheme="minorEastAsia"/>
          <w:b/>
          <w:bCs/>
          <w:i/>
          <w:iCs/>
          <w:sz w:val="24"/>
        </w:rPr>
        <w:t>Support Vector Machine (SVM)</w:t>
      </w:r>
      <w:r w:rsidR="008C200A">
        <w:rPr>
          <w:rFonts w:eastAsiaTheme="minorEastAsia"/>
          <w:b/>
          <w:bCs/>
          <w:i/>
          <w:iCs/>
          <w:sz w:val="24"/>
        </w:rPr>
        <w:fldChar w:fldCharType="begin"/>
      </w:r>
      <w:r w:rsidR="008C200A">
        <w:rPr>
          <w:rFonts w:eastAsiaTheme="minorEastAsia"/>
          <w:b/>
          <w:bCs/>
          <w:i/>
          <w:iCs/>
          <w:sz w:val="24"/>
        </w:rPr>
        <w:instrText xml:space="preserve"> ADDIN EN.CITE &lt;EndNote&gt;&lt;Cite&gt;&lt;Author&gt;Hearst&lt;/Author&gt;&lt;Year&gt;1998&lt;/Year&gt;&lt;RecNum&gt;48&lt;/RecNum&gt;&lt;DisplayText&gt;[2]&lt;/DisplayText&gt;&lt;record&gt;&lt;rec-number&gt;48&lt;/rec-number&gt;&lt;foreign-keys&gt;&lt;key app="EN" db-id="2xer0zz9ltd09mea9t9xz0s3txt00radrp9x" timestamp="1675669040"&gt;48&lt;/key&gt;&lt;/foreign-keys&gt;&lt;ref-type name="Journal Article"&gt;17&lt;/ref-type&gt;&lt;contributors&gt;&lt;authors&gt;&lt;author&gt;M. A. Hearst&lt;/author&gt;&lt;author&gt;S. T. Dumais&lt;/author&gt;&lt;author&gt;E. Osuna&lt;/author&gt;&lt;author&gt;J. Platt&lt;/author&gt;&lt;author&gt;B. Scholkopf&lt;/author&gt;&lt;/authors&gt;&lt;/contributors&gt;&lt;titles&gt;&lt;title&gt;Support vector machines&lt;/title&gt;&lt;secondary-title&gt;IEEE Intelligent Systems and their Applications&lt;/secondary-title&gt;&lt;/titles&gt;&lt;periodical&gt;&lt;full-title&gt;IEEE Intelligent Systems and their Applications&lt;/full-title&gt;&lt;/periodical&gt;&lt;pages&gt;18-28&lt;/pages&gt;&lt;volume&gt;13&lt;/volume&gt;&lt;number&gt;4&lt;/number&gt;&lt;dates&gt;&lt;year&gt;1998&lt;/year&gt;&lt;/dates&gt;&lt;isbn&gt;2374-9423&lt;/isbn&gt;&lt;urls&gt;&lt;/urls&gt;&lt;electronic-resource-num&gt;10.1109/5254.708428&lt;/electronic-resource-num&gt;&lt;/record&gt;&lt;/Cite&gt;&lt;/EndNote&gt;</w:instrText>
      </w:r>
      <w:r w:rsidR="008C200A">
        <w:rPr>
          <w:rFonts w:eastAsiaTheme="minorEastAsia"/>
          <w:b/>
          <w:bCs/>
          <w:i/>
          <w:iCs/>
          <w:sz w:val="24"/>
        </w:rPr>
        <w:fldChar w:fldCharType="separate"/>
      </w:r>
      <w:r w:rsidR="008C200A">
        <w:rPr>
          <w:rFonts w:eastAsiaTheme="minorEastAsia"/>
          <w:b/>
          <w:bCs/>
          <w:i/>
          <w:iCs/>
          <w:noProof/>
          <w:sz w:val="24"/>
        </w:rPr>
        <w:t>[2]</w:t>
      </w:r>
      <w:r w:rsidR="008C200A">
        <w:rPr>
          <w:rFonts w:eastAsiaTheme="minorEastAsia"/>
          <w:b/>
          <w:bCs/>
          <w:i/>
          <w:iCs/>
          <w:sz w:val="24"/>
        </w:rPr>
        <w:fldChar w:fldCharType="end"/>
      </w:r>
    </w:p>
    <w:p w14:paraId="4EF2D2FD" w14:textId="77777777" w:rsidR="00535B39" w:rsidRDefault="00535B39" w:rsidP="00535B39">
      <w:pPr>
        <w:rPr>
          <w:rFonts w:eastAsiaTheme="minorEastAsia"/>
          <w:sz w:val="24"/>
        </w:rPr>
      </w:pPr>
      <w:r w:rsidRPr="00A54807">
        <w:rPr>
          <w:rFonts w:eastAsiaTheme="minorEastAsia"/>
          <w:sz w:val="24"/>
        </w:rPr>
        <w:t xml:space="preserve">In the SVM algorithm, each data item </w:t>
      </w:r>
      <w:r>
        <w:rPr>
          <w:rFonts w:eastAsiaTheme="minorEastAsia"/>
          <w:sz w:val="24"/>
        </w:rPr>
        <w:t xml:space="preserve">is plotted </w:t>
      </w:r>
      <w:r w:rsidRPr="00A54807">
        <w:rPr>
          <w:rFonts w:eastAsiaTheme="minorEastAsia"/>
          <w:sz w:val="24"/>
        </w:rPr>
        <w:t xml:space="preserve">as a point in n-dimensional space (where n is a number of </w:t>
      </w:r>
      <w:r>
        <w:rPr>
          <w:rFonts w:eastAsiaTheme="minorEastAsia"/>
          <w:sz w:val="24"/>
        </w:rPr>
        <w:t>predictors</w:t>
      </w:r>
      <w:r w:rsidRPr="00A54807">
        <w:rPr>
          <w:rFonts w:eastAsiaTheme="minorEastAsia"/>
          <w:sz w:val="24"/>
        </w:rPr>
        <w:t xml:space="preserve">) with the value of each </w:t>
      </w:r>
      <w:r>
        <w:rPr>
          <w:rFonts w:eastAsiaTheme="minorEastAsia"/>
          <w:sz w:val="24"/>
        </w:rPr>
        <w:t>predictor</w:t>
      </w:r>
      <w:r w:rsidRPr="00A54807">
        <w:rPr>
          <w:rFonts w:eastAsiaTheme="minorEastAsia"/>
          <w:sz w:val="24"/>
        </w:rPr>
        <w:t xml:space="preserve"> being the value of a particular coordinate. </w:t>
      </w:r>
      <w:r w:rsidRPr="007A6315">
        <w:rPr>
          <w:rFonts w:eastAsiaTheme="minorEastAsia"/>
          <w:sz w:val="24"/>
        </w:rPr>
        <w:t xml:space="preserve">The objective of the </w:t>
      </w:r>
      <w:r>
        <w:rPr>
          <w:rFonts w:eastAsiaTheme="minorEastAsia"/>
          <w:sz w:val="24"/>
        </w:rPr>
        <w:t>SVM</w:t>
      </w:r>
      <w:r w:rsidRPr="007A6315">
        <w:rPr>
          <w:rFonts w:eastAsiaTheme="minorEastAsia"/>
          <w:sz w:val="24"/>
        </w:rPr>
        <w:t xml:space="preserve"> algorithm is to find a hyperplane in </w:t>
      </w:r>
      <w:r>
        <w:rPr>
          <w:rFonts w:eastAsiaTheme="minorEastAsia"/>
          <w:sz w:val="24"/>
        </w:rPr>
        <w:t>n</w:t>
      </w:r>
      <w:r w:rsidRPr="007A6315">
        <w:rPr>
          <w:rFonts w:eastAsiaTheme="minorEastAsia"/>
          <w:sz w:val="24"/>
        </w:rPr>
        <w:t>-dimensional space that distinctly classifies the data points.</w:t>
      </w:r>
      <w:r>
        <w:rPr>
          <w:rFonts w:eastAsiaTheme="minorEastAsia" w:hint="eastAsia"/>
          <w:sz w:val="24"/>
        </w:rPr>
        <w:t xml:space="preserve"> </w:t>
      </w:r>
      <w:r w:rsidRPr="000542DA">
        <w:rPr>
          <w:rFonts w:eastAsiaTheme="minorEastAsia"/>
          <w:sz w:val="24"/>
        </w:rPr>
        <w:t xml:space="preserve">Support </w:t>
      </w:r>
      <w:r>
        <w:rPr>
          <w:rFonts w:eastAsiaTheme="minorEastAsia"/>
          <w:sz w:val="24"/>
        </w:rPr>
        <w:t>v</w:t>
      </w:r>
      <w:r w:rsidRPr="000542DA">
        <w:rPr>
          <w:rFonts w:eastAsiaTheme="minorEastAsia"/>
          <w:sz w:val="24"/>
        </w:rPr>
        <w:t>ectors are simply the coordinates of individual observation. The SVM classifier is a frontier that best segregates the two classes (hyper-plane/ line).</w:t>
      </w:r>
    </w:p>
    <w:p w14:paraId="549513E4" w14:textId="77777777" w:rsidR="00535B39" w:rsidRDefault="00535B39" w:rsidP="00535B39">
      <w:pPr>
        <w:rPr>
          <w:rFonts w:eastAsiaTheme="minorEastAsia"/>
          <w:sz w:val="24"/>
        </w:rPr>
      </w:pPr>
      <w:r>
        <w:rPr>
          <w:rFonts w:eastAsiaTheme="minorEastAsia" w:hint="eastAsia"/>
          <w:sz w:val="24"/>
        </w:rPr>
        <w:t xml:space="preserve"> </w:t>
      </w:r>
    </w:p>
    <w:p w14:paraId="762905D0" w14:textId="4E0EA14A" w:rsidR="00535B39" w:rsidRPr="00817E4E" w:rsidRDefault="00535B39" w:rsidP="00535B39">
      <w:pPr>
        <w:rPr>
          <w:rFonts w:eastAsiaTheme="minorEastAsia"/>
          <w:b/>
          <w:bCs/>
          <w:i/>
          <w:iCs/>
          <w:sz w:val="24"/>
        </w:rPr>
      </w:pPr>
      <w:r w:rsidRPr="00817E4E">
        <w:rPr>
          <w:rFonts w:eastAsiaTheme="minorEastAsia"/>
          <w:b/>
          <w:bCs/>
          <w:i/>
          <w:iCs/>
          <w:sz w:val="24"/>
        </w:rPr>
        <w:t xml:space="preserve">Naïve </w:t>
      </w:r>
      <w:r>
        <w:rPr>
          <w:rFonts w:eastAsiaTheme="minorEastAsia"/>
          <w:b/>
          <w:bCs/>
          <w:i/>
          <w:iCs/>
          <w:sz w:val="24"/>
        </w:rPr>
        <w:t>Bayes</w:t>
      </w:r>
      <w:r w:rsidRPr="00817E4E">
        <w:rPr>
          <w:rFonts w:eastAsiaTheme="minorEastAsia"/>
          <w:b/>
          <w:bCs/>
          <w:i/>
          <w:iCs/>
          <w:sz w:val="24"/>
        </w:rPr>
        <w:t xml:space="preserve"> (NB)</w:t>
      </w:r>
      <w:r w:rsidR="0061372E">
        <w:rPr>
          <w:rFonts w:eastAsiaTheme="minorEastAsia"/>
          <w:b/>
          <w:bCs/>
          <w:i/>
          <w:iCs/>
          <w:sz w:val="24"/>
        </w:rPr>
        <w:fldChar w:fldCharType="begin"/>
      </w:r>
      <w:r w:rsidR="0061372E">
        <w:rPr>
          <w:rFonts w:eastAsiaTheme="minorEastAsia"/>
          <w:b/>
          <w:bCs/>
          <w:i/>
          <w:iCs/>
          <w:sz w:val="24"/>
        </w:rPr>
        <w:instrText xml:space="preserve"> ADDIN EN.CITE &lt;EndNote&gt;&lt;Cite&gt;&lt;Author&gt;Leung&lt;/Author&gt;&lt;Year&gt;2007&lt;/Year&gt;&lt;RecNum&gt;49&lt;/RecNum&gt;&lt;DisplayText&gt;[3]&lt;/DisplayText&gt;&lt;record&gt;&lt;rec-number&gt;49&lt;/rec-number&gt;&lt;foreign-keys&gt;&lt;key app="EN" db-id="2xer0zz9ltd09mea9t9xz0s3txt00radrp9x" timestamp="1675669275"&gt;49&lt;/key&gt;&lt;/foreign-keys&gt;&lt;ref-type name="Journal Article"&gt;17&lt;/ref-type&gt;&lt;contributors&gt;&lt;authors&gt;&lt;author&gt;Leung, K Ming %J Polytechnic University Department of Computer Science/Finance&lt;/author&gt;&lt;author&gt;Risk Engineering&lt;/author&gt;&lt;/authors&gt;&lt;/contributors&gt;&lt;titles&gt;&lt;title&gt;Naive bayesian classifier&lt;/title&gt;&lt;/titles&gt;&lt;pages&gt;123-156&lt;/pages&gt;&lt;volume&gt;2007&lt;/volume&gt;&lt;dates&gt;&lt;year&gt;2007&lt;/year&gt;&lt;/dates&gt;&lt;urls&gt;&lt;/urls&gt;&lt;/record&gt;&lt;/Cite&gt;&lt;/EndNote&gt;</w:instrText>
      </w:r>
      <w:r w:rsidR="0061372E">
        <w:rPr>
          <w:rFonts w:eastAsiaTheme="minorEastAsia"/>
          <w:b/>
          <w:bCs/>
          <w:i/>
          <w:iCs/>
          <w:sz w:val="24"/>
        </w:rPr>
        <w:fldChar w:fldCharType="separate"/>
      </w:r>
      <w:r w:rsidR="0061372E">
        <w:rPr>
          <w:rFonts w:eastAsiaTheme="minorEastAsia"/>
          <w:b/>
          <w:bCs/>
          <w:i/>
          <w:iCs/>
          <w:noProof/>
          <w:sz w:val="24"/>
        </w:rPr>
        <w:t>[3]</w:t>
      </w:r>
      <w:r w:rsidR="0061372E">
        <w:rPr>
          <w:rFonts w:eastAsiaTheme="minorEastAsia"/>
          <w:b/>
          <w:bCs/>
          <w:i/>
          <w:iCs/>
          <w:sz w:val="24"/>
        </w:rPr>
        <w:fldChar w:fldCharType="end"/>
      </w:r>
    </w:p>
    <w:p w14:paraId="1ED103A9" w14:textId="77777777" w:rsidR="00535B39" w:rsidRPr="00EA7F84" w:rsidRDefault="00535B39" w:rsidP="00535B39">
      <w:pPr>
        <w:rPr>
          <w:sz w:val="24"/>
        </w:rPr>
      </w:pPr>
      <w:r>
        <w:rPr>
          <w:sz w:val="24"/>
        </w:rPr>
        <w:t xml:space="preserve">NB classifier </w:t>
      </w:r>
      <w:r w:rsidRPr="004D1F26">
        <w:rPr>
          <w:sz w:val="24"/>
        </w:rPr>
        <w:t xml:space="preserve">is </w:t>
      </w:r>
      <w:r w:rsidRPr="00620F04">
        <w:rPr>
          <w:sz w:val="24"/>
        </w:rPr>
        <w:t>a probabilistic machine learning model</w:t>
      </w:r>
      <w:r w:rsidRPr="004D1F26">
        <w:rPr>
          <w:sz w:val="24"/>
        </w:rPr>
        <w:t xml:space="preserve"> based on Bayes’ theorem with an assumption of independence between predictors.</w:t>
      </w:r>
      <w:r w:rsidRPr="00833AB2">
        <w:t xml:space="preserve"> </w:t>
      </w:r>
      <w:r w:rsidRPr="00833AB2">
        <w:rPr>
          <w:sz w:val="24"/>
        </w:rPr>
        <w:t>Bayes’ Theorem provides a way that we can calculate the probability of a piece of data belonging to a given class, given our prior knowledge.</w:t>
      </w:r>
      <w:r w:rsidRPr="0012653C">
        <w:rPr>
          <w:sz w:val="24"/>
        </w:rPr>
        <w:t xml:space="preserve"> It is called Naive Bayes or idiot Bayes because the calculations of the probabilities for each class are simplified to make their calculations tractable.</w:t>
      </w:r>
      <w:r>
        <w:rPr>
          <w:rFonts w:eastAsiaTheme="minorEastAsia" w:hint="eastAsia"/>
          <w:sz w:val="24"/>
        </w:rPr>
        <w:t xml:space="preserve"> </w:t>
      </w:r>
      <w:r w:rsidRPr="0012653C">
        <w:rPr>
          <w:sz w:val="24"/>
        </w:rPr>
        <w:t>Rather than attempting to calculate the probabilities of each attribute value, they are assumed to be conditionally independent given the class value.</w:t>
      </w:r>
    </w:p>
    <w:p w14:paraId="73797D9D" w14:textId="77777777" w:rsidR="00E544EA" w:rsidRPr="00535B39" w:rsidRDefault="00E544EA" w:rsidP="003F369B">
      <w:pPr>
        <w:tabs>
          <w:tab w:val="left" w:pos="1450"/>
        </w:tabs>
        <w:rPr>
          <w:rFonts w:ascii="宋体" w:hAnsi="宋体"/>
          <w:sz w:val="24"/>
        </w:rPr>
      </w:pPr>
    </w:p>
    <w:p w14:paraId="529B2889" w14:textId="77777777" w:rsidR="00E544EA" w:rsidRDefault="00E544EA" w:rsidP="003F369B">
      <w:pPr>
        <w:tabs>
          <w:tab w:val="left" w:pos="1450"/>
        </w:tabs>
        <w:rPr>
          <w:rFonts w:ascii="宋体" w:eastAsiaTheme="minorEastAsia" w:hAnsi="宋体"/>
          <w:sz w:val="24"/>
        </w:rPr>
      </w:pPr>
    </w:p>
    <w:p w14:paraId="207A95E0" w14:textId="335BA0D6" w:rsidR="0061372E" w:rsidRPr="0061372E" w:rsidRDefault="0061372E" w:rsidP="003F369B">
      <w:pPr>
        <w:tabs>
          <w:tab w:val="left" w:pos="1450"/>
        </w:tabs>
        <w:rPr>
          <w:rFonts w:eastAsiaTheme="minorEastAsia"/>
          <w:b/>
          <w:bCs/>
          <w:sz w:val="24"/>
        </w:rPr>
      </w:pPr>
      <w:r w:rsidRPr="0061372E">
        <w:rPr>
          <w:rFonts w:eastAsiaTheme="minorEastAsia"/>
          <w:b/>
          <w:bCs/>
          <w:sz w:val="24"/>
        </w:rPr>
        <w:t>Reference</w:t>
      </w:r>
    </w:p>
    <w:p w14:paraId="5D4219D0" w14:textId="77777777" w:rsidR="0061372E" w:rsidRPr="0061372E" w:rsidRDefault="00E544EA" w:rsidP="0061372E">
      <w:pPr>
        <w:pStyle w:val="EndNoteBibliography"/>
        <w:ind w:left="720" w:hanging="720"/>
      </w:pPr>
      <w:r>
        <w:rPr>
          <w:rFonts w:ascii="宋体" w:hAnsi="宋体"/>
          <w:sz w:val="24"/>
        </w:rPr>
        <w:fldChar w:fldCharType="begin"/>
      </w:r>
      <w:r>
        <w:rPr>
          <w:rFonts w:ascii="宋体" w:hAnsi="宋体"/>
          <w:sz w:val="24"/>
        </w:rPr>
        <w:instrText xml:space="preserve"> ADDIN EN.REFLIST </w:instrText>
      </w:r>
      <w:r>
        <w:rPr>
          <w:rFonts w:ascii="宋体" w:hAnsi="宋体"/>
          <w:sz w:val="24"/>
        </w:rPr>
        <w:fldChar w:fldCharType="separate"/>
      </w:r>
      <w:r w:rsidR="0061372E" w:rsidRPr="0061372E">
        <w:t>1.</w:t>
      </w:r>
      <w:r w:rsidR="0061372E" w:rsidRPr="0061372E">
        <w:tab/>
        <w:t xml:space="preserve">Natekin, A. and A. Knoll, </w:t>
      </w:r>
      <w:r w:rsidR="0061372E" w:rsidRPr="0061372E">
        <w:rPr>
          <w:i/>
        </w:rPr>
        <w:t>Gradient boosting machines, a tutorial.</w:t>
      </w:r>
      <w:r w:rsidR="0061372E" w:rsidRPr="0061372E">
        <w:t xml:space="preserve"> Front Neurorobot, 2013. </w:t>
      </w:r>
      <w:r w:rsidR="0061372E" w:rsidRPr="0061372E">
        <w:rPr>
          <w:b/>
        </w:rPr>
        <w:t>7</w:t>
      </w:r>
      <w:r w:rsidR="0061372E" w:rsidRPr="0061372E">
        <w:t>: p. 21.</w:t>
      </w:r>
    </w:p>
    <w:p w14:paraId="32EFF37D" w14:textId="77777777" w:rsidR="0061372E" w:rsidRPr="0061372E" w:rsidRDefault="0061372E" w:rsidP="0061372E">
      <w:pPr>
        <w:pStyle w:val="EndNoteBibliography"/>
        <w:ind w:left="720" w:hanging="720"/>
      </w:pPr>
      <w:r w:rsidRPr="0061372E">
        <w:t>2.</w:t>
      </w:r>
      <w:r w:rsidRPr="0061372E">
        <w:tab/>
        <w:t xml:space="preserve">Hearst, M.A., et al., </w:t>
      </w:r>
      <w:r w:rsidRPr="0061372E">
        <w:rPr>
          <w:i/>
        </w:rPr>
        <w:t>Support vector machines.</w:t>
      </w:r>
      <w:r w:rsidRPr="0061372E">
        <w:t xml:space="preserve"> IEEE Intelligent Systems and their Applications, 1998. </w:t>
      </w:r>
      <w:r w:rsidRPr="0061372E">
        <w:rPr>
          <w:b/>
        </w:rPr>
        <w:t>13</w:t>
      </w:r>
      <w:r w:rsidRPr="0061372E">
        <w:t>(4): p. 18-28.</w:t>
      </w:r>
    </w:p>
    <w:p w14:paraId="043262B1" w14:textId="77777777" w:rsidR="0061372E" w:rsidRPr="0061372E" w:rsidRDefault="0061372E" w:rsidP="0061372E">
      <w:pPr>
        <w:pStyle w:val="EndNoteBibliography"/>
        <w:ind w:left="720" w:hanging="720"/>
      </w:pPr>
      <w:r w:rsidRPr="0061372E">
        <w:t>3.</w:t>
      </w:r>
      <w:r w:rsidRPr="0061372E">
        <w:tab/>
        <w:t xml:space="preserve">Leung, K.M.J.P.U.D.o.C.S.F. and R. Engineering, </w:t>
      </w:r>
      <w:r w:rsidRPr="0061372E">
        <w:rPr>
          <w:i/>
        </w:rPr>
        <w:t>Naive bayesian classifier.</w:t>
      </w:r>
      <w:r w:rsidRPr="0061372E">
        <w:t xml:space="preserve"> 2007. </w:t>
      </w:r>
      <w:r w:rsidRPr="0061372E">
        <w:rPr>
          <w:b/>
        </w:rPr>
        <w:t>2007</w:t>
      </w:r>
      <w:r w:rsidRPr="0061372E">
        <w:t>: p. 123-156.</w:t>
      </w:r>
    </w:p>
    <w:p w14:paraId="4BEE0B06" w14:textId="44333369" w:rsidR="000016DC" w:rsidRDefault="00E544EA" w:rsidP="000D6989">
      <w:pPr>
        <w:rPr>
          <w:rFonts w:ascii="宋体" w:hAnsi="宋体"/>
          <w:sz w:val="24"/>
        </w:rPr>
      </w:pPr>
      <w:r>
        <w:rPr>
          <w:rFonts w:ascii="宋体" w:hAnsi="宋体"/>
          <w:sz w:val="24"/>
        </w:rPr>
        <w:fldChar w:fldCharType="end"/>
      </w:r>
      <w:r w:rsidR="000016DC">
        <w:rPr>
          <w:rFonts w:ascii="宋体" w:hAnsi="宋体"/>
          <w:sz w:val="24"/>
        </w:rPr>
        <w:br w:type="page"/>
      </w:r>
    </w:p>
    <w:p w14:paraId="179B4C16" w14:textId="62B4FD69" w:rsidR="000016DC" w:rsidRPr="00101988" w:rsidRDefault="000016DC" w:rsidP="000016DC">
      <w:pPr>
        <w:rPr>
          <w:rFonts w:eastAsiaTheme="minorEastAsia"/>
          <w:b/>
          <w:bCs/>
          <w:sz w:val="24"/>
        </w:rPr>
      </w:pPr>
      <w:r w:rsidRPr="00E660ED">
        <w:rPr>
          <w:rFonts w:eastAsiaTheme="minorEastAsia"/>
          <w:b/>
          <w:bCs/>
          <w:sz w:val="24"/>
        </w:rPr>
        <w:lastRenderedPageBreak/>
        <w:t>Supplemental text 2</w:t>
      </w:r>
      <w:r w:rsidR="00307438" w:rsidRPr="00E660ED">
        <w:rPr>
          <w:rFonts w:eastAsiaTheme="minorEastAsia"/>
          <w:b/>
          <w:bCs/>
          <w:sz w:val="24"/>
        </w:rPr>
        <w:t xml:space="preserve">: </w:t>
      </w:r>
      <w:r w:rsidR="00306109" w:rsidRPr="00E660ED">
        <w:rPr>
          <w:rFonts w:eastAsiaTheme="minorEastAsia"/>
          <w:b/>
          <w:bCs/>
          <w:sz w:val="24"/>
        </w:rPr>
        <w:t>metrics calculation</w:t>
      </w:r>
    </w:p>
    <w:p w14:paraId="4F156DFA" w14:textId="77777777" w:rsidR="00B110FB" w:rsidRPr="00101988" w:rsidRDefault="00B110FB" w:rsidP="000016DC">
      <w:pPr>
        <w:rPr>
          <w:rFonts w:eastAsiaTheme="minorEastAsia"/>
          <w:b/>
          <w:bCs/>
          <w:sz w:val="24"/>
        </w:rPr>
      </w:pPr>
    </w:p>
    <w:p w14:paraId="7C772EB6" w14:textId="67F19BB1" w:rsidR="007F16AD" w:rsidRPr="00101988" w:rsidRDefault="007F16AD" w:rsidP="000016DC">
      <w:pPr>
        <w:rPr>
          <w:rFonts w:eastAsiaTheme="minorEastAsia"/>
          <w:sz w:val="24"/>
        </w:rPr>
      </w:pPr>
      <w:r w:rsidRPr="00101988">
        <w:rPr>
          <w:rFonts w:eastAsiaTheme="minorEastAsia" w:hint="eastAsia"/>
          <w:sz w:val="24"/>
        </w:rPr>
        <w:t>T</w:t>
      </w:r>
      <w:r w:rsidRPr="00101988">
        <w:rPr>
          <w:rFonts w:eastAsiaTheme="minorEastAsia"/>
          <w:sz w:val="24"/>
        </w:rPr>
        <w:t xml:space="preserve">he </w:t>
      </w:r>
      <w:r w:rsidR="00B56D64" w:rsidRPr="00101988">
        <w:rPr>
          <w:rFonts w:eastAsiaTheme="minorEastAsia"/>
          <w:sz w:val="24"/>
        </w:rPr>
        <w:t xml:space="preserve">metrics </w:t>
      </w:r>
      <w:r w:rsidR="00603759" w:rsidRPr="00101988">
        <w:rPr>
          <w:rFonts w:eastAsiaTheme="minorEastAsia"/>
          <w:sz w:val="24"/>
        </w:rPr>
        <w:t xml:space="preserve">of model performance </w:t>
      </w:r>
      <w:r w:rsidR="00B56D64" w:rsidRPr="00101988">
        <w:rPr>
          <w:rFonts w:eastAsiaTheme="minorEastAsia"/>
          <w:sz w:val="24"/>
        </w:rPr>
        <w:t>are calculated based on the fo</w:t>
      </w:r>
      <w:r w:rsidR="009A5050" w:rsidRPr="00101988">
        <w:rPr>
          <w:rFonts w:eastAsiaTheme="minorEastAsia"/>
          <w:sz w:val="24"/>
        </w:rPr>
        <w:t xml:space="preserve">ur values </w:t>
      </w:r>
      <w:r w:rsidR="008822A7" w:rsidRPr="00101988">
        <w:rPr>
          <w:rFonts w:eastAsiaTheme="minorEastAsia"/>
          <w:sz w:val="24"/>
        </w:rPr>
        <w:t xml:space="preserve">in the cross table </w:t>
      </w:r>
      <w:r w:rsidR="00A158DE" w:rsidRPr="00101988">
        <w:rPr>
          <w:rFonts w:eastAsiaTheme="minorEastAsia"/>
          <w:sz w:val="24"/>
        </w:rPr>
        <w:t xml:space="preserve">of </w:t>
      </w:r>
      <w:r w:rsidR="008822A7" w:rsidRPr="00101988">
        <w:rPr>
          <w:rFonts w:eastAsiaTheme="minorEastAsia"/>
          <w:sz w:val="24"/>
        </w:rPr>
        <w:t>observed and predicted osteoporosis status</w:t>
      </w:r>
      <w:r w:rsidR="00A158DE" w:rsidRPr="00101988">
        <w:rPr>
          <w:rFonts w:eastAsiaTheme="minorEastAsia"/>
          <w:sz w:val="24"/>
        </w:rPr>
        <w:t>: true positive (TP), true negative</w:t>
      </w:r>
      <w:r w:rsidR="006E2AD6" w:rsidRPr="00101988">
        <w:rPr>
          <w:rFonts w:eastAsiaTheme="minorEastAsia"/>
          <w:sz w:val="24"/>
        </w:rPr>
        <w:t xml:space="preserve"> (TN), F</w:t>
      </w:r>
      <w:r w:rsidR="00A158DE" w:rsidRPr="00101988">
        <w:rPr>
          <w:rFonts w:eastAsiaTheme="minorEastAsia"/>
          <w:sz w:val="24"/>
        </w:rPr>
        <w:t>alse positiv</w:t>
      </w:r>
      <w:r w:rsidR="006E2AD6" w:rsidRPr="00101988">
        <w:rPr>
          <w:rFonts w:eastAsiaTheme="minorEastAsia"/>
          <w:sz w:val="24"/>
        </w:rPr>
        <w:t>e (FP) and</w:t>
      </w:r>
      <w:r w:rsidR="00A158DE" w:rsidRPr="00101988">
        <w:rPr>
          <w:rFonts w:eastAsiaTheme="minorEastAsia"/>
          <w:sz w:val="24"/>
        </w:rPr>
        <w:t xml:space="preserve"> false negative</w:t>
      </w:r>
      <w:r w:rsidR="006E2AD6" w:rsidRPr="00101988">
        <w:rPr>
          <w:rFonts w:eastAsiaTheme="minorEastAsia"/>
          <w:sz w:val="24"/>
        </w:rPr>
        <w:t xml:space="preserve"> (FN) </w:t>
      </w:r>
      <w:r w:rsidR="006E2AD6" w:rsidRPr="00101988">
        <w:rPr>
          <w:rFonts w:eastAsiaTheme="minorEastAsia"/>
          <w:b/>
          <w:bCs/>
          <w:sz w:val="24"/>
        </w:rPr>
        <w:t>(Table S4)</w:t>
      </w:r>
      <w:r w:rsidR="006E2AD6" w:rsidRPr="00101988">
        <w:rPr>
          <w:rFonts w:eastAsiaTheme="minorEastAsia"/>
          <w:sz w:val="24"/>
        </w:rPr>
        <w:t>.</w:t>
      </w:r>
      <w:r w:rsidR="00603759" w:rsidRPr="00101988">
        <w:rPr>
          <w:rFonts w:eastAsiaTheme="minorEastAsia"/>
          <w:sz w:val="24"/>
        </w:rPr>
        <w:t xml:space="preserve"> </w:t>
      </w:r>
    </w:p>
    <w:p w14:paraId="5314D3BC" w14:textId="77777777" w:rsidR="00B56D64" w:rsidRPr="00B56D64" w:rsidRDefault="00B56D64" w:rsidP="000016DC">
      <w:pPr>
        <w:rPr>
          <w:rFonts w:eastAsiaTheme="minorEastAsia"/>
          <w:sz w:val="24"/>
        </w:rPr>
      </w:pPr>
    </w:p>
    <w:p w14:paraId="56C93E9E" w14:textId="73F27795" w:rsidR="000016DC" w:rsidRPr="00101988" w:rsidRDefault="00B110FB" w:rsidP="000016DC">
      <w:pPr>
        <w:rPr>
          <w:rFonts w:eastAsiaTheme="minorEastAsia"/>
          <w:b/>
          <w:bCs/>
          <w:sz w:val="24"/>
        </w:rPr>
      </w:pPr>
      <w:r w:rsidRPr="00101988">
        <w:rPr>
          <w:rFonts w:eastAsiaTheme="minorEastAsia"/>
          <w:b/>
          <w:bCs/>
          <w:sz w:val="24"/>
        </w:rPr>
        <w:t>Table S4.</w:t>
      </w:r>
      <w:r w:rsidR="006E7F10" w:rsidRPr="00101988">
        <w:rPr>
          <w:rFonts w:eastAsiaTheme="minorEastAsia"/>
          <w:b/>
          <w:bCs/>
          <w:sz w:val="24"/>
        </w:rPr>
        <w:t xml:space="preserve"> Cross table </w:t>
      </w:r>
      <w:r w:rsidR="008B1811" w:rsidRPr="00101988">
        <w:rPr>
          <w:rFonts w:eastAsiaTheme="minorEastAsia"/>
          <w:b/>
          <w:bCs/>
          <w:sz w:val="24"/>
        </w:rPr>
        <w:t>of</w:t>
      </w:r>
      <w:r w:rsidR="001C2CC7" w:rsidRPr="00101988">
        <w:rPr>
          <w:rFonts w:eastAsiaTheme="minorEastAsia"/>
          <w:b/>
          <w:bCs/>
          <w:sz w:val="24"/>
        </w:rPr>
        <w:t xml:space="preserve"> observed and predicted </w:t>
      </w:r>
      <w:r w:rsidR="00CC6BBC" w:rsidRPr="00101988">
        <w:rPr>
          <w:rFonts w:eastAsiaTheme="minorEastAsia"/>
          <w:b/>
          <w:bCs/>
          <w:sz w:val="24"/>
        </w:rPr>
        <w:t>osteoporosis status</w:t>
      </w:r>
    </w:p>
    <w:tbl>
      <w:tblPr>
        <w:tblStyle w:val="a9"/>
        <w:tblW w:w="83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3"/>
        <w:gridCol w:w="2237"/>
        <w:gridCol w:w="1931"/>
        <w:gridCol w:w="2307"/>
      </w:tblGrid>
      <w:tr w:rsidR="00C40547" w:rsidRPr="00101988" w14:paraId="50A404E6" w14:textId="77777777" w:rsidTr="00C40547">
        <w:trPr>
          <w:trHeight w:val="205"/>
        </w:trPr>
        <w:tc>
          <w:tcPr>
            <w:tcW w:w="1863" w:type="dxa"/>
            <w:vAlign w:val="center"/>
          </w:tcPr>
          <w:p w14:paraId="759AF013" w14:textId="77777777" w:rsidR="00C40547" w:rsidRPr="00101988" w:rsidRDefault="00C40547" w:rsidP="00C40547">
            <w:pPr>
              <w:jc w:val="center"/>
              <w:rPr>
                <w:sz w:val="24"/>
              </w:rPr>
            </w:pPr>
          </w:p>
        </w:tc>
        <w:tc>
          <w:tcPr>
            <w:tcW w:w="2237" w:type="dxa"/>
            <w:vAlign w:val="center"/>
          </w:tcPr>
          <w:p w14:paraId="00A455F2" w14:textId="77777777" w:rsidR="00C40547" w:rsidRPr="00101988" w:rsidRDefault="00C40547" w:rsidP="00C40547">
            <w:pPr>
              <w:jc w:val="center"/>
              <w:rPr>
                <w:sz w:val="24"/>
              </w:rPr>
            </w:pPr>
          </w:p>
        </w:tc>
        <w:tc>
          <w:tcPr>
            <w:tcW w:w="4238" w:type="dxa"/>
            <w:gridSpan w:val="2"/>
            <w:tcBorders>
              <w:bottom w:val="single" w:sz="4" w:space="0" w:color="auto"/>
            </w:tcBorders>
            <w:vAlign w:val="center"/>
          </w:tcPr>
          <w:p w14:paraId="11C2BADF" w14:textId="677AE3FF" w:rsidR="00C40547" w:rsidRPr="00101988" w:rsidRDefault="00C40547" w:rsidP="00C40547">
            <w:pPr>
              <w:jc w:val="center"/>
              <w:rPr>
                <w:sz w:val="24"/>
              </w:rPr>
            </w:pPr>
            <w:r w:rsidRPr="00101988">
              <w:rPr>
                <w:rFonts w:eastAsiaTheme="minorEastAsia" w:hint="eastAsia"/>
                <w:sz w:val="24"/>
              </w:rPr>
              <w:t>D</w:t>
            </w:r>
            <w:r w:rsidRPr="00101988">
              <w:rPr>
                <w:rFonts w:eastAsiaTheme="minorEastAsia"/>
                <w:sz w:val="24"/>
              </w:rPr>
              <w:t>iagnosed by BMD</w:t>
            </w:r>
          </w:p>
        </w:tc>
      </w:tr>
      <w:tr w:rsidR="0054506F" w:rsidRPr="00101988" w14:paraId="3A3308B5" w14:textId="77777777" w:rsidTr="00C40547">
        <w:trPr>
          <w:trHeight w:val="420"/>
        </w:trPr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14:paraId="3F5CC1A6" w14:textId="77777777" w:rsidR="009E2E72" w:rsidRPr="00101988" w:rsidRDefault="009E2E72" w:rsidP="00C40547">
            <w:pPr>
              <w:jc w:val="center"/>
              <w:rPr>
                <w:sz w:val="24"/>
              </w:rPr>
            </w:pPr>
          </w:p>
        </w:tc>
        <w:tc>
          <w:tcPr>
            <w:tcW w:w="2237" w:type="dxa"/>
            <w:tcBorders>
              <w:bottom w:val="single" w:sz="4" w:space="0" w:color="auto"/>
            </w:tcBorders>
            <w:vAlign w:val="center"/>
          </w:tcPr>
          <w:p w14:paraId="2F2C8588" w14:textId="77777777" w:rsidR="009E2E72" w:rsidRPr="00101988" w:rsidRDefault="009E2E72" w:rsidP="00C40547">
            <w:pPr>
              <w:jc w:val="center"/>
              <w:rPr>
                <w:rFonts w:eastAsiaTheme="minorEastAsia"/>
                <w:sz w:val="24"/>
              </w:rPr>
            </w:pP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DCBD4" w14:textId="652B715F" w:rsidR="009E2E72" w:rsidRPr="00101988" w:rsidRDefault="009E2E72" w:rsidP="00C40547">
            <w:pPr>
              <w:jc w:val="center"/>
              <w:rPr>
                <w:sz w:val="24"/>
              </w:rPr>
            </w:pPr>
            <w:r w:rsidRPr="00101988">
              <w:rPr>
                <w:rFonts w:eastAsiaTheme="minorEastAsia"/>
                <w:sz w:val="24"/>
              </w:rPr>
              <w:t>Osteoporosis</w:t>
            </w:r>
          </w:p>
        </w:tc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16BA4" w14:textId="2F127EDA" w:rsidR="009E2E72" w:rsidRPr="00101988" w:rsidRDefault="009E2E72" w:rsidP="00C40547">
            <w:pPr>
              <w:jc w:val="center"/>
              <w:rPr>
                <w:rFonts w:eastAsiaTheme="minorEastAsia"/>
                <w:sz w:val="24"/>
              </w:rPr>
            </w:pPr>
            <w:r w:rsidRPr="00101988">
              <w:rPr>
                <w:rFonts w:eastAsiaTheme="minorEastAsia"/>
                <w:sz w:val="24"/>
              </w:rPr>
              <w:t>Non-osteoporosis</w:t>
            </w:r>
          </w:p>
        </w:tc>
      </w:tr>
      <w:tr w:rsidR="00C40547" w:rsidRPr="00101988" w14:paraId="36C7BF39" w14:textId="77777777" w:rsidTr="00C40547">
        <w:trPr>
          <w:trHeight w:val="205"/>
        </w:trPr>
        <w:tc>
          <w:tcPr>
            <w:tcW w:w="186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2E1CE30" w14:textId="24F79DAD" w:rsidR="00C40547" w:rsidRPr="00101988" w:rsidRDefault="00C40547" w:rsidP="00C40547">
            <w:pPr>
              <w:jc w:val="center"/>
              <w:rPr>
                <w:rFonts w:eastAsiaTheme="minorEastAsia"/>
                <w:sz w:val="24"/>
              </w:rPr>
            </w:pPr>
            <w:r w:rsidRPr="00101988">
              <w:rPr>
                <w:rFonts w:eastAsiaTheme="minorEastAsia" w:hint="eastAsia"/>
                <w:sz w:val="24"/>
              </w:rPr>
              <w:t>P</w:t>
            </w:r>
            <w:r w:rsidRPr="00101988">
              <w:rPr>
                <w:rFonts w:eastAsiaTheme="minorEastAsia"/>
                <w:sz w:val="24"/>
              </w:rPr>
              <w:t>redicted by models</w:t>
            </w:r>
          </w:p>
        </w:tc>
        <w:tc>
          <w:tcPr>
            <w:tcW w:w="2237" w:type="dxa"/>
            <w:tcBorders>
              <w:top w:val="single" w:sz="4" w:space="0" w:color="auto"/>
              <w:bottom w:val="nil"/>
            </w:tcBorders>
            <w:vAlign w:val="center"/>
          </w:tcPr>
          <w:p w14:paraId="492AE3CC" w14:textId="0DFAF3BB" w:rsidR="00C40547" w:rsidRPr="00101988" w:rsidRDefault="00C40547" w:rsidP="00DF54DD">
            <w:pPr>
              <w:rPr>
                <w:sz w:val="24"/>
              </w:rPr>
            </w:pPr>
            <w:r w:rsidRPr="00101988">
              <w:rPr>
                <w:rFonts w:eastAsiaTheme="minorEastAsia"/>
                <w:sz w:val="24"/>
              </w:rPr>
              <w:t>Osteoporosis</w:t>
            </w:r>
          </w:p>
        </w:tc>
        <w:tc>
          <w:tcPr>
            <w:tcW w:w="1931" w:type="dxa"/>
            <w:tcBorders>
              <w:top w:val="single" w:sz="4" w:space="0" w:color="auto"/>
              <w:bottom w:val="nil"/>
            </w:tcBorders>
            <w:vAlign w:val="center"/>
          </w:tcPr>
          <w:p w14:paraId="3BAFD763" w14:textId="6C30789C" w:rsidR="00C40547" w:rsidRPr="00101988" w:rsidRDefault="00395B95" w:rsidP="00C40547">
            <w:pPr>
              <w:jc w:val="center"/>
              <w:rPr>
                <w:rFonts w:eastAsiaTheme="minorEastAsia"/>
                <w:sz w:val="24"/>
              </w:rPr>
            </w:pPr>
            <w:r w:rsidRPr="00101988">
              <w:rPr>
                <w:rFonts w:eastAsiaTheme="minorEastAsia" w:hint="eastAsia"/>
                <w:sz w:val="24"/>
              </w:rPr>
              <w:t>T</w:t>
            </w:r>
            <w:r w:rsidRPr="00101988">
              <w:rPr>
                <w:rFonts w:eastAsiaTheme="minorEastAsia"/>
                <w:sz w:val="24"/>
              </w:rPr>
              <w:t>P</w:t>
            </w:r>
          </w:p>
        </w:tc>
        <w:tc>
          <w:tcPr>
            <w:tcW w:w="2307" w:type="dxa"/>
            <w:tcBorders>
              <w:top w:val="single" w:sz="4" w:space="0" w:color="auto"/>
              <w:bottom w:val="nil"/>
            </w:tcBorders>
            <w:vAlign w:val="center"/>
          </w:tcPr>
          <w:p w14:paraId="63E6C389" w14:textId="1A3C684C" w:rsidR="00C40547" w:rsidRPr="00101988" w:rsidRDefault="00851DC2" w:rsidP="00C40547">
            <w:pPr>
              <w:jc w:val="center"/>
              <w:rPr>
                <w:rFonts w:eastAsiaTheme="minorEastAsia"/>
                <w:sz w:val="24"/>
              </w:rPr>
            </w:pPr>
            <w:r w:rsidRPr="00101988">
              <w:rPr>
                <w:rFonts w:eastAsiaTheme="minorEastAsia" w:hint="eastAsia"/>
                <w:sz w:val="24"/>
              </w:rPr>
              <w:t>F</w:t>
            </w:r>
            <w:r w:rsidRPr="00101988">
              <w:rPr>
                <w:rFonts w:eastAsiaTheme="minorEastAsia"/>
                <w:sz w:val="24"/>
              </w:rPr>
              <w:t>P</w:t>
            </w:r>
          </w:p>
        </w:tc>
      </w:tr>
      <w:tr w:rsidR="00C40547" w:rsidRPr="00101988" w14:paraId="07C74C79" w14:textId="77777777" w:rsidTr="00C40547">
        <w:trPr>
          <w:trHeight w:val="205"/>
        </w:trPr>
        <w:tc>
          <w:tcPr>
            <w:tcW w:w="186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6B15B81" w14:textId="77777777" w:rsidR="00C40547" w:rsidRPr="00101988" w:rsidRDefault="00C40547" w:rsidP="00C40547">
            <w:pPr>
              <w:jc w:val="center"/>
              <w:rPr>
                <w:sz w:val="24"/>
              </w:rPr>
            </w:pPr>
          </w:p>
        </w:tc>
        <w:tc>
          <w:tcPr>
            <w:tcW w:w="2237" w:type="dxa"/>
            <w:tcBorders>
              <w:top w:val="nil"/>
              <w:bottom w:val="single" w:sz="4" w:space="0" w:color="auto"/>
            </w:tcBorders>
            <w:vAlign w:val="center"/>
          </w:tcPr>
          <w:p w14:paraId="423BCDB8" w14:textId="38A74749" w:rsidR="00C40547" w:rsidRPr="00101988" w:rsidRDefault="00C40547" w:rsidP="00DF54DD">
            <w:pPr>
              <w:rPr>
                <w:sz w:val="24"/>
              </w:rPr>
            </w:pPr>
            <w:r w:rsidRPr="00101988">
              <w:rPr>
                <w:rFonts w:eastAsiaTheme="minorEastAsia"/>
                <w:sz w:val="24"/>
              </w:rPr>
              <w:t>Non-osteoporosis</w:t>
            </w:r>
          </w:p>
        </w:tc>
        <w:tc>
          <w:tcPr>
            <w:tcW w:w="1931" w:type="dxa"/>
            <w:tcBorders>
              <w:top w:val="nil"/>
              <w:bottom w:val="single" w:sz="4" w:space="0" w:color="auto"/>
            </w:tcBorders>
            <w:vAlign w:val="center"/>
          </w:tcPr>
          <w:p w14:paraId="0D10529C" w14:textId="290A0BFC" w:rsidR="00C40547" w:rsidRPr="00101988" w:rsidRDefault="00851DC2" w:rsidP="00C40547">
            <w:pPr>
              <w:jc w:val="center"/>
              <w:rPr>
                <w:rFonts w:eastAsiaTheme="minorEastAsia"/>
                <w:sz w:val="24"/>
              </w:rPr>
            </w:pPr>
            <w:r w:rsidRPr="00101988">
              <w:rPr>
                <w:rFonts w:eastAsiaTheme="minorEastAsia" w:hint="eastAsia"/>
                <w:sz w:val="24"/>
              </w:rPr>
              <w:t>F</w:t>
            </w:r>
            <w:r w:rsidRPr="00101988">
              <w:rPr>
                <w:rFonts w:eastAsiaTheme="minorEastAsia"/>
                <w:sz w:val="24"/>
              </w:rPr>
              <w:t>N</w:t>
            </w:r>
          </w:p>
        </w:tc>
        <w:tc>
          <w:tcPr>
            <w:tcW w:w="2307" w:type="dxa"/>
            <w:tcBorders>
              <w:top w:val="nil"/>
              <w:bottom w:val="single" w:sz="4" w:space="0" w:color="auto"/>
            </w:tcBorders>
            <w:vAlign w:val="center"/>
          </w:tcPr>
          <w:p w14:paraId="463DF021" w14:textId="75D367EA" w:rsidR="00C40547" w:rsidRPr="00101988" w:rsidRDefault="00395B95" w:rsidP="00C40547">
            <w:pPr>
              <w:jc w:val="center"/>
              <w:rPr>
                <w:rFonts w:eastAsiaTheme="minorEastAsia"/>
                <w:sz w:val="24"/>
              </w:rPr>
            </w:pPr>
            <w:r w:rsidRPr="00101988">
              <w:rPr>
                <w:rFonts w:eastAsiaTheme="minorEastAsia"/>
                <w:sz w:val="24"/>
              </w:rPr>
              <w:t>TN</w:t>
            </w:r>
          </w:p>
        </w:tc>
      </w:tr>
    </w:tbl>
    <w:p w14:paraId="7B4816B0" w14:textId="736D959C" w:rsidR="003F369B" w:rsidRPr="00101988" w:rsidRDefault="00B110FB" w:rsidP="000D6989">
      <w:pPr>
        <w:rPr>
          <w:sz w:val="24"/>
        </w:rPr>
      </w:pPr>
      <w:r w:rsidRPr="00101988">
        <w:rPr>
          <w:sz w:val="24"/>
        </w:rPr>
        <w:t xml:space="preserve">BMD, </w:t>
      </w:r>
      <w:r w:rsidR="004E5B5F" w:rsidRPr="00101988">
        <w:rPr>
          <w:sz w:val="24"/>
        </w:rPr>
        <w:t>bone mineral density</w:t>
      </w:r>
      <w:r w:rsidR="007F5D02" w:rsidRPr="00101988">
        <w:rPr>
          <w:sz w:val="24"/>
        </w:rPr>
        <w:t>;</w:t>
      </w:r>
    </w:p>
    <w:p w14:paraId="77693CB2" w14:textId="62B27634" w:rsidR="0012084B" w:rsidRPr="00101988" w:rsidRDefault="00976E26" w:rsidP="000D6989">
      <w:pPr>
        <w:rPr>
          <w:rFonts w:eastAsiaTheme="minorEastAsia"/>
          <w:sz w:val="24"/>
        </w:rPr>
      </w:pPr>
      <w:r w:rsidRPr="00101988">
        <w:rPr>
          <w:rFonts w:eastAsiaTheme="minorEastAsia" w:hint="eastAsia"/>
          <w:sz w:val="24"/>
        </w:rPr>
        <w:t>T</w:t>
      </w:r>
      <w:r w:rsidRPr="00101988">
        <w:rPr>
          <w:rFonts w:eastAsiaTheme="minorEastAsia"/>
          <w:sz w:val="24"/>
        </w:rPr>
        <w:t>P, true positive; TN, true neg</w:t>
      </w:r>
      <w:r w:rsidR="007F5D02" w:rsidRPr="00101988">
        <w:rPr>
          <w:rFonts w:eastAsiaTheme="minorEastAsia"/>
          <w:sz w:val="24"/>
        </w:rPr>
        <w:t>ative; FP, false positive; FN, false negative.</w:t>
      </w:r>
    </w:p>
    <w:p w14:paraId="54AF3797" w14:textId="77777777" w:rsidR="00851DC2" w:rsidRDefault="00851DC2" w:rsidP="000D6989">
      <w:pPr>
        <w:rPr>
          <w:rFonts w:eastAsiaTheme="minorEastAsia"/>
          <w:sz w:val="24"/>
        </w:rPr>
      </w:pPr>
    </w:p>
    <w:p w14:paraId="716DBB67" w14:textId="59875DDD" w:rsidR="00517872" w:rsidRPr="00101988" w:rsidRDefault="00603759" w:rsidP="000D6989">
      <w:pPr>
        <w:rPr>
          <w:rFonts w:eastAsiaTheme="minorEastAsia"/>
          <w:sz w:val="24"/>
        </w:rPr>
      </w:pPr>
      <w:r w:rsidRPr="00101988">
        <w:rPr>
          <w:rFonts w:eastAsiaTheme="minorEastAsia"/>
          <w:sz w:val="24"/>
        </w:rPr>
        <w:t xml:space="preserve">The formulas </w:t>
      </w:r>
      <w:r w:rsidR="005F02B9" w:rsidRPr="00101988">
        <w:rPr>
          <w:rFonts w:eastAsiaTheme="minorEastAsia"/>
          <w:sz w:val="24"/>
        </w:rPr>
        <w:t>of the metrics used in this study a</w:t>
      </w:r>
      <w:r w:rsidR="00B30AC1" w:rsidRPr="00101988">
        <w:rPr>
          <w:rFonts w:eastAsiaTheme="minorEastAsia"/>
          <w:sz w:val="24"/>
        </w:rPr>
        <w:t>re as follows.</w:t>
      </w:r>
    </w:p>
    <w:p w14:paraId="6D93C2A1" w14:textId="77777777" w:rsidR="00B30AC1" w:rsidRPr="00101988" w:rsidRDefault="00B30AC1" w:rsidP="000D6989">
      <w:pPr>
        <w:rPr>
          <w:rFonts w:eastAsiaTheme="minorEastAsia"/>
          <w:sz w:val="24"/>
        </w:rPr>
      </w:pPr>
    </w:p>
    <w:p w14:paraId="686C8E61" w14:textId="02B19354" w:rsidR="0089390D" w:rsidRPr="00101988" w:rsidRDefault="00C4290B" w:rsidP="000D6989">
      <w:pPr>
        <w:rPr>
          <w:rFonts w:eastAsiaTheme="minorEastAsia"/>
          <w:sz w:val="24"/>
        </w:rPr>
      </w:pPr>
      <m:oMath>
        <m:r>
          <w:rPr>
            <w:rFonts w:ascii="Cambria Math" w:eastAsiaTheme="minorEastAsia" w:hAnsi="Cambria Math"/>
            <w:sz w:val="24"/>
          </w:rPr>
          <m:t>Accuracy=</m:t>
        </m:r>
      </m:oMath>
      <w:r w:rsidR="008D2335" w:rsidRPr="00101988">
        <w:rPr>
          <w:rFonts w:eastAsiaTheme="minorEastAsia"/>
          <w:sz w:val="24"/>
        </w:rPr>
        <w:t xml:space="preserve"> (TP+TN)/(TP+TN+FP+FN)</w:t>
      </w:r>
    </w:p>
    <w:p w14:paraId="2F62F72F" w14:textId="77777777" w:rsidR="00517872" w:rsidRPr="00101988" w:rsidRDefault="00517872" w:rsidP="00517872">
      <w:pPr>
        <w:rPr>
          <w:rFonts w:eastAsiaTheme="minorEastAsia"/>
          <w:sz w:val="24"/>
        </w:rPr>
      </w:pPr>
    </w:p>
    <w:p w14:paraId="6C20E97A" w14:textId="056C8625" w:rsidR="003A6CB2" w:rsidRPr="00101988" w:rsidRDefault="00220670" w:rsidP="00517872">
      <w:pPr>
        <w:rPr>
          <w:rFonts w:eastAsiaTheme="minorEastAsia"/>
          <w:sz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eastAsiaTheme="minorEastAsia" w:hAnsi="Cambria Math"/>
              <w:sz w:val="24"/>
            </w:rPr>
            <m:t>Sensitivity=TP/(TP+FN)</m:t>
          </m:r>
        </m:oMath>
      </m:oMathPara>
    </w:p>
    <w:p w14:paraId="45A9D58C" w14:textId="77777777" w:rsidR="003A6CB2" w:rsidRPr="00101988" w:rsidRDefault="003A6CB2" w:rsidP="00517872">
      <w:pPr>
        <w:jc w:val="both"/>
        <w:rPr>
          <w:rFonts w:eastAsiaTheme="minorEastAsia"/>
          <w:sz w:val="24"/>
        </w:rPr>
      </w:pPr>
    </w:p>
    <w:p w14:paraId="298125A2" w14:textId="35F9EA99" w:rsidR="00DB773E" w:rsidRPr="00101988" w:rsidRDefault="00220670" w:rsidP="00517872">
      <w:pPr>
        <w:jc w:val="both"/>
        <w:rPr>
          <w:rFonts w:eastAsiaTheme="minorEastAsia"/>
          <w:sz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eastAsiaTheme="minorEastAsia" w:hAnsi="Cambria Math"/>
              <w:sz w:val="24"/>
            </w:rPr>
            <m:t>Specificity=TN/(FP+TN)</m:t>
          </m:r>
        </m:oMath>
      </m:oMathPara>
    </w:p>
    <w:p w14:paraId="445DA01C" w14:textId="77777777" w:rsidR="00517872" w:rsidRPr="00101988" w:rsidRDefault="00517872" w:rsidP="00517872">
      <w:pPr>
        <w:rPr>
          <w:rFonts w:eastAsiaTheme="minorEastAsia"/>
          <w:sz w:val="24"/>
        </w:rPr>
      </w:pPr>
    </w:p>
    <w:p w14:paraId="167AB64D" w14:textId="19BB5FF9" w:rsidR="000261A6" w:rsidRPr="00101988" w:rsidRDefault="00192F0D" w:rsidP="00517872">
      <w:pPr>
        <w:rPr>
          <w:rFonts w:eastAsiaTheme="minorEastAsia"/>
          <w:sz w:val="24"/>
        </w:rPr>
      </w:pPr>
      <m:oMath>
        <m:r>
          <w:rPr>
            <w:rFonts w:ascii="Cambria Math" w:eastAsiaTheme="minorEastAsia" w:hAnsi="Cambria Math"/>
            <w:sz w:val="24"/>
          </w:rPr>
          <m:t>Pos Pred Value=</m:t>
        </m:r>
      </m:oMath>
      <w:r w:rsidR="003B1538" w:rsidRPr="00101988">
        <w:rPr>
          <w:rFonts w:eastAsiaTheme="minorEastAsia"/>
          <w:sz w:val="24"/>
        </w:rPr>
        <w:t>TP/(TP+FP)</w:t>
      </w:r>
    </w:p>
    <w:p w14:paraId="03E61AF9" w14:textId="77777777" w:rsidR="00517872" w:rsidRPr="00101988" w:rsidRDefault="00517872" w:rsidP="00517872">
      <w:pPr>
        <w:rPr>
          <w:rFonts w:eastAsiaTheme="minorEastAsia"/>
          <w:iCs/>
          <w:sz w:val="24"/>
        </w:rPr>
      </w:pPr>
    </w:p>
    <w:p w14:paraId="4F905E31" w14:textId="536FD25D" w:rsidR="003A6CB2" w:rsidRPr="00101988" w:rsidRDefault="00192F0D" w:rsidP="00517872">
      <w:pPr>
        <w:rPr>
          <w:rFonts w:eastAsiaTheme="minorEastAsia"/>
          <w:sz w:val="24"/>
        </w:rPr>
      </w:pPr>
      <m:oMath>
        <m:r>
          <w:rPr>
            <w:rFonts w:ascii="Cambria Math" w:eastAsiaTheme="minorEastAsia" w:hAnsi="Cambria Math"/>
            <w:sz w:val="24"/>
          </w:rPr>
          <m:t>Neg Pred Value=</m:t>
        </m:r>
      </m:oMath>
      <w:r w:rsidR="003B1538" w:rsidRPr="00101988">
        <w:rPr>
          <w:rFonts w:eastAsiaTheme="minorEastAsia"/>
          <w:sz w:val="24"/>
        </w:rPr>
        <w:t>TN/(</w:t>
      </w:r>
      <w:r w:rsidR="00CE7A44" w:rsidRPr="00101988">
        <w:rPr>
          <w:rFonts w:eastAsiaTheme="minorEastAsia"/>
          <w:sz w:val="24"/>
        </w:rPr>
        <w:t>FN+TN)</w:t>
      </w:r>
    </w:p>
    <w:p w14:paraId="2847156C" w14:textId="77777777" w:rsidR="00E91935" w:rsidRPr="00101988" w:rsidRDefault="00E91935" w:rsidP="00517872">
      <w:pPr>
        <w:pStyle w:val="aa"/>
        <w:ind w:left="360" w:firstLineChars="0" w:firstLine="0"/>
        <w:rPr>
          <w:rFonts w:eastAsiaTheme="minorEastAsia"/>
          <w:sz w:val="24"/>
        </w:rPr>
      </w:pPr>
    </w:p>
    <w:p w14:paraId="61311885" w14:textId="362798C3" w:rsidR="0012084B" w:rsidRPr="00101988" w:rsidRDefault="00F84681" w:rsidP="00517872">
      <w:pPr>
        <w:rPr>
          <w:rFonts w:eastAsiaTheme="minorEastAsia"/>
          <w:sz w:val="24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/>
              <w:sz w:val="24"/>
            </w:rPr>
            <m:t>F1 score=</m:t>
          </m:r>
          <m:f>
            <m:fPr>
              <m:ctrlPr>
                <w:rPr>
                  <w:rFonts w:ascii="Cambria Math" w:eastAsiaTheme="minorEastAsia" w:hAnsi="Cambria Math"/>
                  <w:i/>
                  <w:sz w:val="24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4"/>
                </w:rPr>
                <m:t>2TP</m:t>
              </m:r>
            </m:num>
            <m:den>
              <m:r>
                <w:rPr>
                  <w:rFonts w:ascii="Cambria Math" w:eastAsiaTheme="minorEastAsia" w:hAnsi="Cambria Math"/>
                  <w:sz w:val="24"/>
                </w:rPr>
                <m:t>2TP+FN+FP</m:t>
              </m:r>
            </m:den>
          </m:f>
        </m:oMath>
      </m:oMathPara>
    </w:p>
    <w:sectPr w:rsidR="0012084B" w:rsidRPr="00101988" w:rsidSect="00AC56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4E124" w14:textId="77777777" w:rsidR="00C83BC6" w:rsidRDefault="00C83BC6" w:rsidP="003C0028">
      <w:r>
        <w:separator/>
      </w:r>
    </w:p>
  </w:endnote>
  <w:endnote w:type="continuationSeparator" w:id="0">
    <w:p w14:paraId="47B218F3" w14:textId="77777777" w:rsidR="00C83BC6" w:rsidRDefault="00C83BC6" w:rsidP="003C00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24979467"/>
      <w:docPartObj>
        <w:docPartGallery w:val="Page Numbers (Bottom of Page)"/>
        <w:docPartUnique/>
      </w:docPartObj>
    </w:sdtPr>
    <w:sdtEndPr/>
    <w:sdtContent>
      <w:p w14:paraId="2BDBEEFB" w14:textId="77777777" w:rsidR="003C0028" w:rsidRDefault="003C002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F6BCCE1" w14:textId="77777777" w:rsidR="003C0028" w:rsidRDefault="003C002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1EEFDA" w14:textId="77777777" w:rsidR="00C83BC6" w:rsidRDefault="00C83BC6" w:rsidP="003C0028">
      <w:r>
        <w:separator/>
      </w:r>
    </w:p>
  </w:footnote>
  <w:footnote w:type="continuationSeparator" w:id="0">
    <w:p w14:paraId="5ECC4C7E" w14:textId="77777777" w:rsidR="00C83BC6" w:rsidRDefault="00C83BC6" w:rsidP="003C00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CC4CCF"/>
    <w:multiLevelType w:val="hybridMultilevel"/>
    <w:tmpl w:val="C004E184"/>
    <w:lvl w:ilvl="0" w:tplc="044E644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748084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er0zz9ltd09mea9t9xz0s3txt00radrp9x&quot;&gt;osteoporosis&lt;record-ids&gt;&lt;item&gt;47&lt;/item&gt;&lt;item&gt;48&lt;/item&gt;&lt;item&gt;49&lt;/item&gt;&lt;/record-ids&gt;&lt;/item&gt;&lt;/Libraries&gt;"/>
  </w:docVars>
  <w:rsids>
    <w:rsidRoot w:val="00890C12"/>
    <w:rsid w:val="000016DC"/>
    <w:rsid w:val="000261A6"/>
    <w:rsid w:val="000542DA"/>
    <w:rsid w:val="000664BD"/>
    <w:rsid w:val="00073E43"/>
    <w:rsid w:val="000D2B6C"/>
    <w:rsid w:val="000D6989"/>
    <w:rsid w:val="00101479"/>
    <w:rsid w:val="0010184C"/>
    <w:rsid w:val="00101988"/>
    <w:rsid w:val="0012084B"/>
    <w:rsid w:val="0012653C"/>
    <w:rsid w:val="00136DA3"/>
    <w:rsid w:val="00160AF4"/>
    <w:rsid w:val="001850A3"/>
    <w:rsid w:val="00186D6C"/>
    <w:rsid w:val="00192F0D"/>
    <w:rsid w:val="001A276C"/>
    <w:rsid w:val="001A4016"/>
    <w:rsid w:val="001C2CC7"/>
    <w:rsid w:val="001F3D24"/>
    <w:rsid w:val="001F70D2"/>
    <w:rsid w:val="00206428"/>
    <w:rsid w:val="00220670"/>
    <w:rsid w:val="00227066"/>
    <w:rsid w:val="00283BCD"/>
    <w:rsid w:val="00294770"/>
    <w:rsid w:val="002A4990"/>
    <w:rsid w:val="002E30BD"/>
    <w:rsid w:val="002F024A"/>
    <w:rsid w:val="002F0FB0"/>
    <w:rsid w:val="00304A1F"/>
    <w:rsid w:val="00306109"/>
    <w:rsid w:val="00307438"/>
    <w:rsid w:val="0032243B"/>
    <w:rsid w:val="00395B95"/>
    <w:rsid w:val="003A6CB2"/>
    <w:rsid w:val="003B1538"/>
    <w:rsid w:val="003C0028"/>
    <w:rsid w:val="003E279F"/>
    <w:rsid w:val="003E491E"/>
    <w:rsid w:val="003F31BD"/>
    <w:rsid w:val="003F369B"/>
    <w:rsid w:val="003F7901"/>
    <w:rsid w:val="00425FD8"/>
    <w:rsid w:val="004349F0"/>
    <w:rsid w:val="00453962"/>
    <w:rsid w:val="0048206F"/>
    <w:rsid w:val="00482512"/>
    <w:rsid w:val="004B0EC8"/>
    <w:rsid w:val="004D3D6E"/>
    <w:rsid w:val="004D7F5D"/>
    <w:rsid w:val="004E5B5F"/>
    <w:rsid w:val="004E7F28"/>
    <w:rsid w:val="00500304"/>
    <w:rsid w:val="00517872"/>
    <w:rsid w:val="005237E6"/>
    <w:rsid w:val="00535B39"/>
    <w:rsid w:val="00542EC4"/>
    <w:rsid w:val="0054506F"/>
    <w:rsid w:val="0054664F"/>
    <w:rsid w:val="00563FB6"/>
    <w:rsid w:val="005864E7"/>
    <w:rsid w:val="005A0F1E"/>
    <w:rsid w:val="005C38B8"/>
    <w:rsid w:val="005D5679"/>
    <w:rsid w:val="005E5780"/>
    <w:rsid w:val="005E5AAF"/>
    <w:rsid w:val="005F0076"/>
    <w:rsid w:val="005F02B9"/>
    <w:rsid w:val="00603759"/>
    <w:rsid w:val="0061372E"/>
    <w:rsid w:val="006223FC"/>
    <w:rsid w:val="006245B1"/>
    <w:rsid w:val="0063156F"/>
    <w:rsid w:val="00636CDE"/>
    <w:rsid w:val="00643430"/>
    <w:rsid w:val="00665D58"/>
    <w:rsid w:val="006662B0"/>
    <w:rsid w:val="00667F8D"/>
    <w:rsid w:val="00684C91"/>
    <w:rsid w:val="006A6E75"/>
    <w:rsid w:val="006D0A29"/>
    <w:rsid w:val="006D3AF6"/>
    <w:rsid w:val="006D5F2D"/>
    <w:rsid w:val="006E2AD6"/>
    <w:rsid w:val="006E7F10"/>
    <w:rsid w:val="006F1A6E"/>
    <w:rsid w:val="00741A8B"/>
    <w:rsid w:val="00742DB7"/>
    <w:rsid w:val="00765ACD"/>
    <w:rsid w:val="007757C1"/>
    <w:rsid w:val="00777252"/>
    <w:rsid w:val="00777708"/>
    <w:rsid w:val="0078750F"/>
    <w:rsid w:val="007A6315"/>
    <w:rsid w:val="007D2526"/>
    <w:rsid w:val="007F117C"/>
    <w:rsid w:val="007F16AD"/>
    <w:rsid w:val="007F5D02"/>
    <w:rsid w:val="00817E4E"/>
    <w:rsid w:val="00833AB2"/>
    <w:rsid w:val="00837852"/>
    <w:rsid w:val="00851DC2"/>
    <w:rsid w:val="008822A7"/>
    <w:rsid w:val="00890C12"/>
    <w:rsid w:val="0089390D"/>
    <w:rsid w:val="00894224"/>
    <w:rsid w:val="008978B6"/>
    <w:rsid w:val="008B1811"/>
    <w:rsid w:val="008B2B4F"/>
    <w:rsid w:val="008B59BD"/>
    <w:rsid w:val="008B69BF"/>
    <w:rsid w:val="008C200A"/>
    <w:rsid w:val="008D0A75"/>
    <w:rsid w:val="008D2335"/>
    <w:rsid w:val="008D40E1"/>
    <w:rsid w:val="008E2E35"/>
    <w:rsid w:val="009072D2"/>
    <w:rsid w:val="00907DEE"/>
    <w:rsid w:val="00921374"/>
    <w:rsid w:val="00922AA6"/>
    <w:rsid w:val="00930201"/>
    <w:rsid w:val="0094525D"/>
    <w:rsid w:val="0095639F"/>
    <w:rsid w:val="00976E26"/>
    <w:rsid w:val="00995A69"/>
    <w:rsid w:val="009A5050"/>
    <w:rsid w:val="009A55B8"/>
    <w:rsid w:val="009C2C02"/>
    <w:rsid w:val="009D0824"/>
    <w:rsid w:val="009E2E72"/>
    <w:rsid w:val="00A018E8"/>
    <w:rsid w:val="00A158DE"/>
    <w:rsid w:val="00A54807"/>
    <w:rsid w:val="00A86F10"/>
    <w:rsid w:val="00A87107"/>
    <w:rsid w:val="00A971A1"/>
    <w:rsid w:val="00AA4B95"/>
    <w:rsid w:val="00AC3973"/>
    <w:rsid w:val="00AC562F"/>
    <w:rsid w:val="00AD1026"/>
    <w:rsid w:val="00AE159D"/>
    <w:rsid w:val="00AE415B"/>
    <w:rsid w:val="00B110FB"/>
    <w:rsid w:val="00B20D3A"/>
    <w:rsid w:val="00B23FBC"/>
    <w:rsid w:val="00B30AA5"/>
    <w:rsid w:val="00B30AC1"/>
    <w:rsid w:val="00B54D52"/>
    <w:rsid w:val="00B55BF9"/>
    <w:rsid w:val="00B56D64"/>
    <w:rsid w:val="00B579C4"/>
    <w:rsid w:val="00B6357A"/>
    <w:rsid w:val="00B71DAC"/>
    <w:rsid w:val="00B975AF"/>
    <w:rsid w:val="00BE6ACC"/>
    <w:rsid w:val="00BF0E82"/>
    <w:rsid w:val="00BF4280"/>
    <w:rsid w:val="00C069F0"/>
    <w:rsid w:val="00C40547"/>
    <w:rsid w:val="00C4290B"/>
    <w:rsid w:val="00C45D28"/>
    <w:rsid w:val="00C83BC6"/>
    <w:rsid w:val="00C843AE"/>
    <w:rsid w:val="00CA79A1"/>
    <w:rsid w:val="00CB4F93"/>
    <w:rsid w:val="00CC4384"/>
    <w:rsid w:val="00CC6BBC"/>
    <w:rsid w:val="00CE561B"/>
    <w:rsid w:val="00CE7A44"/>
    <w:rsid w:val="00CF6A41"/>
    <w:rsid w:val="00D162CC"/>
    <w:rsid w:val="00D50D1A"/>
    <w:rsid w:val="00D530F3"/>
    <w:rsid w:val="00D53E35"/>
    <w:rsid w:val="00D834FB"/>
    <w:rsid w:val="00D84DAE"/>
    <w:rsid w:val="00DB773E"/>
    <w:rsid w:val="00DE3E2B"/>
    <w:rsid w:val="00DF54DD"/>
    <w:rsid w:val="00E02F59"/>
    <w:rsid w:val="00E14E90"/>
    <w:rsid w:val="00E306B7"/>
    <w:rsid w:val="00E34517"/>
    <w:rsid w:val="00E544EA"/>
    <w:rsid w:val="00E54CF4"/>
    <w:rsid w:val="00E62266"/>
    <w:rsid w:val="00E6482A"/>
    <w:rsid w:val="00E660ED"/>
    <w:rsid w:val="00E91935"/>
    <w:rsid w:val="00EA2B3F"/>
    <w:rsid w:val="00EA2F90"/>
    <w:rsid w:val="00EA7F84"/>
    <w:rsid w:val="00EB1BC3"/>
    <w:rsid w:val="00ED2830"/>
    <w:rsid w:val="00ED56D8"/>
    <w:rsid w:val="00EE4185"/>
    <w:rsid w:val="00F03FAD"/>
    <w:rsid w:val="00F1495E"/>
    <w:rsid w:val="00F25A66"/>
    <w:rsid w:val="00F34EFB"/>
    <w:rsid w:val="00F527A2"/>
    <w:rsid w:val="00F7546F"/>
    <w:rsid w:val="00F81BA6"/>
    <w:rsid w:val="00F82ADF"/>
    <w:rsid w:val="00F84681"/>
    <w:rsid w:val="00FE0F23"/>
    <w:rsid w:val="00FE5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1F9B97"/>
  <w15:chartTrackingRefBased/>
  <w15:docId w15:val="{E8D1099F-F655-40AB-92A4-DCAA59247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0028"/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00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0028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3C002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0028"/>
    <w:rPr>
      <w:sz w:val="18"/>
      <w:szCs w:val="18"/>
      <w14:ligatures w14:val="none"/>
    </w:rPr>
  </w:style>
  <w:style w:type="character" w:styleId="a7">
    <w:name w:val="Hyperlink"/>
    <w:basedOn w:val="a0"/>
    <w:uiPriority w:val="99"/>
    <w:semiHidden/>
    <w:unhideWhenUsed/>
    <w:rsid w:val="007757C1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7757C1"/>
    <w:rPr>
      <w:color w:val="954F72"/>
      <w:u w:val="single"/>
    </w:rPr>
  </w:style>
  <w:style w:type="paragraph" w:customStyle="1" w:styleId="msonormal0">
    <w:name w:val="msonormal"/>
    <w:basedOn w:val="a"/>
    <w:rsid w:val="007757C1"/>
    <w:pPr>
      <w:spacing w:before="100" w:beforeAutospacing="1" w:after="100" w:afterAutospacing="1"/>
    </w:pPr>
    <w:rPr>
      <w:rFonts w:ascii="宋体" w:eastAsia="宋体" w:hAnsi="宋体" w:cs="宋体"/>
      <w:sz w:val="24"/>
    </w:rPr>
  </w:style>
  <w:style w:type="paragraph" w:customStyle="1" w:styleId="font5">
    <w:name w:val="font5"/>
    <w:basedOn w:val="a"/>
    <w:rsid w:val="007757C1"/>
    <w:pPr>
      <w:spacing w:before="100" w:beforeAutospacing="1" w:after="100" w:afterAutospacing="1"/>
    </w:pPr>
    <w:rPr>
      <w:rFonts w:ascii="等线" w:eastAsia="等线" w:hAnsi="等线" w:cs="宋体"/>
      <w:sz w:val="18"/>
      <w:szCs w:val="18"/>
    </w:rPr>
  </w:style>
  <w:style w:type="paragraph" w:customStyle="1" w:styleId="font6">
    <w:name w:val="font6"/>
    <w:basedOn w:val="a"/>
    <w:rsid w:val="007757C1"/>
    <w:pPr>
      <w:spacing w:before="100" w:beforeAutospacing="1" w:after="100" w:afterAutospacing="1"/>
    </w:pPr>
    <w:rPr>
      <w:rFonts w:eastAsia="宋体"/>
      <w:color w:val="000000"/>
      <w:sz w:val="22"/>
      <w:szCs w:val="22"/>
    </w:rPr>
  </w:style>
  <w:style w:type="paragraph" w:customStyle="1" w:styleId="font7">
    <w:name w:val="font7"/>
    <w:basedOn w:val="a"/>
    <w:rsid w:val="007757C1"/>
    <w:pPr>
      <w:spacing w:before="100" w:beforeAutospacing="1" w:after="100" w:afterAutospacing="1"/>
    </w:pPr>
    <w:rPr>
      <w:rFonts w:eastAsia="宋体"/>
      <w:i/>
      <w:iCs/>
      <w:color w:val="000000"/>
      <w:sz w:val="22"/>
      <w:szCs w:val="22"/>
    </w:rPr>
  </w:style>
  <w:style w:type="paragraph" w:customStyle="1" w:styleId="font8">
    <w:name w:val="font8"/>
    <w:basedOn w:val="a"/>
    <w:rsid w:val="007757C1"/>
    <w:pPr>
      <w:spacing w:before="100" w:beforeAutospacing="1" w:after="100" w:afterAutospacing="1"/>
    </w:pPr>
    <w:rPr>
      <w:rFonts w:eastAsia="宋体"/>
      <w:b/>
      <w:bCs/>
      <w:color w:val="000000"/>
      <w:sz w:val="22"/>
      <w:szCs w:val="22"/>
    </w:rPr>
  </w:style>
  <w:style w:type="paragraph" w:customStyle="1" w:styleId="font9">
    <w:name w:val="font9"/>
    <w:basedOn w:val="a"/>
    <w:rsid w:val="007757C1"/>
    <w:pPr>
      <w:spacing w:before="100" w:beforeAutospacing="1" w:after="100" w:afterAutospacing="1"/>
    </w:pPr>
    <w:rPr>
      <w:rFonts w:eastAsia="宋体"/>
      <w:color w:val="000000"/>
      <w:sz w:val="22"/>
      <w:szCs w:val="22"/>
    </w:rPr>
  </w:style>
  <w:style w:type="paragraph" w:customStyle="1" w:styleId="xl65">
    <w:name w:val="xl65"/>
    <w:basedOn w:val="a"/>
    <w:rsid w:val="007757C1"/>
    <w:pPr>
      <w:spacing w:before="100" w:beforeAutospacing="1" w:after="100" w:afterAutospacing="1"/>
      <w:jc w:val="center"/>
    </w:pPr>
    <w:rPr>
      <w:rFonts w:eastAsia="宋体"/>
      <w:sz w:val="24"/>
    </w:rPr>
  </w:style>
  <w:style w:type="paragraph" w:customStyle="1" w:styleId="xl66">
    <w:name w:val="xl66"/>
    <w:basedOn w:val="a"/>
    <w:rsid w:val="007757C1"/>
    <w:pPr>
      <w:spacing w:before="100" w:beforeAutospacing="1" w:after="100" w:afterAutospacing="1"/>
    </w:pPr>
    <w:rPr>
      <w:rFonts w:eastAsia="宋体"/>
      <w:sz w:val="24"/>
    </w:rPr>
  </w:style>
  <w:style w:type="paragraph" w:customStyle="1" w:styleId="xl67">
    <w:name w:val="xl67"/>
    <w:basedOn w:val="a"/>
    <w:rsid w:val="007757C1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宋体"/>
      <w:sz w:val="24"/>
    </w:rPr>
  </w:style>
  <w:style w:type="paragraph" w:customStyle="1" w:styleId="xl68">
    <w:name w:val="xl68"/>
    <w:basedOn w:val="a"/>
    <w:rsid w:val="007757C1"/>
    <w:pPr>
      <w:spacing w:before="100" w:beforeAutospacing="1" w:after="100" w:afterAutospacing="1"/>
    </w:pPr>
    <w:rPr>
      <w:rFonts w:eastAsia="宋体"/>
      <w:b/>
      <w:bCs/>
      <w:sz w:val="24"/>
    </w:rPr>
  </w:style>
  <w:style w:type="paragraph" w:customStyle="1" w:styleId="xl69">
    <w:name w:val="xl69"/>
    <w:basedOn w:val="a"/>
    <w:rsid w:val="007757C1"/>
    <w:pPr>
      <w:spacing w:before="100" w:beforeAutospacing="1" w:after="100" w:afterAutospacing="1"/>
      <w:jc w:val="center"/>
    </w:pPr>
    <w:rPr>
      <w:rFonts w:eastAsia="宋体"/>
      <w:sz w:val="24"/>
    </w:rPr>
  </w:style>
  <w:style w:type="paragraph" w:customStyle="1" w:styleId="xl70">
    <w:name w:val="xl70"/>
    <w:basedOn w:val="a"/>
    <w:rsid w:val="007757C1"/>
    <w:pPr>
      <w:spacing w:before="100" w:beforeAutospacing="1" w:after="100" w:afterAutospacing="1"/>
      <w:ind w:firstLineChars="100" w:firstLine="100"/>
    </w:pPr>
    <w:rPr>
      <w:rFonts w:eastAsia="宋体"/>
      <w:sz w:val="24"/>
    </w:rPr>
  </w:style>
  <w:style w:type="paragraph" w:customStyle="1" w:styleId="xl71">
    <w:name w:val="xl71"/>
    <w:basedOn w:val="a"/>
    <w:rsid w:val="007757C1"/>
    <w:pPr>
      <w:pBdr>
        <w:bottom w:val="single" w:sz="8" w:space="0" w:color="auto"/>
      </w:pBdr>
      <w:spacing w:before="100" w:beforeAutospacing="1" w:after="100" w:afterAutospacing="1"/>
    </w:pPr>
    <w:rPr>
      <w:rFonts w:eastAsia="宋体"/>
      <w:sz w:val="24"/>
    </w:rPr>
  </w:style>
  <w:style w:type="paragraph" w:customStyle="1" w:styleId="xl72">
    <w:name w:val="xl72"/>
    <w:basedOn w:val="a"/>
    <w:rsid w:val="007757C1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宋体"/>
      <w:sz w:val="24"/>
    </w:rPr>
  </w:style>
  <w:style w:type="paragraph" w:customStyle="1" w:styleId="xl73">
    <w:name w:val="xl73"/>
    <w:basedOn w:val="a"/>
    <w:rsid w:val="007757C1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宋体"/>
      <w:sz w:val="24"/>
    </w:rPr>
  </w:style>
  <w:style w:type="paragraph" w:customStyle="1" w:styleId="xl74">
    <w:name w:val="xl74"/>
    <w:basedOn w:val="a"/>
    <w:rsid w:val="007757C1"/>
    <w:pPr>
      <w:pBdr>
        <w:top w:val="single" w:sz="4" w:space="0" w:color="auto"/>
      </w:pBdr>
      <w:spacing w:before="100" w:beforeAutospacing="1" w:after="100" w:afterAutospacing="1"/>
    </w:pPr>
    <w:rPr>
      <w:rFonts w:eastAsia="宋体"/>
      <w:sz w:val="24"/>
    </w:rPr>
  </w:style>
  <w:style w:type="paragraph" w:customStyle="1" w:styleId="xl75">
    <w:name w:val="xl75"/>
    <w:basedOn w:val="a"/>
    <w:rsid w:val="007757C1"/>
    <w:pPr>
      <w:pBdr>
        <w:bottom w:val="single" w:sz="8" w:space="0" w:color="auto"/>
      </w:pBdr>
      <w:spacing w:before="100" w:beforeAutospacing="1" w:after="100" w:afterAutospacing="1"/>
    </w:pPr>
    <w:rPr>
      <w:rFonts w:eastAsia="宋体"/>
      <w:b/>
      <w:bCs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E544EA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544EA"/>
    <w:rPr>
      <w:rFonts w:ascii="Times New Roman" w:eastAsia="Times New Roman" w:hAnsi="Times New Roman" w:cs="Times New Roman"/>
      <w:noProof/>
      <w:kern w:val="0"/>
      <w:sz w:val="20"/>
      <w:szCs w:val="24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E544EA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544EA"/>
    <w:rPr>
      <w:rFonts w:ascii="Times New Roman" w:eastAsia="Times New Roman" w:hAnsi="Times New Roman" w:cs="Times New Roman"/>
      <w:noProof/>
      <w:kern w:val="0"/>
      <w:sz w:val="20"/>
      <w:szCs w:val="24"/>
      <w14:ligatures w14:val="none"/>
    </w:rPr>
  </w:style>
  <w:style w:type="table" w:styleId="a9">
    <w:name w:val="Table Grid"/>
    <w:basedOn w:val="a1"/>
    <w:uiPriority w:val="39"/>
    <w:rsid w:val="00F81B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3A6CB2"/>
    <w:pPr>
      <w:ind w:firstLineChars="200" w:firstLine="420"/>
    </w:pPr>
  </w:style>
  <w:style w:type="character" w:styleId="ab">
    <w:name w:val="Placeholder Text"/>
    <w:basedOn w:val="a0"/>
    <w:uiPriority w:val="99"/>
    <w:semiHidden/>
    <w:rsid w:val="00220670"/>
    <w:rPr>
      <w:color w:val="808080"/>
    </w:rPr>
  </w:style>
  <w:style w:type="paragraph" w:styleId="ac">
    <w:name w:val="Revision"/>
    <w:hidden/>
    <w:uiPriority w:val="99"/>
    <w:semiHidden/>
    <w:rsid w:val="005D5679"/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styleId="ad">
    <w:name w:val="annotation reference"/>
    <w:basedOn w:val="a0"/>
    <w:uiPriority w:val="99"/>
    <w:semiHidden/>
    <w:unhideWhenUsed/>
    <w:rsid w:val="00ED2830"/>
    <w:rPr>
      <w:sz w:val="21"/>
      <w:szCs w:val="21"/>
    </w:rPr>
  </w:style>
  <w:style w:type="paragraph" w:styleId="ae">
    <w:name w:val="annotation text"/>
    <w:basedOn w:val="a"/>
    <w:link w:val="af"/>
    <w:uiPriority w:val="99"/>
    <w:unhideWhenUsed/>
    <w:rsid w:val="00ED2830"/>
  </w:style>
  <w:style w:type="character" w:customStyle="1" w:styleId="af">
    <w:name w:val="批注文字 字符"/>
    <w:basedOn w:val="a0"/>
    <w:link w:val="ae"/>
    <w:uiPriority w:val="99"/>
    <w:rsid w:val="00ED2830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ED2830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ED2830"/>
    <w:rPr>
      <w:rFonts w:ascii="Times New Roman" w:eastAsia="Times New Roman" w:hAnsi="Times New Roman" w:cs="Times New Roman"/>
      <w:b/>
      <w:bCs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64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7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2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4</TotalTime>
  <Pages>13</Pages>
  <Words>3012</Words>
  <Characters>17171</Characters>
  <Application>Microsoft Office Word</Application>
  <DocSecurity>0</DocSecurity>
  <Lines>143</Lines>
  <Paragraphs>40</Paragraphs>
  <ScaleCrop>false</ScaleCrop>
  <Company/>
  <LinksUpToDate>false</LinksUpToDate>
  <CharactersWithSpaces>20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阳 庆玲</dc:creator>
  <cp:keywords/>
  <dc:description/>
  <cp:lastModifiedBy>阳 庆玲</cp:lastModifiedBy>
  <cp:revision>212</cp:revision>
  <dcterms:created xsi:type="dcterms:W3CDTF">2023-02-04T16:07:00Z</dcterms:created>
  <dcterms:modified xsi:type="dcterms:W3CDTF">2023-07-24T0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4e0c826af172fa9958c40c8297f482ac6e11de18e3b0134fc627af2042bced</vt:lpwstr>
  </property>
</Properties>
</file>